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B1FC1" w14:textId="24DF0888" w:rsidR="00EF5E11" w:rsidRPr="005A3AE7" w:rsidRDefault="005501C1" w:rsidP="00EF5E11">
      <w:pPr>
        <w:pageBreakBefore/>
        <w:spacing w:before="120"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A3AE7">
        <w:rPr>
          <w:rFonts w:ascii="Arial" w:hAnsi="Arial" w:cs="Arial"/>
          <w:b/>
          <w:sz w:val="24"/>
          <w:szCs w:val="24"/>
          <w:lang w:val="en-US"/>
        </w:rPr>
        <w:t>Supplementary Material to:</w:t>
      </w:r>
    </w:p>
    <w:p w14:paraId="70E04DC4" w14:textId="77777777" w:rsidR="00CD78B7" w:rsidRPr="005A3AE7" w:rsidRDefault="00CD78B7" w:rsidP="00CD78B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5A3AE7">
        <w:rPr>
          <w:rFonts w:ascii="Arial" w:hAnsi="Arial" w:cs="Arial"/>
          <w:b/>
          <w:sz w:val="24"/>
          <w:szCs w:val="24"/>
          <w:lang w:val="en-GB"/>
        </w:rPr>
        <w:t>Sudden cardiac death while waiting: Do w</w:t>
      </w:r>
      <w:bookmarkStart w:id="0" w:name="_GoBack"/>
      <w:bookmarkEnd w:id="0"/>
      <w:r w:rsidRPr="005A3AE7">
        <w:rPr>
          <w:rFonts w:ascii="Arial" w:hAnsi="Arial" w:cs="Arial"/>
          <w:b/>
          <w:sz w:val="24"/>
          <w:szCs w:val="24"/>
          <w:lang w:val="en-GB"/>
        </w:rPr>
        <w:t xml:space="preserve">e need the wearable cardioverter-defibrillator? </w:t>
      </w:r>
    </w:p>
    <w:p w14:paraId="020F8726" w14:textId="1A30CA1C" w:rsidR="00611D5E" w:rsidRPr="005A3AE7" w:rsidRDefault="00611D5E" w:rsidP="00611D5E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  <w:bookmarkStart w:id="1" w:name="_Hlk66790589"/>
      <w:r w:rsidRPr="005A3AE7">
        <w:rPr>
          <w:rFonts w:ascii="Arial" w:hAnsi="Arial" w:cs="Arial"/>
          <w:sz w:val="24"/>
          <w:szCs w:val="24"/>
          <w:lang w:val="en-GB"/>
        </w:rPr>
        <w:t>Carsten Israel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5A3AE7">
        <w:rPr>
          <w:rFonts w:ascii="Arial" w:hAnsi="Arial" w:cs="Arial"/>
          <w:sz w:val="24"/>
          <w:szCs w:val="24"/>
          <w:lang w:val="en-GB"/>
        </w:rPr>
        <w:t>, Ingo Staudacher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2,3</w:t>
      </w:r>
      <w:r w:rsidRPr="005A3AE7">
        <w:rPr>
          <w:rFonts w:ascii="Arial" w:hAnsi="Arial" w:cs="Arial"/>
          <w:sz w:val="24"/>
          <w:szCs w:val="24"/>
          <w:lang w:val="en-GB"/>
        </w:rPr>
        <w:t>, Christophe Leclercq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5A3AE7">
        <w:rPr>
          <w:rFonts w:ascii="Arial" w:hAnsi="Arial" w:cs="Arial"/>
          <w:sz w:val="24"/>
          <w:szCs w:val="24"/>
          <w:lang w:val="en-GB"/>
        </w:rPr>
        <w:t>, Giovanni Luca Botto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5A3AE7">
        <w:rPr>
          <w:rFonts w:ascii="Arial" w:hAnsi="Arial" w:cs="Arial"/>
          <w:sz w:val="24"/>
          <w:szCs w:val="24"/>
          <w:lang w:val="en-GB"/>
        </w:rPr>
        <w:t>, Daniel Scherr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5A3AE7">
        <w:rPr>
          <w:rFonts w:ascii="Arial" w:hAnsi="Arial" w:cs="Arial"/>
          <w:sz w:val="24"/>
          <w:szCs w:val="24"/>
          <w:lang w:val="en-GB"/>
        </w:rPr>
        <w:t>, Andreas Fach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Pr="005A3AE7">
        <w:rPr>
          <w:rFonts w:ascii="Arial" w:hAnsi="Arial" w:cs="Arial"/>
          <w:sz w:val="24"/>
          <w:szCs w:val="24"/>
          <w:lang w:val="en-GB"/>
        </w:rPr>
        <w:t>, Firat Duru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8,9</w:t>
      </w:r>
      <w:r w:rsidRPr="005A3AE7">
        <w:rPr>
          <w:rFonts w:ascii="Arial" w:hAnsi="Arial" w:cs="Arial"/>
          <w:sz w:val="24"/>
          <w:szCs w:val="24"/>
          <w:lang w:val="en-GB"/>
        </w:rPr>
        <w:t>, Maura M. Zylla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2,3,10</w:t>
      </w:r>
      <w:r w:rsidRPr="005A3AE7">
        <w:rPr>
          <w:rFonts w:ascii="Arial" w:hAnsi="Arial" w:cs="Arial"/>
          <w:sz w:val="24"/>
          <w:szCs w:val="24"/>
          <w:lang w:val="en-GB"/>
        </w:rPr>
        <w:t>, Hugo A. Katus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2,3,10</w:t>
      </w:r>
      <w:r w:rsidRPr="005A3AE7">
        <w:rPr>
          <w:rFonts w:ascii="Arial" w:hAnsi="Arial" w:cs="Arial"/>
          <w:sz w:val="24"/>
          <w:szCs w:val="24"/>
          <w:lang w:val="en-GB"/>
        </w:rPr>
        <w:t>, Dierk Thomas</w:t>
      </w:r>
      <w:r w:rsidRPr="005A3AE7">
        <w:rPr>
          <w:rFonts w:ascii="Arial" w:hAnsi="Arial" w:cs="Arial"/>
          <w:sz w:val="24"/>
          <w:szCs w:val="24"/>
          <w:vertAlign w:val="superscript"/>
          <w:lang w:val="en-GB"/>
        </w:rPr>
        <w:t>2,3,10</w:t>
      </w:r>
    </w:p>
    <w:p w14:paraId="28C05CCD" w14:textId="77777777" w:rsidR="00611D5E" w:rsidRPr="005A3AE7" w:rsidRDefault="00611D5E" w:rsidP="00611D5E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6B4ED74" w14:textId="40B6FA72" w:rsidR="00611D5E" w:rsidRPr="005A3AE7" w:rsidRDefault="00611D5E" w:rsidP="00611D5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Evangelisches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linikum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Bethel, Department of Medicine, Division of Cardiology, Bielefeld, Germany; </w:t>
      </w:r>
      <w:r w:rsidRPr="005A3AE7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Department of Cardiology, Medical University Hospital Heidelberg, Germany; </w:t>
      </w:r>
      <w:r w:rsidRPr="005A3AE7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Heidelberg Center for Heart Rhythm Disorders, University Hospital Heidelberg, Germany; </w:t>
      </w:r>
      <w:r w:rsidRPr="005A3AE7">
        <w:rPr>
          <w:rFonts w:ascii="Arial" w:hAnsi="Arial" w:cs="Arial"/>
          <w:sz w:val="24"/>
          <w:szCs w:val="24"/>
          <w:vertAlign w:val="superscript"/>
          <w:lang w:val="fr-FR"/>
        </w:rPr>
        <w:t>4</w:t>
      </w:r>
      <w:r w:rsidRPr="005A3AE7">
        <w:rPr>
          <w:rFonts w:ascii="Arial" w:hAnsi="Arial" w:cs="Arial"/>
          <w:sz w:val="24"/>
          <w:szCs w:val="24"/>
          <w:lang w:val="fr-FR"/>
        </w:rPr>
        <w:t>University of  Rennes, CHU Rennes, LTSI-UMR1099,  Rennes, France </w:t>
      </w:r>
      <w:r w:rsidRPr="005A3AE7">
        <w:rPr>
          <w:rFonts w:ascii="Arial" w:eastAsia="Times New Roman" w:hAnsi="Arial" w:cs="Arial"/>
          <w:sz w:val="24"/>
          <w:szCs w:val="24"/>
          <w:shd w:val="clear" w:color="auto" w:fill="FFFFFF"/>
          <w:lang w:val="fr-FR" w:eastAsia="de-DE"/>
        </w:rPr>
        <w:t xml:space="preserve">; </w:t>
      </w:r>
      <w:r w:rsidRPr="005A3AE7">
        <w:rPr>
          <w:rFonts w:ascii="Arial" w:hAnsi="Arial" w:cs="Arial"/>
          <w:sz w:val="24"/>
          <w:szCs w:val="24"/>
          <w:vertAlign w:val="superscript"/>
          <w:lang w:val="fr-FR"/>
        </w:rPr>
        <w:t>5</w:t>
      </w:r>
      <w:r w:rsidRPr="005A3AE7">
        <w:rPr>
          <w:rFonts w:ascii="Arial" w:hAnsi="Arial" w:cs="Arial"/>
          <w:sz w:val="24"/>
          <w:szCs w:val="24"/>
          <w:lang w:val="fr-FR"/>
        </w:rPr>
        <w:t xml:space="preserve">Ospedale di </w:t>
      </w:r>
      <w:proofErr w:type="spellStart"/>
      <w:r w:rsidRPr="005A3AE7">
        <w:rPr>
          <w:rFonts w:ascii="Arial" w:hAnsi="Arial" w:cs="Arial"/>
          <w:sz w:val="24"/>
          <w:szCs w:val="24"/>
          <w:lang w:val="fr-FR"/>
        </w:rPr>
        <w:t>Circolo</w:t>
      </w:r>
      <w:proofErr w:type="spellEnd"/>
      <w:r w:rsidRPr="005A3AE7">
        <w:rPr>
          <w:rFonts w:ascii="Arial" w:hAnsi="Arial" w:cs="Arial"/>
          <w:sz w:val="24"/>
          <w:szCs w:val="24"/>
          <w:lang w:val="fr-FR"/>
        </w:rPr>
        <w:t xml:space="preserve"> Rho, ASST </w:t>
      </w:r>
      <w:proofErr w:type="spellStart"/>
      <w:r w:rsidRPr="005A3AE7">
        <w:rPr>
          <w:rFonts w:ascii="Arial" w:hAnsi="Arial" w:cs="Arial"/>
          <w:sz w:val="24"/>
          <w:szCs w:val="24"/>
          <w:lang w:val="fr-FR"/>
        </w:rPr>
        <w:t>Rhodense</w:t>
      </w:r>
      <w:proofErr w:type="spellEnd"/>
      <w:r w:rsidRPr="005A3AE7">
        <w:rPr>
          <w:rFonts w:ascii="Arial" w:hAnsi="Arial" w:cs="Arial"/>
          <w:sz w:val="24"/>
          <w:szCs w:val="24"/>
          <w:lang w:val="fr-FR"/>
        </w:rPr>
        <w:t xml:space="preserve">, Milan, </w:t>
      </w:r>
      <w:proofErr w:type="spellStart"/>
      <w:r w:rsidRPr="005A3AE7">
        <w:rPr>
          <w:rFonts w:ascii="Arial" w:hAnsi="Arial" w:cs="Arial"/>
          <w:sz w:val="24"/>
          <w:szCs w:val="24"/>
          <w:lang w:val="fr-FR"/>
        </w:rPr>
        <w:t>Italy</w:t>
      </w:r>
      <w:proofErr w:type="spellEnd"/>
      <w:r w:rsidRPr="005A3AE7">
        <w:rPr>
          <w:rFonts w:ascii="Arial" w:hAnsi="Arial" w:cs="Arial"/>
          <w:sz w:val="24"/>
          <w:szCs w:val="24"/>
          <w:lang w:val="fr-FR"/>
        </w:rPr>
        <w:t xml:space="preserve"> ; </w:t>
      </w:r>
      <w:r w:rsidRPr="005A3AE7">
        <w:rPr>
          <w:rFonts w:ascii="Arial" w:hAnsi="Arial" w:cs="Arial"/>
          <w:sz w:val="24"/>
          <w:szCs w:val="24"/>
          <w:vertAlign w:val="superscript"/>
          <w:lang w:val="fr-FR"/>
        </w:rPr>
        <w:t>6</w:t>
      </w:r>
      <w:r w:rsidRPr="005A3AE7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de-DE"/>
        </w:rPr>
        <w:t xml:space="preserve">Division of Cardiology, Department of Internal Medicine, Medical University of Graz, Austria; </w:t>
      </w:r>
      <w:r w:rsidRPr="005A3AE7">
        <w:rPr>
          <w:rFonts w:ascii="Arial" w:hAnsi="Arial" w:cs="Arial"/>
          <w:sz w:val="24"/>
          <w:szCs w:val="24"/>
          <w:vertAlign w:val="superscript"/>
          <w:lang w:val="fr-FR"/>
        </w:rPr>
        <w:t>7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linikum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Links der Weser, </w:t>
      </w:r>
      <w:r w:rsidRPr="005A3AE7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de-DE"/>
        </w:rPr>
        <w:t>Department of Cardiology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, Bremen, Germany; </w:t>
      </w:r>
      <w:r w:rsidRPr="005A3AE7">
        <w:rPr>
          <w:rFonts w:ascii="Arial" w:hAnsi="Arial" w:cs="Arial"/>
          <w:sz w:val="24"/>
          <w:szCs w:val="24"/>
          <w:vertAlign w:val="superscript"/>
          <w:lang w:val="en-US"/>
        </w:rPr>
        <w:t>8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Division of Cardiology, University Heart Center Zurich, Switzerland; </w:t>
      </w:r>
      <w:r w:rsidRPr="005A3AE7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Center for Integrative Human Physiology, University of Zurich, Switzerland; </w:t>
      </w:r>
      <w:r w:rsidRPr="005A3AE7">
        <w:rPr>
          <w:rFonts w:ascii="Arial" w:hAnsi="Arial" w:cs="Arial"/>
          <w:sz w:val="24"/>
          <w:szCs w:val="24"/>
          <w:vertAlign w:val="superscript"/>
          <w:lang w:val="en-US"/>
        </w:rPr>
        <w:t>10</w:t>
      </w:r>
      <w:r w:rsidRPr="005A3AE7">
        <w:rPr>
          <w:rFonts w:ascii="Arial" w:hAnsi="Arial" w:cs="Arial"/>
          <w:sz w:val="24"/>
          <w:szCs w:val="24"/>
          <w:lang w:val="en-US"/>
        </w:rPr>
        <w:t>DZHK (German Center for Cardiovascular Research), partner site Heidelberg/Mannheim, University of Heidelberg, Germany</w:t>
      </w:r>
    </w:p>
    <w:p w14:paraId="46B2CD04" w14:textId="77777777" w:rsidR="00F9112D" w:rsidRPr="005A3AE7" w:rsidRDefault="00F9112D" w:rsidP="00611D5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bookmarkEnd w:id="1"/>
    <w:p w14:paraId="70EEEE19" w14:textId="77777777" w:rsidR="005501C1" w:rsidRPr="005A3AE7" w:rsidRDefault="005501C1" w:rsidP="005501C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b/>
          <w:sz w:val="24"/>
          <w:szCs w:val="24"/>
          <w:lang w:val="en-US"/>
        </w:rPr>
        <w:t xml:space="preserve">Corresponding author: 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Dierk Thomas, MD, FAHA, FEHRA, FESC, FHRS; Department of Cardiology, University of Heidelberg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Im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Neuenheimer Feld 410, 69120 Heidelberg, Germany; Tel.: ++49 6221 568855; Fax: ++49 6221 565514; E-Mail: dierk.thomas@med.uni-heidelberg.de</w:t>
      </w:r>
    </w:p>
    <w:p w14:paraId="101B002A" w14:textId="77777777" w:rsidR="005501C1" w:rsidRPr="005A3AE7" w:rsidRDefault="005501C1" w:rsidP="00940D78">
      <w:pPr>
        <w:rPr>
          <w:rFonts w:ascii="Arial" w:hAnsi="Arial" w:cs="Arial"/>
          <w:sz w:val="24"/>
          <w:szCs w:val="24"/>
          <w:lang w:val="en-GB"/>
        </w:rPr>
      </w:pPr>
    </w:p>
    <w:p w14:paraId="2BFD23A4" w14:textId="77777777" w:rsidR="00193768" w:rsidRPr="005A3AE7" w:rsidRDefault="00193768" w:rsidP="00193768">
      <w:pPr>
        <w:rPr>
          <w:rFonts w:ascii="Arial" w:hAnsi="Arial" w:cs="Arial"/>
          <w:sz w:val="20"/>
          <w:szCs w:val="20"/>
          <w:lang w:val="en-GB"/>
        </w:rPr>
      </w:pPr>
      <w:r w:rsidRPr="005A3AE7">
        <w:rPr>
          <w:rFonts w:ascii="Arial" w:hAnsi="Arial" w:cs="Arial"/>
          <w:b/>
          <w:sz w:val="24"/>
          <w:szCs w:val="24"/>
          <w:lang w:val="en-GB"/>
        </w:rPr>
        <w:t xml:space="preserve">Supplementary Table 1. </w:t>
      </w:r>
      <w:r w:rsidRPr="005A3AE7">
        <w:rPr>
          <w:rFonts w:ascii="Arial" w:hAnsi="Arial" w:cs="Arial"/>
          <w:sz w:val="24"/>
          <w:szCs w:val="24"/>
          <w:lang w:val="en-GB"/>
        </w:rPr>
        <w:t xml:space="preserve">Overview of published registry data and studies </w:t>
      </w:r>
      <w:r w:rsidRPr="005A3AE7">
        <w:rPr>
          <w:rFonts w:ascii="Arial" w:hAnsi="Arial" w:cs="Arial"/>
          <w:sz w:val="24"/>
          <w:szCs w:val="24"/>
          <w:lang w:val="en-GB"/>
        </w:rPr>
        <w:br/>
      </w:r>
    </w:p>
    <w:tbl>
      <w:tblPr>
        <w:tblW w:w="135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992"/>
        <w:gridCol w:w="567"/>
        <w:gridCol w:w="851"/>
        <w:gridCol w:w="1342"/>
        <w:gridCol w:w="1134"/>
        <w:gridCol w:w="784"/>
        <w:gridCol w:w="1134"/>
        <w:gridCol w:w="1417"/>
        <w:gridCol w:w="1134"/>
        <w:gridCol w:w="1560"/>
        <w:gridCol w:w="1701"/>
      </w:tblGrid>
      <w:tr w:rsidR="005A3AE7" w:rsidRPr="005A3AE7" w14:paraId="2A648DC7" w14:textId="77777777" w:rsidTr="00EF206C">
        <w:trPr>
          <w:trHeight w:val="128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294D0AB8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0BA0FAE8" w14:textId="2F8FCE32" w:rsidR="00193768" w:rsidRPr="005A3AE7" w:rsidRDefault="00EF206C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39C64364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06141425" w14:textId="067DDD39" w:rsidR="00193768" w:rsidRPr="005A3AE7" w:rsidRDefault="00193768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atients</w:t>
            </w:r>
            <w:proofErr w:type="spellEnd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(n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4B55877D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dic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2B3B9B28" w14:textId="5EAD0CA4" w:rsidR="00193768" w:rsidRPr="005A3AE7" w:rsidRDefault="00B44BD3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</w:t>
            </w:r>
            <w:r w:rsidR="00193768"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propr</w:t>
            </w:r>
            <w:proofErr w:type="spellEnd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.</w:t>
            </w:r>
            <w:r w:rsidR="00193768"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hocks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28BC11B8" w14:textId="4D764146" w:rsidR="00193768" w:rsidRPr="005A3AE7" w:rsidRDefault="00B44BD3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appr</w:t>
            </w:r>
            <w:proofErr w:type="spellEnd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. </w:t>
            </w:r>
            <w:proofErr w:type="spellStart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</w:t>
            </w:r>
            <w:r w:rsidR="00193768"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hocks</w:t>
            </w:r>
            <w:proofErr w:type="spellEnd"/>
            <w:r w:rsidR="00193768"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br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52007E8F" w14:textId="14361033" w:rsidR="00193768" w:rsidRPr="005A3AE7" w:rsidRDefault="00193768" w:rsidP="00193768">
            <w:pPr>
              <w:rPr>
                <w:rFonts w:ascii="Arial" w:eastAsia="Times New Roman" w:hAnsi="Arial" w:cs="Arial"/>
                <w:b/>
                <w:spacing w:val="-6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b/>
                <w:spacing w:val="-6"/>
                <w:sz w:val="16"/>
                <w:szCs w:val="16"/>
                <w:lang w:val="en-US" w:eastAsia="de-DE"/>
              </w:rPr>
              <w:t xml:space="preserve">Compliance          </w:t>
            </w:r>
            <w:proofErr w:type="gramStart"/>
            <w:r w:rsidRPr="005A3AE7">
              <w:rPr>
                <w:rFonts w:ascii="Arial" w:eastAsia="Times New Roman" w:hAnsi="Arial" w:cs="Arial"/>
                <w:b/>
                <w:spacing w:val="-6"/>
                <w:sz w:val="16"/>
                <w:szCs w:val="16"/>
                <w:lang w:val="en-US" w:eastAsia="de-DE"/>
              </w:rPr>
              <w:t xml:space="preserve">   (</w:t>
            </w:r>
            <w:proofErr w:type="gramEnd"/>
            <w:r w:rsidRPr="005A3AE7">
              <w:rPr>
                <w:rFonts w:ascii="Arial" w:eastAsia="Times New Roman" w:hAnsi="Arial" w:cs="Arial"/>
                <w:b/>
                <w:spacing w:val="-6"/>
                <w:sz w:val="16"/>
                <w:szCs w:val="16"/>
                <w:lang w:val="en-US" w:eastAsia="de-DE"/>
              </w:rPr>
              <w:t>hours/day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78040F0F" w14:textId="5FF9FB99" w:rsidR="00193768" w:rsidRPr="005A3AE7" w:rsidRDefault="00FA3992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w</w:t>
            </w:r>
            <w:r w:rsidR="00193768"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ear</w:t>
            </w:r>
            <w:proofErr w:type="spellEnd"/>
            <w:r w:rsidR="00EF206C"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  <w:r w:rsidR="00193768" w:rsidRPr="005A3AE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tim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4EC2ADDB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WCD followed by ICD </w:t>
            </w:r>
            <w:proofErr w:type="spellStart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impl</w:t>
            </w:r>
            <w:proofErr w:type="spellEnd"/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1D948AB2" w14:textId="622C37AC" w:rsidR="00193768" w:rsidRPr="005A3AE7" w:rsidRDefault="00193768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a) </w:t>
            </w:r>
            <w:r w:rsidR="00FA3992"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F</w:t>
            </w: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irst shock success rate</w:t>
            </w: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br/>
              <w:t xml:space="preserve">b) </w:t>
            </w:r>
            <w:r w:rsidR="00FA3992"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S</w:t>
            </w: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urvival rate after wearing WC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669983DC" w14:textId="70ACEBC7" w:rsidR="00193768" w:rsidRPr="005A3AE7" w:rsidRDefault="00193768" w:rsidP="00193768">
            <w:pP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a) </w:t>
            </w:r>
            <w:r w:rsidR="00FA3992"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D</w:t>
            </w: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eath while wearing WCD</w:t>
            </w: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br/>
              <w:t xml:space="preserve">b) </w:t>
            </w:r>
            <w:r w:rsidR="00FA3992"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D</w:t>
            </w:r>
            <w:r w:rsidRPr="005A3AE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eath during wearing period</w:t>
            </w:r>
          </w:p>
        </w:tc>
      </w:tr>
      <w:tr w:rsidR="005A3AE7" w:rsidRPr="005A3AE7" w14:paraId="56C57CF6" w14:textId="77777777" w:rsidTr="00EF206C">
        <w:trPr>
          <w:trHeight w:val="75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FD29F" w14:textId="25DA3C0B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Retro-</w:t>
            </w:r>
            <w:proofErr w:type="spellStart"/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pective</w:t>
            </w:r>
            <w:proofErr w:type="spellEnd"/>
            <w:r w:rsidR="00B44BD3"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B44BD3"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ud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01AF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arraud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763A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6C30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5AB5B" w14:textId="276C3CFB" w:rsidR="00193768" w:rsidRPr="005A3AE7" w:rsidRDefault="00EF206C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st-MI w. P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B8F8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1 (1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, 4.2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E4D9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28281" w14:textId="24103CE3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21.5, median 2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545A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D4F97" w14:textId="638117E9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.d., 50% need no ICD after Follow 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3116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E483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0</w:t>
            </w:r>
          </w:p>
        </w:tc>
      </w:tr>
      <w:tr w:rsidR="005A3AE7" w:rsidRPr="005A3AE7" w14:paraId="5C325D6F" w14:textId="77777777" w:rsidTr="00EF206C">
        <w:trPr>
          <w:trHeight w:val="421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7C36E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1398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eiert (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9303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C441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DEFF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BB1F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19 (11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, 9.6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8406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B952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6861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52.0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2D06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 (51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12A0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5192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1</w:t>
            </w:r>
          </w:p>
        </w:tc>
      </w:tr>
      <w:tr w:rsidR="005A3AE7" w:rsidRPr="005A3AE7" w14:paraId="2DAA26ED" w14:textId="77777777" w:rsidTr="00EF206C">
        <w:trPr>
          <w:trHeight w:val="413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73FC5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6373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stro (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214B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1D6D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B196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ad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tra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B03B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 (4.8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9BE1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E9748" w14:textId="4C4E1EB3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2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E6298" w14:textId="5627A2F6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51.6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br/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9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95F5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AC19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 (1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2119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0</w:t>
            </w:r>
          </w:p>
        </w:tc>
      </w:tr>
      <w:tr w:rsidR="005A3AE7" w:rsidRPr="005A3AE7" w14:paraId="7B935966" w14:textId="77777777" w:rsidTr="00EF206C">
        <w:trPr>
          <w:trHeight w:val="418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40DBD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FFBF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ung 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28A7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6358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6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FFDB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div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448F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80 (in 59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) (2.2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0FC02" w14:textId="463F48B0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 (</w:t>
            </w:r>
            <w:r w:rsidR="00EF206C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0BA5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median 19.9 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4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A28E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52.6 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69.9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FD25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5959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9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8CC5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20</w:t>
            </w:r>
          </w:p>
        </w:tc>
      </w:tr>
      <w:tr w:rsidR="005A3AE7" w:rsidRPr="005A3AE7" w14:paraId="1DFA5237" w14:textId="77777777" w:rsidTr="00EF206C">
        <w:trPr>
          <w:trHeight w:val="678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9A8AC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8A9D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llins (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7C73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342D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184 (81 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val="en-US" w:eastAsia="de-DE"/>
              </w:rPr>
              <w:t>&lt;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18 years of age, 103 19-21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y.o.a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8A14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hildren compared with young ad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FF2D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/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3F7F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CEB7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11BC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27C7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D309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E623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0626ABBD" w14:textId="77777777" w:rsidTr="00EF206C">
        <w:trPr>
          <w:trHeight w:val="3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0BBFC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8684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ncker (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501F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97E4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F4FC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P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540A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 (12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EA7C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66378" w14:textId="268187D6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21.4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2A998" w14:textId="7B475410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120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6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0EC2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FABD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1437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554CEF84" w14:textId="77777777" w:rsidTr="00EF206C">
        <w:trPr>
          <w:trHeight w:val="6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73446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D274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ncker/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PROLONG (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81A4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4963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4A5F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F954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12 (11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) (7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D8BC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8D8E5" w14:textId="38E8987E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21.7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57D1E" w14:textId="5AA5D7FD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101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DBD0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 ICD/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17 CRT-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9297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9242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 (all at prolonged wearing period)</w:t>
            </w:r>
          </w:p>
        </w:tc>
      </w:tr>
      <w:tr w:rsidR="005A3AE7" w:rsidRPr="005A3AE7" w14:paraId="3AB17397" w14:textId="77777777" w:rsidTr="00EF206C">
        <w:trPr>
          <w:trHeight w:val="551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D84D5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D85B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llen-bogen (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0A3D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B26F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05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25E6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ad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tra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C16FD" w14:textId="6943F270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348 (334 </w:t>
            </w:r>
            <w:proofErr w:type="spellStart"/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="00EF206C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1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AE0F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9 (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6759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9413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50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70F3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00BC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b) 30d post event survival 81%/ 93% overall/ 94% in those with WCD sho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06D6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9%</w:t>
            </w:r>
          </w:p>
        </w:tc>
      </w:tr>
      <w:tr w:rsidR="005A3AE7" w:rsidRPr="005A3AE7" w14:paraId="6ADBB591" w14:textId="77777777" w:rsidTr="00EF206C">
        <w:trPr>
          <w:trHeight w:val="64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C2EAA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6FC3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pstein (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57B6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C009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453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EDF4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ost-M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9282B" w14:textId="11BC4B62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146 (133 </w:t>
            </w:r>
            <w:proofErr w:type="spellStart"/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="00EF206C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6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6F75A" w14:textId="77777777" w:rsidR="00193768" w:rsidRPr="005A3AE7" w:rsidRDefault="00193768" w:rsidP="00193768">
            <w:pPr>
              <w:rPr>
                <w:rFonts w:ascii="Arial" w:eastAsia="Times New Roman" w:hAnsi="Arial" w:cs="Arial"/>
                <w:spacing w:val="-4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pacing w:val="-4"/>
                <w:sz w:val="16"/>
                <w:szCs w:val="16"/>
                <w:lang w:eastAsia="de-DE"/>
              </w:rPr>
              <w:t>114 (106/1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C09BE" w14:textId="644C04AE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1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E93E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verage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69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d / median 57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C71D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70630" w14:textId="1F7062EF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86%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b) 91% (1</w:t>
            </w:r>
            <w:r w:rsidR="00EF206C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5402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1A7C8B39" w14:textId="77777777" w:rsidTr="00EF206C">
        <w:trPr>
          <w:trHeight w:val="551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176F0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C8105" w14:textId="77777777" w:rsidR="00193768" w:rsidRPr="005A3AE7" w:rsidRDefault="00193768" w:rsidP="00193768">
            <w:pPr>
              <w:ind w:left="-40"/>
              <w:rPr>
                <w:rFonts w:ascii="Arial" w:eastAsia="Times New Roman" w:hAnsi="Arial" w:cs="Arial"/>
                <w:spacing w:val="-4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pacing w:val="-4"/>
                <w:sz w:val="16"/>
                <w:szCs w:val="16"/>
                <w:lang w:eastAsia="de-DE"/>
              </w:rPr>
              <w:t>Heimeshoff</w:t>
            </w:r>
            <w:proofErr w:type="spellEnd"/>
            <w:r w:rsidRPr="005A3AE7">
              <w:rPr>
                <w:rFonts w:ascii="Arial" w:eastAsia="Times New Roman" w:hAnsi="Arial" w:cs="Arial"/>
                <w:spacing w:val="-4"/>
                <w:sz w:val="16"/>
                <w:szCs w:val="16"/>
                <w:lang w:eastAsia="de-DE"/>
              </w:rPr>
              <w:t xml:space="preserve"> (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E80A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92B8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6C23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following cardiac surgery (59 pat. CAB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677F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 (3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669A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0C50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3535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60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11A7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 (2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1AD6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66EF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0</w:t>
            </w:r>
          </w:p>
        </w:tc>
      </w:tr>
      <w:tr w:rsidR="005A3AE7" w:rsidRPr="005A3AE7" w14:paraId="70C26CA2" w14:textId="77777777" w:rsidTr="00EF206C">
        <w:trPr>
          <w:trHeight w:val="3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5BCBC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6468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lein (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C4E6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9C44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C9ED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70C2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 (7.6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A10C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28F9C" w14:textId="12205FF1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  <w:r w:rsidR="00EF206C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3 (72%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rn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22-24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C5466" w14:textId="3D71814F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106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EA94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16CB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4E42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5A3AE7" w:rsidRPr="005A3AE7" w14:paraId="4AC6566A" w14:textId="77777777" w:rsidTr="00EF206C">
        <w:trPr>
          <w:trHeight w:val="482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E7E55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169E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preanu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8B9D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DDDF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958E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andidates for heart</w:t>
            </w:r>
          </w:p>
          <w:p w14:paraId="017529C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rans-plan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1960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594B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6ED5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verage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17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7 </w:t>
            </w:r>
            <w:r w:rsidRPr="005A3AE7">
              <w:rPr>
                <w:rFonts w:ascii="Arial" w:eastAsia="Times New Roman" w:hAnsi="Arial" w:cs="Arial"/>
                <w:spacing w:val="-4"/>
                <w:sz w:val="16"/>
                <w:szCs w:val="16"/>
                <w:lang w:eastAsia="de-DE"/>
              </w:rPr>
              <w:t>(median 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CBF7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39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9528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42% (51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F68F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91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9E15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11</w:t>
            </w:r>
          </w:p>
        </w:tc>
      </w:tr>
      <w:tr w:rsidR="005A3AE7" w:rsidRPr="005A3AE7" w14:paraId="4FCA9F0D" w14:textId="77777777" w:rsidTr="00EF206C">
        <w:trPr>
          <w:trHeight w:val="268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E06DC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A046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wen (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7E57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BF93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3FEF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ong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QT-syndr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9BAE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4E47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DCFA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3D70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4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D7C4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50A2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4598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7C26E91E" w14:textId="77777777" w:rsidTr="00EF206C">
        <w:trPr>
          <w:trHeight w:val="708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492DC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2D34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alehi (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0C82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A525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582F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M based on excess alcohol use and other 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DE96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 (5.5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05D5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B0BD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1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2C49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51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DEF76" w14:textId="27243C49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3</w:t>
            </w:r>
            <w:r w:rsidR="00EF206C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% (reason for discontinuing WC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86AB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1E69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0</w:t>
            </w:r>
          </w:p>
        </w:tc>
      </w:tr>
      <w:tr w:rsidR="005A3AE7" w:rsidRPr="005A3AE7" w14:paraId="6643F797" w14:textId="77777777" w:rsidTr="00EF206C">
        <w:trPr>
          <w:trHeight w:val="38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A16AF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5424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altzberg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C0CF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90BA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6 (107/15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210C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PCM/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NI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A010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0/2 (1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62A8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9834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E5B10" w14:textId="0DAD98B2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124/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862F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92B7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4711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/11</w:t>
            </w:r>
          </w:p>
        </w:tc>
      </w:tr>
      <w:tr w:rsidR="005A3AE7" w:rsidRPr="005A3AE7" w14:paraId="3BE4BC91" w14:textId="77777777" w:rsidTr="00EF206C">
        <w:trPr>
          <w:trHeight w:val="415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E5384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6CBD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asaki (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7C01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208C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7A36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513A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6 (12%) (3 </w:t>
            </w:r>
            <w:proofErr w:type="spellStart"/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/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5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F574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399A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median 23.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98BB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16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2616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 (5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F3F1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5 (83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39E8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2C05DBC8" w14:textId="77777777" w:rsidTr="00EF206C">
        <w:trPr>
          <w:trHeight w:val="6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2CA43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6400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ngh (1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36EF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5B1F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8D9F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ICM/I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DFFDE" w14:textId="757F9ACA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 (1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DB12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 (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2064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794D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61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65ED7" w14:textId="08C0FB13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5 (46%) ICM/107 (42%) NIC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12A4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0E81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1879CC3E" w14:textId="77777777" w:rsidTr="00EF206C">
        <w:trPr>
          <w:trHeight w:val="473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D5E6C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C3C1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kowasch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AE72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262A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EEC2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rdiac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A3AE7">
              <w:rPr>
                <w:rFonts w:ascii="Arial" w:eastAsia="Times New Roman" w:hAnsi="Arial" w:cs="Arial"/>
                <w:spacing w:val="-4"/>
                <w:sz w:val="16"/>
                <w:szCs w:val="16"/>
                <w:lang w:eastAsia="de-DE"/>
              </w:rPr>
              <w:t>sarcoido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6149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11 (10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, 21.7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1CEA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2EEE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3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32FB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33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B451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 (5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7799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1ADE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-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0</w:t>
            </w:r>
          </w:p>
        </w:tc>
      </w:tr>
      <w:tr w:rsidR="005A3AE7" w:rsidRPr="005A3AE7" w14:paraId="0068D3D7" w14:textId="77777777" w:rsidTr="00EF206C">
        <w:trPr>
          <w:trHeight w:val="565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D1F06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BDB0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ar (1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DAD8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7BB3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4E67F" w14:textId="5CE0A936" w:rsidR="00193768" w:rsidRPr="005A3AE7" w:rsidRDefault="00EF206C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ediatric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pat. (median 15 (3-17) years ol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B699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 (1.3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F467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 (0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FE17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91A3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33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0CD6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6006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100%</w:t>
            </w:r>
          </w:p>
          <w:p w14:paraId="598A4A8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b) 98.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315CB" w14:textId="77777777" w:rsidR="00B44BD3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0</w:t>
            </w:r>
          </w:p>
          <w:p w14:paraId="295A1874" w14:textId="1345F05F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7 (1.5%)</w:t>
            </w:r>
          </w:p>
        </w:tc>
      </w:tr>
      <w:tr w:rsidR="005A3AE7" w:rsidRPr="005A3AE7" w14:paraId="59ED085B" w14:textId="77777777" w:rsidTr="00EF206C">
        <w:trPr>
          <w:trHeight w:val="417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38D56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1F8D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anawutti-w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2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4BEE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C797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D7485" w14:textId="77777777" w:rsidR="00193768" w:rsidRPr="005A3AE7" w:rsidRDefault="00193768" w:rsidP="00193768">
            <w:pPr>
              <w:ind w:right="-68"/>
              <w:rPr>
                <w:rFonts w:ascii="Arial" w:eastAsia="Times New Roman" w:hAnsi="Arial" w:cs="Arial"/>
                <w:spacing w:val="-8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pacing w:val="-8"/>
                <w:sz w:val="16"/>
                <w:szCs w:val="16"/>
                <w:lang w:eastAsia="de-DE"/>
              </w:rPr>
              <w:t xml:space="preserve">ICD </w:t>
            </w:r>
            <w:proofErr w:type="spellStart"/>
            <w:r w:rsidRPr="005A3AE7">
              <w:rPr>
                <w:rFonts w:ascii="Arial" w:eastAsia="Times New Roman" w:hAnsi="Arial" w:cs="Arial"/>
                <w:spacing w:val="-8"/>
                <w:sz w:val="16"/>
                <w:szCs w:val="16"/>
                <w:lang w:eastAsia="de-DE"/>
              </w:rPr>
              <w:t>explant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BF06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364D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0141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0D3C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1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A916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9EBA6" w14:textId="01EEDA2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91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20C4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5A3AE7" w:rsidRPr="005A3AE7" w14:paraId="695655BA" w14:textId="77777777" w:rsidTr="00EF206C">
        <w:trPr>
          <w:trHeight w:val="409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676BA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5BE7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äßnig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2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8057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5746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4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0522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CE38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0 (2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2B7B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 (0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FE94A" w14:textId="192A12AF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3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579B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59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A9C3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8FD0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88 (94%), b) 87 (9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F846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8</w:t>
            </w:r>
          </w:p>
        </w:tc>
      </w:tr>
      <w:tr w:rsidR="005A3AE7" w:rsidRPr="005A3AE7" w14:paraId="0C57D057" w14:textId="77777777" w:rsidTr="00EF206C">
        <w:trPr>
          <w:trHeight w:val="556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3AE44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13D8B" w14:textId="7A5484C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Zishiri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2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2EB5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B4D6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58 (809 vs. 414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48E3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ost MI: PCI and CABG vs. control g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0466C" w14:textId="3DED9600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/1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3% (11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A558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(0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F1F8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8C2C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50C2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%/30%(PCI/CAB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F5BE7" w14:textId="77777777" w:rsidR="00193768" w:rsidRPr="005A3AE7" w:rsidRDefault="00193768" w:rsidP="00193768">
            <w:pPr>
              <w:rPr>
                <w:rFonts w:ascii="Arial" w:eastAsia="Times New Roman" w:hAnsi="Arial" w:cs="Arial"/>
                <w:spacing w:val="-4"/>
                <w:sz w:val="16"/>
                <w:szCs w:val="16"/>
                <w:lang w:val="es-ES" w:eastAsia="de-DE"/>
              </w:rPr>
            </w:pPr>
            <w:r w:rsidRPr="005A3AE7">
              <w:rPr>
                <w:rFonts w:ascii="Arial" w:eastAsia="Times New Roman" w:hAnsi="Arial" w:cs="Arial"/>
                <w:spacing w:val="-4"/>
                <w:sz w:val="16"/>
                <w:szCs w:val="16"/>
                <w:lang w:val="es-ES" w:eastAsia="de-DE"/>
              </w:rPr>
              <w:t>a) 67%, b) 98%/97% (PCI/CABG) (90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587C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6AEBCF12" w14:textId="77777777" w:rsidTr="00EF206C">
        <w:trPr>
          <w:trHeight w:val="32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05FAA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2D03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Zylla (2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B283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3D75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A333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BF82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 (2.8%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B15E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 (1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3374C" w14:textId="21E78EF0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22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D414A" w14:textId="3FD40925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58.5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E963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6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4954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F25D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1 (0.9%)</w:t>
            </w:r>
          </w:p>
        </w:tc>
      </w:tr>
      <w:tr w:rsidR="005A3AE7" w:rsidRPr="005A3AE7" w14:paraId="6CA42CF2" w14:textId="77777777" w:rsidTr="00EF206C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3CC30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D47F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arsheshe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2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DE827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006D1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27A4A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ICM/NI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A0DBF" w14:textId="582680D5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 (1</w:t>
            </w:r>
            <w:r w:rsidR="00060722" w:rsidRPr="005A3AE7">
              <w:rPr>
                <w:rFonts w:ascii="Arial" w:hAnsi="Arial" w:cs="Arial"/>
                <w:sz w:val="16"/>
                <w:szCs w:val="16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</w:rPr>
              <w:t>3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E4051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6146E" w14:textId="23D6F884" w:rsidR="00193768" w:rsidRPr="005A3AE7" w:rsidRDefault="00060722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m</w:t>
            </w:r>
            <w:r w:rsidR="00193768" w:rsidRPr="005A3AE7">
              <w:rPr>
                <w:rFonts w:ascii="Arial" w:hAnsi="Arial" w:cs="Arial"/>
                <w:sz w:val="16"/>
                <w:szCs w:val="16"/>
              </w:rPr>
              <w:t>edian 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A91DB" w14:textId="446F997F" w:rsidR="00193768" w:rsidRPr="005A3AE7" w:rsidRDefault="00060722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m</w:t>
            </w:r>
            <w:r w:rsidR="00193768" w:rsidRPr="005A3AE7">
              <w:rPr>
                <w:rFonts w:ascii="Arial" w:hAnsi="Arial" w:cs="Arial"/>
                <w:sz w:val="16"/>
                <w:szCs w:val="16"/>
              </w:rPr>
              <w:t>edian 59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A6CDB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ECF6C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82F1D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44368E1D" w14:textId="77777777" w:rsidTr="00EF206C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D2FB4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C0CE5" w14:textId="54E70BAA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ovacs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77473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B2FA6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45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FE545" w14:textId="45BB2189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ICM (45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2%), NICM (25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2%), 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ri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ge to ICD/TX (8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1%)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ongenital heart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disease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(3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3%), unspecified (18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B6C79" w14:textId="7283E65D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17 (3</w:t>
            </w:r>
            <w:r w:rsidR="00060722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7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D20B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D069D" w14:textId="67F36906" w:rsidR="00193768" w:rsidRPr="005A3AE7" w:rsidRDefault="00060722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>edian 22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391DE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FF3E1" w14:textId="7BF7761D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6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BA68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04DD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123BE7AD" w14:textId="77777777" w:rsidTr="00EF206C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6CF0A" w14:textId="26AE5A64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ro-</w:t>
            </w:r>
            <w:proofErr w:type="spellStart"/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pective</w:t>
            </w:r>
            <w:proofErr w:type="spellEnd"/>
            <w:r w:rsidR="00B44BD3"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B44BD3"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ud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1B109" w14:textId="749A7F5E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Veltmann (</w:t>
            </w:r>
            <w:r w:rsidR="00060722" w:rsidRPr="005A3AE7">
              <w:rPr>
                <w:rFonts w:ascii="Arial" w:hAnsi="Arial" w:cs="Arial"/>
                <w:sz w:val="16"/>
                <w:szCs w:val="16"/>
              </w:rPr>
              <w:t>26</w:t>
            </w:r>
            <w:r w:rsidRPr="005A3A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19099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4E764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78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DCECF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HF (NICM/IC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388C2" w14:textId="3C3D60F4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3 (1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</w:rPr>
              <w:t>3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23EBD" w14:textId="0B330123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 (0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</w:rPr>
              <w:t>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D9E59" w14:textId="4F7E37BE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A3AE7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5A3AE7">
              <w:rPr>
                <w:rFonts w:ascii="Arial" w:hAnsi="Arial" w:cs="Arial"/>
                <w:sz w:val="16"/>
                <w:szCs w:val="16"/>
              </w:rPr>
              <w:t xml:space="preserve"> 20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06CF6" w14:textId="382D604C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A3AE7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5A3AE7">
              <w:rPr>
                <w:rFonts w:ascii="Arial" w:hAnsi="Arial" w:cs="Arial"/>
                <w:sz w:val="16"/>
                <w:szCs w:val="16"/>
              </w:rPr>
              <w:t xml:space="preserve"> 75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0EEC9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37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5718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00%/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23AF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2 (died from terminal HF, one from non-cardiac cause)</w:t>
            </w:r>
          </w:p>
        </w:tc>
      </w:tr>
      <w:tr w:rsidR="005A3AE7" w:rsidRPr="005A3AE7" w14:paraId="5E54AEAF" w14:textId="77777777" w:rsidTr="00EF206C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38D33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C9D98" w14:textId="117827B8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Garcia</w:t>
            </w:r>
            <w:r w:rsidR="00060722" w:rsidRPr="005A3A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3AE7">
              <w:rPr>
                <w:rFonts w:ascii="Arial" w:hAnsi="Arial" w:cs="Arial"/>
                <w:sz w:val="16"/>
                <w:szCs w:val="16"/>
              </w:rPr>
              <w:t>(</w:t>
            </w:r>
            <w:r w:rsidR="00060722" w:rsidRPr="005A3AE7">
              <w:rPr>
                <w:rFonts w:ascii="Arial" w:hAnsi="Arial" w:cs="Arial"/>
                <w:sz w:val="16"/>
                <w:szCs w:val="16"/>
              </w:rPr>
              <w:t>27</w:t>
            </w:r>
            <w:r w:rsidRPr="005A3A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68F4F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4A14A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15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C7AAF" w14:textId="28420809" w:rsidR="00193768" w:rsidRPr="005A3AE7" w:rsidRDefault="00EF206C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>xplant (10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>3%),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b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>ridge to TX (7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6%), ICM 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fter early post-MI/ ICM after recent PCI (82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>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B6D81" w14:textId="3BBA5AAB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8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(1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6%), 4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7% arrhythmic 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events detected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4D737" w14:textId="3E61328A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0</w:t>
            </w:r>
            <w:r w:rsidR="00B44BD3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11B72" w14:textId="49173C1D" w:rsidR="00193768" w:rsidRPr="005A3AE7" w:rsidRDefault="00060722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>edian 23</w:t>
            </w:r>
            <w:r w:rsidR="00B44BD3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4 (86% wore the WCD 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&gt;20h/d, 25% wore the WCD &gt;23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193768" w:rsidRPr="005A3AE7">
              <w:rPr>
                <w:rFonts w:ascii="Arial" w:hAnsi="Arial" w:cs="Arial"/>
                <w:sz w:val="16"/>
                <w:szCs w:val="16"/>
                <w:lang w:val="en-US"/>
              </w:rPr>
              <w:t>75h/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69C4F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edian 62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76FDE" w14:textId="2542FA2C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6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B8A6F" w14:textId="08607ACD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a)100%,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b)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ACF05" w14:textId="4D44D8D3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b)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5A3AE7" w:rsidRPr="005A3AE7" w14:paraId="7EEB8D72" w14:textId="77777777" w:rsidTr="00EF206C">
        <w:trPr>
          <w:trHeight w:val="30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E4E6E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3D084" w14:textId="6EDB58C3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Rosen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5A3AE7">
              <w:rPr>
                <w:rFonts w:ascii="Arial" w:hAnsi="Arial" w:cs="Arial"/>
                <w:sz w:val="16"/>
                <w:szCs w:val="16"/>
              </w:rPr>
              <w:t>kaimer</w:t>
            </w:r>
            <w:proofErr w:type="spellEnd"/>
            <w:r w:rsidRPr="005A3AE7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60722" w:rsidRPr="005A3AE7">
              <w:rPr>
                <w:rFonts w:ascii="Arial" w:hAnsi="Arial" w:cs="Arial"/>
                <w:sz w:val="16"/>
                <w:szCs w:val="16"/>
              </w:rPr>
              <w:t>28</w:t>
            </w:r>
            <w:r w:rsidRPr="005A3AE7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329D9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95821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6ABDB" w14:textId="3C313CFA" w:rsidR="00193768" w:rsidRPr="005A3AE7" w:rsidRDefault="00EF206C" w:rsidP="00193768">
            <w:pPr>
              <w:rPr>
                <w:rFonts w:ascii="Arial" w:hAnsi="Arial" w:cs="Arial"/>
                <w:sz w:val="16"/>
                <w:szCs w:val="16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div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B9713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6 (4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F7551" w14:textId="5B4A45FC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 (0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</w:rPr>
              <w:t>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46DDC" w14:textId="35090762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1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744B3" w14:textId="2A9BD820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65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>.</w:t>
            </w:r>
            <w:r w:rsidRPr="005A3AE7">
              <w:rPr>
                <w:rFonts w:ascii="Arial" w:hAnsi="Arial" w:cs="Arial"/>
                <w:sz w:val="16"/>
                <w:szCs w:val="16"/>
              </w:rPr>
              <w:t>1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34E36" w14:textId="77777777" w:rsidR="00193768" w:rsidRPr="005A3AE7" w:rsidRDefault="00193768" w:rsidP="001937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42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C3685" w14:textId="76FD4F62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5A3AE7"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Pr="005A3AE7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48267" w14:textId="560D4E9D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2 (sep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ic shock, puls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less </w:t>
            </w:r>
            <w:proofErr w:type="spellStart"/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ele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ctr</w:t>
            </w:r>
            <w:proofErr w:type="spellEnd"/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activ</w:t>
            </w:r>
            <w:proofErr w:type="spellEnd"/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and lo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w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output after </w:t>
            </w:r>
            <w:r w:rsidR="00EF206C" w:rsidRPr="005A3AE7">
              <w:rPr>
                <w:rFonts w:ascii="Arial" w:hAnsi="Arial" w:cs="Arial"/>
                <w:sz w:val="16"/>
                <w:szCs w:val="16"/>
                <w:lang w:val="en-US"/>
              </w:rPr>
              <w:t>hemodialysis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5A3AE7" w:rsidRPr="005A3AE7" w14:paraId="5B3AA63B" w14:textId="77777777" w:rsidTr="00EF206C">
        <w:trPr>
          <w:trHeight w:val="30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E3B10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C96FA" w14:textId="0C3D2CFE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aimee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2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8B73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9438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73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11CCA" w14:textId="120572D4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 xml:space="preserve">div.// </w:t>
            </w:r>
            <w:r w:rsidR="00BB3FE6" w:rsidRPr="005A3AE7">
              <w:rPr>
                <w:rFonts w:ascii="Arial" w:hAnsi="Arial" w:cs="Arial"/>
                <w:sz w:val="16"/>
                <w:szCs w:val="16"/>
              </w:rPr>
              <w:t>a</w:t>
            </w:r>
            <w:r w:rsidRPr="005A3AE7">
              <w:rPr>
                <w:rFonts w:ascii="Arial" w:hAnsi="Arial" w:cs="Arial"/>
                <w:sz w:val="16"/>
                <w:szCs w:val="16"/>
              </w:rPr>
              <w:t xml:space="preserve">ge: </w:t>
            </w:r>
            <w:r w:rsidRPr="005A3AE7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5A3AE7">
              <w:rPr>
                <w:rFonts w:ascii="Arial" w:hAnsi="Arial" w:cs="Arial"/>
                <w:sz w:val="16"/>
                <w:szCs w:val="16"/>
              </w:rPr>
              <w:t>65/&lt;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A3D7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6.92%/2.37%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3B32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D95B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median 22.8/22.3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6966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s. WEARIT 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4DB5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41.8/36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F5DF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5946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2D23FE93" w14:textId="77777777" w:rsidTr="00EF206C">
        <w:trPr>
          <w:trHeight w:val="128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80078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6F008" w14:textId="12950B6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ncker (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3473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0AB0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12)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E0A6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P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1E99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4 (3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BD792" w14:textId="77777777" w:rsidR="00193768" w:rsidRPr="005A3AE7" w:rsidRDefault="00193768" w:rsidP="00193768">
            <w:pPr>
              <w:rPr>
                <w:rFonts w:ascii="Arial" w:eastAsia="Times New Roman" w:hAnsi="Arial" w:cs="Arial"/>
                <w:spacing w:val="-6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pacing w:val="-6"/>
                <w:sz w:val="16"/>
                <w:szCs w:val="16"/>
                <w:lang w:val="en-US" w:eastAsia="de-DE"/>
              </w:rPr>
              <w:t>no inappropriate shock was mention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9C40B" w14:textId="3CF0662F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22.0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2C931" w14:textId="213F3A8E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median 81d, </w:t>
            </w:r>
            <w:proofErr w:type="spellStart"/>
            <w:r w:rsidR="00FA399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133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D258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6A0BD" w14:textId="791AA0D8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1389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0</w:t>
            </w:r>
          </w:p>
        </w:tc>
      </w:tr>
      <w:tr w:rsidR="005A3AE7" w:rsidRPr="005A3AE7" w14:paraId="7AC33BB5" w14:textId="77777777" w:rsidTr="00EF206C">
        <w:trPr>
          <w:trHeight w:val="32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A1675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C642B" w14:textId="496852A4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rath (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B7B0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C426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BD7A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D465D" w14:textId="4B1CE862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 (3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11AD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 (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FF87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B837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54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003D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 (5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10AA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1980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53ADA3E6" w14:textId="77777777" w:rsidTr="00EF206C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67ACD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1E19D" w14:textId="71B1F9F0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rath (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9276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8FBC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FA99C" w14:textId="2816DE1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TMP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3AE7">
              <w:rPr>
                <w:rFonts w:ascii="Arial" w:hAnsi="Arial" w:cs="Arial"/>
                <w:sz w:val="16"/>
                <w:szCs w:val="16"/>
              </w:rPr>
              <w:t xml:space="preserve">(20) vs. </w:t>
            </w:r>
            <w:r w:rsidR="00EF206C" w:rsidRPr="005A3AE7">
              <w:rPr>
                <w:rFonts w:ascii="Arial" w:hAnsi="Arial" w:cs="Arial"/>
                <w:sz w:val="16"/>
                <w:szCs w:val="16"/>
              </w:rPr>
              <w:t>d</w:t>
            </w:r>
            <w:r w:rsidRPr="005A3AE7">
              <w:rPr>
                <w:rFonts w:ascii="Arial" w:hAnsi="Arial" w:cs="Arial"/>
                <w:sz w:val="16"/>
                <w:szCs w:val="16"/>
              </w:rPr>
              <w:t>iv. (1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A6E8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E4AD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9FD3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4D80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FD68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3/20 vs. 40/1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631B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F160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hAnsi="Arial" w:cs="Arial"/>
                <w:sz w:val="16"/>
                <w:szCs w:val="16"/>
              </w:rPr>
              <w:t>a)+</w:t>
            </w:r>
            <w:proofErr w:type="gramEnd"/>
            <w:r w:rsidRPr="005A3AE7">
              <w:rPr>
                <w:rFonts w:ascii="Arial" w:hAnsi="Arial" w:cs="Arial"/>
                <w:sz w:val="16"/>
                <w:szCs w:val="16"/>
              </w:rPr>
              <w:t>b) 0</w:t>
            </w:r>
          </w:p>
        </w:tc>
      </w:tr>
      <w:tr w:rsidR="005A3AE7" w:rsidRPr="005A3AE7" w14:paraId="5E29F780" w14:textId="77777777" w:rsidTr="00EF206C">
        <w:trPr>
          <w:trHeight w:val="821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58AB7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7785C" w14:textId="2D68EB85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eldmann WEARIT/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BIROAD (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107C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483D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3609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D809B" w14:textId="7F946481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6 + 2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unsuccessful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total 2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BAEE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 (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1794E" w14:textId="397030D2" w:rsidR="00193768" w:rsidRPr="005A3AE7" w:rsidRDefault="00FA3992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  <w:proofErr w:type="spellEnd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19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2/2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797AE" w14:textId="4BA0B4DE" w:rsidR="00193768" w:rsidRPr="005A3AE7" w:rsidRDefault="00FA3992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dian 3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1 </w:t>
            </w:r>
            <w:proofErr w:type="spellStart"/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nth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2A8E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5A23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C259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3B3649B0" w14:textId="77777777" w:rsidTr="00EF206C">
        <w:trPr>
          <w:trHeight w:val="6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8E2D0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1FBF5" w14:textId="4285BDFE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ao/WIF (3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BE14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D998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8009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ADF2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F5CD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8979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verage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19.5+4.6, median 21.8(7-27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D4C2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verage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75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E95F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1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CB21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942D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0</w:t>
            </w:r>
          </w:p>
        </w:tc>
      </w:tr>
      <w:tr w:rsidR="005A3AE7" w:rsidRPr="005A3AE7" w14:paraId="625B2990" w14:textId="77777777" w:rsidTr="00EF206C">
        <w:trPr>
          <w:trHeight w:val="388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5AA06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86DCA" w14:textId="052CF8D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ondo (3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8AE6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7A55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E16F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ost-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3522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3 (2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, 8.3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36EF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500E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06B7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33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7B45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EF82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1C12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0</w:t>
            </w:r>
          </w:p>
        </w:tc>
      </w:tr>
      <w:tr w:rsidR="005A3AE7" w:rsidRPr="005A3AE7" w14:paraId="69E9AA3D" w14:textId="77777777" w:rsidTr="00EF206C">
        <w:trPr>
          <w:trHeight w:val="6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66EF3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B40DC" w14:textId="729D4733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utyifa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WEARIT II (3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416E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08E9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B007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C8A6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30 (22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, 1.1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6505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 (0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5A31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DFEF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90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A6B1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40(4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B681D" w14:textId="52EB51AF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5E5B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gram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+</w:t>
            </w:r>
            <w:proofErr w:type="gram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3 (0.2%)</w:t>
            </w:r>
          </w:p>
        </w:tc>
      </w:tr>
      <w:tr w:rsidR="005A3AE7" w:rsidRPr="005A3AE7" w14:paraId="2C8FB434" w14:textId="77777777" w:rsidTr="00EF206C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4D86D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FA783" w14:textId="16300760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utyifa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WEARIT II (3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A253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31DB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750F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div.// WCD use </w:t>
            </w:r>
            <w:r w:rsidRPr="005A3AE7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90d vs. </w:t>
            </w:r>
            <w:r w:rsidRPr="005A3AE7">
              <w:rPr>
                <w:rFonts w:ascii="Arial" w:hAnsi="Arial" w:cs="Arial"/>
                <w:sz w:val="16"/>
                <w:szCs w:val="16"/>
              </w:rPr>
              <w:t xml:space="preserve">&gt;90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AFF81" w14:textId="108CFF70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9 (1.9%) vs. 3 (0.3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8F2F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DFEB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2.2h vs. 22.5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9E8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 xml:space="preserve">981 (49%) &gt;90d/1019 </w:t>
            </w:r>
            <w:r w:rsidRPr="005A3AE7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5A3AE7">
              <w:rPr>
                <w:rFonts w:ascii="Arial" w:hAnsi="Arial" w:cs="Arial"/>
                <w:sz w:val="16"/>
                <w:szCs w:val="16"/>
              </w:rPr>
              <w:t>90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B780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33% vs. 47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8C6C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a)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E0A59" w14:textId="3E13135E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>n.d., s</w:t>
            </w:r>
            <w:r w:rsidR="00B44BD3" w:rsidRPr="005A3AE7">
              <w:rPr>
                <w:rFonts w:ascii="Arial" w:hAnsi="Arial" w:cs="Arial"/>
                <w:sz w:val="16"/>
                <w:szCs w:val="16"/>
                <w:lang w:val="en-US"/>
              </w:rPr>
              <w:t>ee</w:t>
            </w:r>
            <w:r w:rsidRPr="005A3AE7">
              <w:rPr>
                <w:rFonts w:ascii="Arial" w:hAnsi="Arial" w:cs="Arial"/>
                <w:sz w:val="16"/>
                <w:szCs w:val="16"/>
                <w:lang w:val="en-US"/>
              </w:rPr>
              <w:t xml:space="preserve"> WEARIT II</w:t>
            </w:r>
          </w:p>
        </w:tc>
      </w:tr>
      <w:tr w:rsidR="005A3AE7" w:rsidRPr="005A3AE7" w14:paraId="0A6F79FE" w14:textId="77777777" w:rsidTr="00EF206C">
        <w:trPr>
          <w:trHeight w:val="64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0E764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99927" w14:textId="14D35753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deneg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3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5655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E150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94D2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210E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44 (25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, 3.5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F8D8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4 (3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, 0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4D6B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F366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55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6DF2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C2E9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52D8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3FEA2E6A" w14:textId="77777777" w:rsidTr="00EF206C">
        <w:trPr>
          <w:trHeight w:val="8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7CDBA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C4B36" w14:textId="7A9441C9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o (3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E2D2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74FD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2 (43/11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FC68B" w14:textId="653073FB" w:rsidR="00193768" w:rsidRPr="005A3AE7" w:rsidRDefault="00193768" w:rsidP="00193768">
            <w:pPr>
              <w:ind w:left="-46" w:right="-68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congenital structural heart disease and inherited </w:t>
            </w:r>
            <w:r w:rsidRPr="005A3AE7">
              <w:rPr>
                <w:rFonts w:ascii="Arial" w:eastAsia="Times New Roman" w:hAnsi="Arial" w:cs="Arial"/>
                <w:spacing w:val="-6"/>
                <w:sz w:val="16"/>
                <w:szCs w:val="16"/>
                <w:lang w:val="en-US" w:eastAsia="de-DE"/>
              </w:rPr>
              <w:t>arrhythmi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0CD0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/2% (0%/2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6CCE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/3% (0%/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0873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19 (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oth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roups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F86F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/29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9B0F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6915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213B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) 7%</w:t>
            </w:r>
          </w:p>
        </w:tc>
      </w:tr>
      <w:tr w:rsidR="005A3AE7" w:rsidRPr="005A3AE7" w14:paraId="3505DE11" w14:textId="77777777" w:rsidTr="00EF206C">
        <w:trPr>
          <w:trHeight w:val="415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3780B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1082D" w14:textId="3E35B6A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eek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3797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6CEB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6686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P testing,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>history of 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00A4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78EA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95BD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5FF0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5B65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0F8C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) 100%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b) 1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3D31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5A3AE7" w:rsidRPr="005A3AE7" w14:paraId="325AB2E9" w14:textId="77777777" w:rsidTr="00EF206C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4FB4E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9C3F7" w14:textId="702DAFD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hAnsi="Arial" w:cs="Arial"/>
                <w:sz w:val="16"/>
                <w:szCs w:val="16"/>
              </w:rPr>
              <w:t>Reek</w:t>
            </w:r>
            <w:proofErr w:type="spellEnd"/>
            <w:r w:rsidRPr="005A3AE7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60722" w:rsidRPr="005A3AE7">
              <w:rPr>
                <w:rFonts w:ascii="Arial" w:hAnsi="Arial" w:cs="Arial"/>
                <w:sz w:val="16"/>
                <w:szCs w:val="16"/>
              </w:rPr>
              <w:t>41</w:t>
            </w:r>
            <w:r w:rsidRPr="005A3A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FB26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BBA7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1EA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EBC92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22 (</w:t>
            </w:r>
            <w:proofErr w:type="spellStart"/>
            <w:r w:rsidRPr="005A3AE7">
              <w:rPr>
                <w:rFonts w:ascii="Arial" w:hAnsi="Arial" w:cs="Arial"/>
                <w:sz w:val="16"/>
                <w:szCs w:val="16"/>
              </w:rPr>
              <w:t>induced</w:t>
            </w:r>
            <w:proofErr w:type="spellEnd"/>
            <w:r w:rsidRPr="005A3AE7">
              <w:rPr>
                <w:rFonts w:ascii="Arial" w:hAnsi="Arial" w:cs="Arial"/>
                <w:sz w:val="16"/>
                <w:szCs w:val="16"/>
              </w:rPr>
              <w:t xml:space="preserve"> VA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5123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7C3E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2861A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F547C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8E5F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C5661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0A7E88DB" w14:textId="77777777" w:rsidTr="00EF206C">
        <w:trPr>
          <w:trHeight w:val="468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E6F28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B3B8E" w14:textId="12B542D6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öger (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8913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915D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7F84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BA7F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 (4.8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753BE" w14:textId="715FA620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 (1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495E3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21.5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6F4A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dian 68.8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+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br/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.4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4F75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.4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2DAA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AAB69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5A3AE7" w:rsidRPr="005A3AE7" w14:paraId="0522A85D" w14:textId="77777777" w:rsidTr="00EF206C">
        <w:trPr>
          <w:trHeight w:val="693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4E565" w14:textId="7C4DB515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pacing w:val="-10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pacing w:val="-10"/>
                <w:sz w:val="16"/>
                <w:szCs w:val="16"/>
                <w:lang w:eastAsia="de-DE"/>
              </w:rPr>
              <w:t>Meta-analys</w:t>
            </w:r>
            <w:r w:rsidR="00B44BD3" w:rsidRPr="005A3AE7">
              <w:rPr>
                <w:rFonts w:ascii="Arial" w:eastAsia="Times New Roman" w:hAnsi="Arial" w:cs="Arial"/>
                <w:b/>
                <w:bCs/>
                <w:spacing w:val="-10"/>
                <w:sz w:val="16"/>
                <w:szCs w:val="16"/>
                <w:lang w:eastAsia="de-DE"/>
              </w:rPr>
              <w:t>i</w:t>
            </w:r>
            <w:r w:rsidRPr="005A3AE7">
              <w:rPr>
                <w:rFonts w:ascii="Arial" w:eastAsia="Times New Roman" w:hAnsi="Arial" w:cs="Arial"/>
                <w:b/>
                <w:bCs/>
                <w:spacing w:val="-1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11122" w14:textId="773AD68C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guyen (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B1D1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7F018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ta-analysis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19.88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2A290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3199F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7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AC22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7206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17-24, 7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udies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report &gt;20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28E72" w14:textId="568C789D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&gt;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3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nth</w:t>
            </w:r>
            <w:r w:rsidR="00BB3FE6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in 9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ud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F7764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r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41837" w14:textId="6B55044F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95.5% 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(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ccessful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ermination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1A422" w14:textId="23941C09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otal mortality 0.2 VT/VF related; all</w:t>
            </w:r>
            <w:r w:rsidR="00FA3992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cause mortality 1.4%  </w:t>
            </w:r>
          </w:p>
        </w:tc>
      </w:tr>
      <w:tr w:rsidR="005A3AE7" w:rsidRPr="005A3AE7" w14:paraId="229B657C" w14:textId="77777777" w:rsidTr="00EF206C">
        <w:trPr>
          <w:trHeight w:val="693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19C81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pacing w:val="-1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DB47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asri (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1FF05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133F6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24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359B5" w14:textId="541ED29E" w:rsidR="00193768" w:rsidRPr="005A3AE7" w:rsidRDefault="00EF206C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ta-analysis/di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5399D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5% ICM/2.32%NIC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0131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9A8D6" w14:textId="39276338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d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ECBCB" w14:textId="478522F8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n.d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u w:val="single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D1179" w14:textId="3E4F9331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d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429EB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.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909D7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) 0.232 %</w:t>
            </w:r>
          </w:p>
        </w:tc>
      </w:tr>
      <w:tr w:rsidR="005A3AE7" w:rsidRPr="005A3AE7" w14:paraId="088B5896" w14:textId="77777777" w:rsidTr="00EF206C">
        <w:trPr>
          <w:trHeight w:val="693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0FA92" w14:textId="77777777" w:rsidR="00193768" w:rsidRPr="005A3AE7" w:rsidRDefault="00193768" w:rsidP="00193768">
            <w:pPr>
              <w:rPr>
                <w:rFonts w:ascii="Arial" w:eastAsia="Times New Roman" w:hAnsi="Arial" w:cs="Arial"/>
                <w:b/>
                <w:bCs/>
                <w:spacing w:val="-10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b/>
                <w:bCs/>
                <w:spacing w:val="-10"/>
                <w:sz w:val="16"/>
                <w:szCs w:val="16"/>
                <w:lang w:eastAsia="de-DE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9998A" w14:textId="7268F50D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lgin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45</w:t>
            </w:r>
            <w:r w:rsidR="0006072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 46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42F8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12E0E" w14:textId="77777777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0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0B643" w14:textId="0C969D5D" w:rsidR="00193768" w:rsidRPr="005A3AE7" w:rsidRDefault="00FA3992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st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  <w:r w:rsidR="00EF206C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D06D3" w14:textId="761FF4F5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</w:t>
            </w:r>
            <w:r w:rsidR="00FA399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% </w:t>
            </w:r>
            <w:r w:rsidR="00FA399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+ </w:t>
            </w:r>
            <w:r w:rsidR="00FA399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FA399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%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in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e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ntrol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roup</w:t>
            </w:r>
            <w:proofErr w:type="spellEnd"/>
            <w:r w:rsidR="00FA3992"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BA85E" w14:textId="43054A33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6DE35" w14:textId="135ED44F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ITT: median 18.0, 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mean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14.0; 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f WCD was worn: median 23.9 (day 1)-23.2 (day 90), 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mean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22.3+4.3 (day 1)-20.3+5.7 (day 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7A311" w14:textId="58B4D135" w:rsidR="00193768" w:rsidRPr="005A3AE7" w:rsidRDefault="00B44BD3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mean</w:t>
            </w:r>
            <w:r w:rsidR="00193768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48.3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7C147" w14:textId="62CE7695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d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EB59C" w14:textId="4A6F157D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d</w:t>
            </w:r>
            <w:proofErr w:type="spellEnd"/>
            <w:r w:rsidRPr="005A3AE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9DC0B" w14:textId="55C8E1CA" w:rsidR="00193768" w:rsidRPr="005A3AE7" w:rsidRDefault="00193768" w:rsidP="00193768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b) </w:t>
            </w:r>
            <w:r w:rsidR="00B44BD3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otal mort.: 3.1% WCD</w:t>
            </w:r>
            <w:r w:rsidR="00FA3992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group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4.9% Ctrl.</w:t>
            </w:r>
            <w:r w:rsidR="00FA3992"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;</w:t>
            </w:r>
            <w:r w:rsidRPr="005A3AE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 xml:space="preserve">SCD: 1.6% WCD group, 2.4% Ctrl. </w:t>
            </w:r>
          </w:p>
        </w:tc>
      </w:tr>
    </w:tbl>
    <w:p w14:paraId="64D21AA4" w14:textId="6D99F38B" w:rsidR="00193768" w:rsidRPr="005A3AE7" w:rsidRDefault="00193768" w:rsidP="0019376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5A3AE7">
        <w:rPr>
          <w:rFonts w:ascii="Arial" w:hAnsi="Arial" w:cs="Arial"/>
          <w:sz w:val="24"/>
          <w:szCs w:val="24"/>
          <w:lang w:val="en-GB"/>
        </w:rPr>
        <w:t xml:space="preserve">CABG, coronary artery bypass graft; CM, cardiomyopathy; div., diverse; HF, heart failure; ICD, implantable cardioverter defibrillation; ICM, ischemic cardiomyopathy; MI, myocardial infarction; </w:t>
      </w:r>
      <w:proofErr w:type="spellStart"/>
      <w:r w:rsidRPr="005A3AE7">
        <w:rPr>
          <w:rFonts w:ascii="Arial" w:hAnsi="Arial" w:cs="Arial"/>
          <w:sz w:val="24"/>
          <w:szCs w:val="24"/>
          <w:lang w:val="en-GB"/>
        </w:rPr>
        <w:t>n.r.</w:t>
      </w:r>
      <w:proofErr w:type="spellEnd"/>
      <w:r w:rsidRPr="005A3AE7">
        <w:rPr>
          <w:rFonts w:ascii="Arial" w:hAnsi="Arial" w:cs="Arial"/>
          <w:sz w:val="24"/>
          <w:szCs w:val="24"/>
          <w:lang w:val="en-GB"/>
        </w:rPr>
        <w:t xml:space="preserve">, no data reported; n.d., not defined; NICM, non-ischemic cardiomyopathy; pat, patients; PCI, percutaneous coronary intervention; PPCM, peripartum cardiomyopathy; </w:t>
      </w:r>
      <w:r w:rsidR="00B44BD3" w:rsidRPr="005A3AE7">
        <w:rPr>
          <w:rFonts w:ascii="Arial" w:hAnsi="Arial" w:cs="Arial"/>
          <w:sz w:val="24"/>
          <w:szCs w:val="24"/>
          <w:lang w:val="en-GB"/>
        </w:rPr>
        <w:t xml:space="preserve">RCT, randomized controlled trial; </w:t>
      </w:r>
      <w:r w:rsidR="00EF206C" w:rsidRPr="005A3AE7">
        <w:rPr>
          <w:rFonts w:ascii="Arial" w:hAnsi="Arial" w:cs="Arial"/>
          <w:sz w:val="24"/>
          <w:szCs w:val="24"/>
          <w:lang w:val="en-GB"/>
        </w:rPr>
        <w:t xml:space="preserve">TX, heart transplantation; </w:t>
      </w:r>
      <w:r w:rsidRPr="005A3AE7">
        <w:rPr>
          <w:rFonts w:ascii="Arial" w:hAnsi="Arial" w:cs="Arial"/>
          <w:sz w:val="24"/>
          <w:szCs w:val="24"/>
          <w:lang w:val="en-GB"/>
        </w:rPr>
        <w:t>VF, ventricular fibrillation; VT, ventricular tachycardia; WCD, wearable cardioverter-defibrillator</w:t>
      </w:r>
    </w:p>
    <w:p w14:paraId="1DFC5EAB" w14:textId="77777777" w:rsidR="00EF5E11" w:rsidRPr="005A3AE7" w:rsidRDefault="00EF5E11" w:rsidP="00F73E75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D4DBE18" w14:textId="77C459E7" w:rsidR="003A3F15" w:rsidRPr="005A3AE7" w:rsidRDefault="00EF5E11" w:rsidP="00EF5E11">
      <w:pPr>
        <w:pageBreakBefore/>
        <w:rPr>
          <w:rFonts w:ascii="Arial" w:hAnsi="Arial" w:cs="Arial"/>
          <w:b/>
          <w:sz w:val="24"/>
          <w:szCs w:val="24"/>
          <w:lang w:val="en-GB"/>
        </w:rPr>
      </w:pPr>
      <w:proofErr w:type="spellStart"/>
      <w:r w:rsidRPr="005A3AE7">
        <w:rPr>
          <w:rFonts w:ascii="Arial" w:hAnsi="Arial" w:cs="Arial"/>
          <w:b/>
          <w:sz w:val="24"/>
          <w:szCs w:val="24"/>
          <w:lang w:val="en-GB"/>
        </w:rPr>
        <w:lastRenderedPageBreak/>
        <w:t>Supplementa</w:t>
      </w:r>
      <w:r w:rsidR="005501C1" w:rsidRPr="005A3AE7">
        <w:rPr>
          <w:rFonts w:ascii="Arial" w:hAnsi="Arial" w:cs="Arial"/>
          <w:b/>
          <w:sz w:val="24"/>
          <w:szCs w:val="24"/>
          <w:lang w:val="en-GB"/>
        </w:rPr>
        <w:t>ry</w:t>
      </w:r>
      <w:r w:rsidR="003A3F15" w:rsidRPr="005A3AE7">
        <w:rPr>
          <w:rFonts w:ascii="Arial" w:hAnsi="Arial" w:cs="Arial"/>
          <w:b/>
          <w:sz w:val="24"/>
          <w:szCs w:val="24"/>
          <w:lang w:val="en-GB"/>
        </w:rPr>
        <w:t>Table</w:t>
      </w:r>
      <w:proofErr w:type="spellEnd"/>
      <w:r w:rsidR="003A3F15" w:rsidRPr="005A3AE7">
        <w:rPr>
          <w:rFonts w:ascii="Arial" w:hAnsi="Arial" w:cs="Arial"/>
          <w:b/>
          <w:sz w:val="24"/>
          <w:szCs w:val="24"/>
          <w:lang w:val="en-GB"/>
        </w:rPr>
        <w:t xml:space="preserve"> 2: </w:t>
      </w:r>
      <w:r w:rsidR="003A3F15" w:rsidRPr="005A3AE7">
        <w:rPr>
          <w:rFonts w:ascii="Arial" w:hAnsi="Arial" w:cs="Arial"/>
          <w:sz w:val="24"/>
          <w:szCs w:val="24"/>
          <w:lang w:val="en-GB"/>
        </w:rPr>
        <w:t xml:space="preserve">Overview of current funding regulation </w:t>
      </w:r>
      <w:r w:rsidRPr="005A3AE7">
        <w:rPr>
          <w:rFonts w:ascii="Arial" w:hAnsi="Arial" w:cs="Arial"/>
          <w:sz w:val="24"/>
          <w:szCs w:val="24"/>
          <w:lang w:val="en-GB"/>
        </w:rPr>
        <w:t>within Europe</w:t>
      </w:r>
    </w:p>
    <w:p w14:paraId="7A8255F0" w14:textId="77777777" w:rsidR="003A3F15" w:rsidRPr="005A3AE7" w:rsidRDefault="003A3F15" w:rsidP="003A3F15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03"/>
        <w:gridCol w:w="2265"/>
        <w:gridCol w:w="2266"/>
      </w:tblGrid>
      <w:tr w:rsidR="005A3AE7" w:rsidRPr="005A3AE7" w14:paraId="6E7877D6" w14:textId="77777777" w:rsidTr="005501C1">
        <w:tc>
          <w:tcPr>
            <w:tcW w:w="3403" w:type="dxa"/>
          </w:tcPr>
          <w:p w14:paraId="7527D35E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b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2265" w:type="dxa"/>
          </w:tcPr>
          <w:p w14:paraId="13E4AEAB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b/>
                <w:sz w:val="24"/>
                <w:szCs w:val="24"/>
                <w:lang w:val="en-GB"/>
              </w:rPr>
              <w:t>Funding</w:t>
            </w:r>
          </w:p>
        </w:tc>
        <w:tc>
          <w:tcPr>
            <w:tcW w:w="2266" w:type="dxa"/>
          </w:tcPr>
          <w:p w14:paraId="470D90CA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b/>
                <w:sz w:val="24"/>
                <w:szCs w:val="24"/>
                <w:lang w:val="en-GB"/>
              </w:rPr>
              <w:t>Register</w:t>
            </w:r>
          </w:p>
        </w:tc>
      </w:tr>
      <w:tr w:rsidR="005A3AE7" w:rsidRPr="005A3AE7" w14:paraId="098E3490" w14:textId="77777777" w:rsidTr="005501C1">
        <w:tc>
          <w:tcPr>
            <w:tcW w:w="3403" w:type="dxa"/>
          </w:tcPr>
          <w:p w14:paraId="1E9A4082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2265" w:type="dxa"/>
          </w:tcPr>
          <w:p w14:paraId="1EA98722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Regulated</w:t>
            </w:r>
          </w:p>
        </w:tc>
        <w:tc>
          <w:tcPr>
            <w:tcW w:w="2266" w:type="dxa"/>
          </w:tcPr>
          <w:p w14:paraId="68B1D6E6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HMV</w:t>
            </w:r>
          </w:p>
        </w:tc>
      </w:tr>
      <w:tr w:rsidR="005A3AE7" w:rsidRPr="005A3AE7" w14:paraId="0441CA2E" w14:textId="77777777" w:rsidTr="005501C1">
        <w:tc>
          <w:tcPr>
            <w:tcW w:w="3403" w:type="dxa"/>
          </w:tcPr>
          <w:p w14:paraId="2F832738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265" w:type="dxa"/>
          </w:tcPr>
          <w:p w14:paraId="55845DF1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Regulated</w:t>
            </w:r>
          </w:p>
        </w:tc>
        <w:tc>
          <w:tcPr>
            <w:tcW w:w="2266" w:type="dxa"/>
          </w:tcPr>
          <w:p w14:paraId="5214D525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LPPR</w:t>
            </w:r>
          </w:p>
        </w:tc>
      </w:tr>
      <w:tr w:rsidR="005A3AE7" w:rsidRPr="005A3AE7" w14:paraId="167CC69E" w14:textId="77777777" w:rsidTr="005501C1">
        <w:tc>
          <w:tcPr>
            <w:tcW w:w="3403" w:type="dxa"/>
          </w:tcPr>
          <w:p w14:paraId="6AF6031A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Luxembourg</w:t>
            </w:r>
          </w:p>
        </w:tc>
        <w:tc>
          <w:tcPr>
            <w:tcW w:w="2265" w:type="dxa"/>
          </w:tcPr>
          <w:p w14:paraId="7AE1E5B7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Regulated</w:t>
            </w:r>
          </w:p>
        </w:tc>
        <w:tc>
          <w:tcPr>
            <w:tcW w:w="2266" w:type="dxa"/>
          </w:tcPr>
          <w:p w14:paraId="4736A5A0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Fichier</w:t>
            </w:r>
            <w:proofErr w:type="spellEnd"/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 xml:space="preserve"> B7</w:t>
            </w:r>
          </w:p>
        </w:tc>
      </w:tr>
      <w:tr w:rsidR="005A3AE7" w:rsidRPr="005A3AE7" w14:paraId="03A2FF79" w14:textId="77777777" w:rsidTr="005501C1">
        <w:tc>
          <w:tcPr>
            <w:tcW w:w="3403" w:type="dxa"/>
          </w:tcPr>
          <w:p w14:paraId="4BDC468F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2265" w:type="dxa"/>
          </w:tcPr>
          <w:p w14:paraId="5C8BA767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Regulated</w:t>
            </w:r>
          </w:p>
        </w:tc>
        <w:tc>
          <w:tcPr>
            <w:tcW w:w="2266" w:type="dxa"/>
          </w:tcPr>
          <w:p w14:paraId="74A1F0E2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MiGeL</w:t>
            </w:r>
            <w:proofErr w:type="spellEnd"/>
          </w:p>
        </w:tc>
      </w:tr>
      <w:tr w:rsidR="005A3AE7" w:rsidRPr="005A3AE7" w14:paraId="56DA1B98" w14:textId="77777777" w:rsidTr="005501C1">
        <w:tc>
          <w:tcPr>
            <w:tcW w:w="3403" w:type="dxa"/>
          </w:tcPr>
          <w:p w14:paraId="1F2F71B1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265" w:type="dxa"/>
          </w:tcPr>
          <w:p w14:paraId="7A2957A2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Unregulated</w:t>
            </w:r>
          </w:p>
        </w:tc>
        <w:tc>
          <w:tcPr>
            <w:tcW w:w="2266" w:type="dxa"/>
          </w:tcPr>
          <w:p w14:paraId="1F13D4DE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5A3AE7" w:rsidRPr="005A3AE7" w14:paraId="309D5BCD" w14:textId="77777777" w:rsidTr="005501C1">
        <w:tc>
          <w:tcPr>
            <w:tcW w:w="3403" w:type="dxa"/>
          </w:tcPr>
          <w:p w14:paraId="086172FC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2265" w:type="dxa"/>
          </w:tcPr>
          <w:p w14:paraId="1D84DC14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Unregulated</w:t>
            </w:r>
          </w:p>
        </w:tc>
        <w:tc>
          <w:tcPr>
            <w:tcW w:w="2266" w:type="dxa"/>
          </w:tcPr>
          <w:p w14:paraId="0CFBBD64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5A3AE7" w:rsidRPr="005A3AE7" w14:paraId="796657A2" w14:textId="77777777" w:rsidTr="005501C1">
        <w:tc>
          <w:tcPr>
            <w:tcW w:w="3403" w:type="dxa"/>
          </w:tcPr>
          <w:p w14:paraId="1FD7A356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Poland</w:t>
            </w:r>
          </w:p>
        </w:tc>
        <w:tc>
          <w:tcPr>
            <w:tcW w:w="2265" w:type="dxa"/>
          </w:tcPr>
          <w:p w14:paraId="2EA1E83E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In process</w:t>
            </w:r>
          </w:p>
        </w:tc>
        <w:tc>
          <w:tcPr>
            <w:tcW w:w="2266" w:type="dxa"/>
          </w:tcPr>
          <w:p w14:paraId="14576FBD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5A3AE7" w:rsidRPr="005A3AE7" w14:paraId="409C29AC" w14:textId="77777777" w:rsidTr="005501C1">
        <w:tc>
          <w:tcPr>
            <w:tcW w:w="3403" w:type="dxa"/>
          </w:tcPr>
          <w:p w14:paraId="663CE7F9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2265" w:type="dxa"/>
          </w:tcPr>
          <w:p w14:paraId="499C1AB1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Unregulated</w:t>
            </w:r>
          </w:p>
        </w:tc>
        <w:tc>
          <w:tcPr>
            <w:tcW w:w="2266" w:type="dxa"/>
          </w:tcPr>
          <w:p w14:paraId="04B8CCF9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3A3F15" w:rsidRPr="005A3AE7" w14:paraId="6BB0E7C9" w14:textId="77777777" w:rsidTr="005501C1">
        <w:tc>
          <w:tcPr>
            <w:tcW w:w="3403" w:type="dxa"/>
          </w:tcPr>
          <w:p w14:paraId="41F794AF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Great Britain</w:t>
            </w:r>
          </w:p>
        </w:tc>
        <w:tc>
          <w:tcPr>
            <w:tcW w:w="2265" w:type="dxa"/>
          </w:tcPr>
          <w:p w14:paraId="520FD850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Unregulated</w:t>
            </w:r>
          </w:p>
        </w:tc>
        <w:tc>
          <w:tcPr>
            <w:tcW w:w="2266" w:type="dxa"/>
          </w:tcPr>
          <w:p w14:paraId="44EA4DA1" w14:textId="77777777" w:rsidR="003A3F15" w:rsidRPr="005A3AE7" w:rsidRDefault="003A3F15" w:rsidP="008C6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A3AE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</w:tbl>
    <w:p w14:paraId="5E38C3AC" w14:textId="77777777" w:rsidR="003A3F15" w:rsidRPr="005A3AE7" w:rsidRDefault="003A3F15" w:rsidP="00940D78">
      <w:pPr>
        <w:rPr>
          <w:rFonts w:ascii="Arial" w:hAnsi="Arial" w:cs="Arial"/>
          <w:sz w:val="24"/>
          <w:szCs w:val="24"/>
          <w:lang w:val="en-GB"/>
        </w:rPr>
      </w:pPr>
    </w:p>
    <w:p w14:paraId="224B6CBA" w14:textId="47249603" w:rsidR="003A3F15" w:rsidRPr="005A3AE7" w:rsidRDefault="00F73E75" w:rsidP="009F644A">
      <w:pPr>
        <w:tabs>
          <w:tab w:val="left" w:pos="1680"/>
        </w:tabs>
        <w:rPr>
          <w:rFonts w:ascii="Arial" w:hAnsi="Arial" w:cs="Arial"/>
          <w:b/>
          <w:sz w:val="24"/>
          <w:szCs w:val="24"/>
        </w:rPr>
      </w:pPr>
      <w:r w:rsidRPr="005A3AE7">
        <w:rPr>
          <w:rFonts w:ascii="Arial" w:hAnsi="Arial" w:cs="Arial"/>
          <w:sz w:val="24"/>
          <w:szCs w:val="24"/>
        </w:rPr>
        <w:t xml:space="preserve">HMV, „Hilfsmittelregister“; LPPR, „liste des </w:t>
      </w:r>
      <w:proofErr w:type="spellStart"/>
      <w:r w:rsidRPr="005A3AE7">
        <w:rPr>
          <w:rFonts w:ascii="Arial" w:hAnsi="Arial" w:cs="Arial"/>
          <w:sz w:val="24"/>
          <w:szCs w:val="24"/>
        </w:rPr>
        <w:t>produits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et </w:t>
      </w:r>
      <w:proofErr w:type="spellStart"/>
      <w:r w:rsidRPr="005A3AE7">
        <w:rPr>
          <w:rFonts w:ascii="Arial" w:hAnsi="Arial" w:cs="Arial"/>
          <w:sz w:val="24"/>
          <w:szCs w:val="24"/>
        </w:rPr>
        <w:t>prestations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3AE7">
        <w:rPr>
          <w:rFonts w:ascii="Arial" w:hAnsi="Arial" w:cs="Arial"/>
          <w:sz w:val="24"/>
          <w:szCs w:val="24"/>
        </w:rPr>
        <w:t>remboursés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“; </w:t>
      </w:r>
      <w:proofErr w:type="spellStart"/>
      <w:r w:rsidRPr="005A3AE7">
        <w:rPr>
          <w:rFonts w:ascii="Arial" w:hAnsi="Arial" w:cs="Arial"/>
          <w:sz w:val="24"/>
          <w:szCs w:val="24"/>
        </w:rPr>
        <w:t>MiGEL</w:t>
      </w:r>
      <w:proofErr w:type="spellEnd"/>
      <w:r w:rsidRPr="005A3AE7">
        <w:rPr>
          <w:rFonts w:ascii="Arial" w:hAnsi="Arial" w:cs="Arial"/>
          <w:sz w:val="24"/>
          <w:szCs w:val="24"/>
        </w:rPr>
        <w:t>, „Mittel und Gegenständeliste“</w:t>
      </w:r>
    </w:p>
    <w:p w14:paraId="6456A069" w14:textId="0582356E" w:rsidR="009F644A" w:rsidRPr="005A3AE7" w:rsidRDefault="00EF5E11" w:rsidP="00EF5E11">
      <w:pPr>
        <w:pageBreakBefore/>
        <w:tabs>
          <w:tab w:val="left" w:pos="1680"/>
        </w:tabs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5A3AE7"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5501C1" w:rsidRPr="005A3AE7">
        <w:rPr>
          <w:rFonts w:ascii="Arial" w:hAnsi="Arial" w:cs="Arial"/>
          <w:b/>
          <w:sz w:val="24"/>
          <w:szCs w:val="24"/>
        </w:rPr>
        <w:t>ry</w:t>
      </w:r>
      <w:proofErr w:type="spellEnd"/>
      <w:r w:rsidRPr="005A3AE7">
        <w:rPr>
          <w:rFonts w:ascii="Arial" w:hAnsi="Arial" w:cs="Arial"/>
          <w:b/>
          <w:sz w:val="24"/>
          <w:szCs w:val="24"/>
        </w:rPr>
        <w:t xml:space="preserve"> References</w:t>
      </w:r>
    </w:p>
    <w:p w14:paraId="07B45579" w14:textId="7E4C9D18" w:rsidR="005501C1" w:rsidRPr="005A3AE7" w:rsidRDefault="005501C1" w:rsidP="005501C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Barraud J, Cautela 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Orabon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Pinto 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issenard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O, Laine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Thuny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F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Paganell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F, Bonello L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Peyr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. Wearable cardioverter defibrillator: Bridge or alternative t</w:t>
      </w:r>
      <w:r w:rsidR="00950751" w:rsidRPr="005A3AE7">
        <w:rPr>
          <w:rFonts w:ascii="Arial" w:hAnsi="Arial" w:cs="Arial"/>
          <w:sz w:val="24"/>
          <w:szCs w:val="24"/>
          <w:lang w:val="en-US"/>
        </w:rPr>
        <w:t xml:space="preserve">o implantation? World J </w:t>
      </w:r>
      <w:proofErr w:type="spellStart"/>
      <w:r w:rsidR="00950751" w:rsidRPr="005A3AE7">
        <w:rPr>
          <w:rFonts w:ascii="Arial" w:hAnsi="Arial" w:cs="Arial"/>
          <w:sz w:val="24"/>
          <w:szCs w:val="24"/>
          <w:lang w:val="en-US"/>
        </w:rPr>
        <w:t>Card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2017;9:531-8</w:t>
      </w:r>
    </w:p>
    <w:p w14:paraId="2C3FC006" w14:textId="066F7E4A" w:rsidR="005501C1" w:rsidRPr="005A3AE7" w:rsidRDefault="005501C1" w:rsidP="0095075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</w:rPr>
        <w:t xml:space="preserve">Beiert T, </w:t>
      </w:r>
      <w:proofErr w:type="spellStart"/>
      <w:r w:rsidRPr="005A3AE7">
        <w:rPr>
          <w:rFonts w:ascii="Arial" w:hAnsi="Arial" w:cs="Arial"/>
          <w:sz w:val="24"/>
          <w:szCs w:val="24"/>
        </w:rPr>
        <w:t>Malotki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R, Kraemer N, </w:t>
      </w:r>
      <w:proofErr w:type="spellStart"/>
      <w:r w:rsidRPr="005A3AE7">
        <w:rPr>
          <w:rFonts w:ascii="Arial" w:hAnsi="Arial" w:cs="Arial"/>
          <w:sz w:val="24"/>
          <w:szCs w:val="24"/>
        </w:rPr>
        <w:t>Stockigt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F, Linhart M, Nickenig G, Schrickel JW, </w:t>
      </w:r>
      <w:proofErr w:type="spellStart"/>
      <w:r w:rsidRPr="005A3AE7">
        <w:rPr>
          <w:rFonts w:ascii="Arial" w:hAnsi="Arial" w:cs="Arial"/>
          <w:sz w:val="24"/>
          <w:szCs w:val="24"/>
        </w:rPr>
        <w:t>Andrie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RP. 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A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real world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 xml:space="preserve"> wearable cardioverter defibrillator experience - Very high appropriate shock rate in ischemic cardiomyopathy patients at a European </w:t>
      </w:r>
      <w:r w:rsidR="00950751" w:rsidRPr="005A3AE7">
        <w:rPr>
          <w:rFonts w:ascii="Arial" w:hAnsi="Arial" w:cs="Arial"/>
          <w:sz w:val="24"/>
          <w:szCs w:val="24"/>
          <w:lang w:val="en-US"/>
        </w:rPr>
        <w:t xml:space="preserve">single-center. J </w:t>
      </w:r>
      <w:proofErr w:type="spellStart"/>
      <w:r w:rsidR="00950751" w:rsidRPr="005A3AE7">
        <w:rPr>
          <w:rFonts w:ascii="Arial" w:hAnsi="Arial" w:cs="Arial"/>
          <w:sz w:val="24"/>
          <w:szCs w:val="24"/>
          <w:lang w:val="en-US"/>
        </w:rPr>
        <w:t>Electrocardiol</w:t>
      </w:r>
      <w:proofErr w:type="spellEnd"/>
      <w:r w:rsidR="00950751"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950751" w:rsidRPr="005A3AE7">
        <w:rPr>
          <w:rFonts w:ascii="Arial" w:hAnsi="Arial" w:cs="Arial"/>
          <w:sz w:val="24"/>
          <w:szCs w:val="24"/>
          <w:lang w:val="en-US"/>
        </w:rPr>
        <w:t>2017;50</w:t>
      </w:r>
      <w:r w:rsidRPr="005A3AE7">
        <w:rPr>
          <w:rFonts w:ascii="Arial" w:hAnsi="Arial" w:cs="Arial"/>
          <w:sz w:val="24"/>
          <w:szCs w:val="24"/>
          <w:lang w:val="en-US"/>
        </w:rPr>
        <w:t>:603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9</w:t>
      </w:r>
    </w:p>
    <w:p w14:paraId="24B68172" w14:textId="3E455F8D" w:rsidR="005501C1" w:rsidRPr="005A3AE7" w:rsidRDefault="005501C1" w:rsidP="005501C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Castro L, Pecha S, Linder M, Vogler J, Gosau N, Meyer C, Willems 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Reichenspurn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H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akm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. The wearable cardioverter defibrillator as a bridge to reimplantation in patients with ICD or CRT-D-related infections. J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Cardiothorac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urg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7;</w:t>
      </w:r>
      <w:r w:rsidR="00950751" w:rsidRPr="005A3AE7">
        <w:rPr>
          <w:rFonts w:ascii="Arial" w:hAnsi="Arial" w:cs="Arial"/>
          <w:sz w:val="24"/>
          <w:szCs w:val="24"/>
          <w:lang w:val="en-US"/>
        </w:rPr>
        <w:t>12</w:t>
      </w:r>
      <w:r w:rsidRPr="005A3AE7">
        <w:rPr>
          <w:rFonts w:ascii="Arial" w:hAnsi="Arial" w:cs="Arial"/>
          <w:sz w:val="24"/>
          <w:szCs w:val="24"/>
          <w:lang w:val="en-US"/>
        </w:rPr>
        <w:t>:99</w:t>
      </w:r>
      <w:proofErr w:type="gramEnd"/>
    </w:p>
    <w:p w14:paraId="187636E1" w14:textId="69D57DBB" w:rsidR="005501C1" w:rsidRPr="005A3AE7" w:rsidRDefault="005501C1" w:rsidP="005501C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Chung MK, Szymkiewicz SJ, Shao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Zishir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Niebau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J, Lindsay BD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Tchou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PJ. Aggregate national experience with the wearable cardioverter-defibrillator: event rates, compliance, and survival. J Am Coll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Card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0;56:194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203</w:t>
      </w:r>
    </w:p>
    <w:p w14:paraId="61BDBB72" w14:textId="4D8E5EBE" w:rsidR="00FD1B32" w:rsidRPr="005A3AE7" w:rsidRDefault="00FD1B32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>Collins KK, Silva JN, Rhee EK, Schaffer MS</w:t>
      </w:r>
      <w:r w:rsidR="00950751" w:rsidRPr="005A3AE7">
        <w:rPr>
          <w:rFonts w:ascii="Arial" w:hAnsi="Arial" w:cs="Arial"/>
          <w:sz w:val="24"/>
          <w:szCs w:val="24"/>
          <w:lang w:val="en-US"/>
        </w:rPr>
        <w:t>.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 Use of a wearable automated defibrillator in children compared to young adu</w:t>
      </w:r>
      <w:r w:rsidR="00950751" w:rsidRPr="005A3AE7">
        <w:rPr>
          <w:rFonts w:ascii="Arial" w:hAnsi="Arial" w:cs="Arial"/>
          <w:sz w:val="24"/>
          <w:szCs w:val="24"/>
          <w:lang w:val="en-US"/>
        </w:rPr>
        <w:t xml:space="preserve">lts. Pacing Clin </w:t>
      </w:r>
      <w:proofErr w:type="spellStart"/>
      <w:r w:rsidR="00950751" w:rsidRPr="005A3AE7">
        <w:rPr>
          <w:rFonts w:ascii="Arial" w:hAnsi="Arial" w:cs="Arial"/>
          <w:sz w:val="24"/>
          <w:szCs w:val="24"/>
          <w:lang w:val="en-US"/>
        </w:rPr>
        <w:t>Electrophysiol</w:t>
      </w:r>
      <w:proofErr w:type="spellEnd"/>
      <w:r w:rsidR="00950751"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950751" w:rsidRPr="005A3AE7">
        <w:rPr>
          <w:rFonts w:ascii="Arial" w:hAnsi="Arial" w:cs="Arial"/>
          <w:sz w:val="24"/>
          <w:szCs w:val="24"/>
          <w:lang w:val="en-US"/>
        </w:rPr>
        <w:t>2010</w:t>
      </w:r>
      <w:r w:rsidR="000A629E" w:rsidRPr="005A3AE7">
        <w:rPr>
          <w:rFonts w:ascii="Arial" w:hAnsi="Arial" w:cs="Arial"/>
          <w:sz w:val="24"/>
          <w:szCs w:val="24"/>
          <w:lang w:val="en-US"/>
        </w:rPr>
        <w:t>;</w:t>
      </w:r>
      <w:r w:rsidRPr="005A3AE7">
        <w:rPr>
          <w:rFonts w:ascii="Arial" w:hAnsi="Arial" w:cs="Arial"/>
          <w:sz w:val="24"/>
          <w:szCs w:val="24"/>
          <w:lang w:val="en-US"/>
        </w:rPr>
        <w:t>33</w:t>
      </w:r>
      <w:r w:rsidR="000A629E" w:rsidRPr="005A3AE7">
        <w:rPr>
          <w:rFonts w:ascii="Arial" w:hAnsi="Arial" w:cs="Arial"/>
          <w:sz w:val="24"/>
          <w:szCs w:val="24"/>
          <w:lang w:val="en-US"/>
        </w:rPr>
        <w:t>:</w:t>
      </w:r>
      <w:r w:rsidRPr="005A3AE7">
        <w:rPr>
          <w:rFonts w:ascii="Arial" w:hAnsi="Arial" w:cs="Arial"/>
          <w:sz w:val="24"/>
          <w:szCs w:val="24"/>
          <w:lang w:val="en-US"/>
        </w:rPr>
        <w:t>1119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24</w:t>
      </w:r>
    </w:p>
    <w:p w14:paraId="412A2CF9" w14:textId="40385E81" w:rsidR="006F641F" w:rsidRPr="005A3AE7" w:rsidRDefault="006F641F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Duncker D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Westenfeld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R, Konrad T, Pfeffer T, Correia de Freitas CA, Pfister R, Thomas D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Furnkranz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A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Andrie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RP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Napp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A, Schmitt J, Karolyi L, Wakili R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Hilfiker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-Kleiner D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Bauersachs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J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Veltmann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C. Risk for life-threatening arrhythmia in newly diagnosed peripartum cardiomyopathy with low ejection fraction: a German multi-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centre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analysis. Clin Res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Cardiol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2017;106:582</w:t>
      </w:r>
      <w:proofErr w:type="gramEnd"/>
      <w:r w:rsidRPr="005A3AE7">
        <w:rPr>
          <w:rFonts w:ascii="Arial" w:eastAsiaTheme="minorHAnsi" w:hAnsi="Arial" w:cs="Arial"/>
          <w:sz w:val="24"/>
          <w:szCs w:val="24"/>
          <w:lang w:val="en-US"/>
        </w:rPr>
        <w:t>-9</w:t>
      </w:r>
    </w:p>
    <w:p w14:paraId="1FEEBAC1" w14:textId="3C666B8A" w:rsidR="006F641F" w:rsidRPr="005A3AE7" w:rsidRDefault="006F641F" w:rsidP="000A629E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  <w:lang w:val="en-US"/>
        </w:rPr>
        <w:lastRenderedPageBreak/>
        <w:t xml:space="preserve">Duncker D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Konig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T, Hohmann S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Bauersachs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J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Veltmann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C. Avoiding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u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ntimely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i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mplantabl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ardioverter/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fibrillator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i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mplantation by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i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ntensified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h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art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f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ilur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t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herapy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o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ptimization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s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upported by th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w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arabl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ardioverter/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efibrillator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t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he PROLONG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s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tudy. J Am Heart Assoc 2017;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6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:doi</w:t>
      </w:r>
      <w:proofErr w:type="gramEnd"/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: 10.1161/JAHA.116.004512</w:t>
      </w:r>
    </w:p>
    <w:p w14:paraId="625A5224" w14:textId="482B3393" w:rsidR="00EF7437" w:rsidRPr="005A3AE7" w:rsidRDefault="006F641F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</w:rPr>
        <w:t xml:space="preserve">Ellenbogen KA,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Koneru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JN, Sharma PS,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Deshpande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S, Wan C, Szymkiewicz SJ. 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Benefit of th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w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arabl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ardioverter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fibrillator in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p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rotecting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p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tients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a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fter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i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mplantable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rdioverter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fibrillator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e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xplant: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r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sults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f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rom th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n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tional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r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gistry. JACC Clin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Electrophysiol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2017;3:243</w:t>
      </w:r>
      <w:proofErr w:type="gramEnd"/>
      <w:r w:rsidRPr="005A3AE7">
        <w:rPr>
          <w:rFonts w:ascii="Arial" w:eastAsiaTheme="minorHAnsi" w:hAnsi="Arial" w:cs="Arial"/>
          <w:sz w:val="24"/>
          <w:szCs w:val="24"/>
          <w:lang w:val="en-US"/>
        </w:rPr>
        <w:t>-50</w:t>
      </w:r>
    </w:p>
    <w:p w14:paraId="48153B72" w14:textId="717C49E1" w:rsidR="00EF7437" w:rsidRPr="005A3AE7" w:rsidRDefault="00EF7437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pstein AE, Abraham WT, Bianco NR, Kern KB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Mirro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M, Rao SV, Rhee EK, Solomon SD, Szymkiewicz SJ. Wearable cardioverter-defibrillator use in patients perceived to be at high risk early post-myocardial infarction. </w:t>
      </w:r>
      <w:r w:rsidRPr="005A3AE7">
        <w:rPr>
          <w:rFonts w:ascii="Arial" w:eastAsiaTheme="minorHAnsi" w:hAnsi="Arial" w:cs="Arial"/>
          <w:sz w:val="24"/>
          <w:szCs w:val="24"/>
        </w:rPr>
        <w:t xml:space="preserve">J Am Coll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Cardiol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</w:rPr>
        <w:t>2013;62:2000</w:t>
      </w:r>
      <w:proofErr w:type="gramEnd"/>
      <w:r w:rsidRPr="005A3AE7">
        <w:rPr>
          <w:rFonts w:ascii="Arial" w:eastAsiaTheme="minorHAnsi" w:hAnsi="Arial" w:cs="Arial"/>
          <w:sz w:val="24"/>
          <w:szCs w:val="24"/>
        </w:rPr>
        <w:t>-7</w:t>
      </w:r>
    </w:p>
    <w:p w14:paraId="4495B947" w14:textId="446BAA97" w:rsidR="009F644A" w:rsidRPr="005A3AE7" w:rsidRDefault="00EF7437" w:rsidP="00891B2F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Heimeshoff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J, Merz C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Ricklefs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M, Kirchhoff F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Haverich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A, Bara C, Kuhn C. Wearabl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ardioverter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fibrillators following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rdiac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s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urgery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a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s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ingle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nter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e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xperienc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. </w:t>
      </w:r>
      <w:proofErr w:type="spellStart"/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Thorac</w:t>
      </w:r>
      <w:proofErr w:type="spellEnd"/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Cardiovasc Surg </w:t>
      </w:r>
      <w:proofErr w:type="gramStart"/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201</w:t>
      </w:r>
      <w:r w:rsidR="00891B2F" w:rsidRPr="005A3AE7">
        <w:rPr>
          <w:rFonts w:ascii="Arial" w:eastAsiaTheme="minorHAnsi" w:hAnsi="Arial" w:cs="Arial"/>
          <w:sz w:val="24"/>
          <w:szCs w:val="24"/>
          <w:lang w:val="en-US"/>
        </w:rPr>
        <w:t>9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;</w:t>
      </w:r>
      <w:r w:rsidR="00891B2F" w:rsidRPr="005A3AE7">
        <w:rPr>
          <w:rFonts w:ascii="Arial" w:eastAsiaTheme="minorHAnsi" w:hAnsi="Arial" w:cs="Arial"/>
          <w:sz w:val="24"/>
          <w:szCs w:val="24"/>
          <w:lang w:val="en-US"/>
        </w:rPr>
        <w:t>67:92</w:t>
      </w:r>
      <w:proofErr w:type="gramEnd"/>
      <w:r w:rsidR="00891B2F" w:rsidRPr="005A3AE7">
        <w:rPr>
          <w:rFonts w:ascii="Arial" w:eastAsiaTheme="minorHAnsi" w:hAnsi="Arial" w:cs="Arial"/>
          <w:sz w:val="24"/>
          <w:szCs w:val="24"/>
          <w:lang w:val="en-US"/>
        </w:rPr>
        <w:t>-7</w:t>
      </w:r>
    </w:p>
    <w:p w14:paraId="667BEA85" w14:textId="5064C1CD" w:rsidR="009D5B31" w:rsidRPr="005A3AE7" w:rsidRDefault="009D5B31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Klein HU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Meltendorf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U, Reek S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Smid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J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Kuss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S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Cygankiewicz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I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Jons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C, Szymkiewicz S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Buhtz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F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Wollbrueck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A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Zareb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W, Moss AJ. Bridging a temporary high risk of sudden arrhythmic death. Experience with the wearable cardioverter defibrillator (WCD). </w:t>
      </w:r>
      <w:proofErr w:type="spellStart"/>
      <w:r w:rsidR="000A629E" w:rsidRPr="005A3AE7">
        <w:rPr>
          <w:rFonts w:ascii="Arial" w:eastAsiaTheme="minorHAnsi" w:hAnsi="Arial" w:cs="Arial"/>
          <w:sz w:val="24"/>
          <w:szCs w:val="24"/>
        </w:rPr>
        <w:t>Pacing</w:t>
      </w:r>
      <w:proofErr w:type="spellEnd"/>
      <w:r w:rsidR="000A629E"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="000A629E" w:rsidRPr="005A3AE7">
        <w:rPr>
          <w:rFonts w:ascii="Arial" w:eastAsiaTheme="minorHAnsi" w:hAnsi="Arial" w:cs="Arial"/>
          <w:sz w:val="24"/>
          <w:szCs w:val="24"/>
        </w:rPr>
        <w:t>Clin</w:t>
      </w:r>
      <w:proofErr w:type="spellEnd"/>
      <w:r w:rsidR="000A629E"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="000A629E" w:rsidRPr="005A3AE7">
        <w:rPr>
          <w:rFonts w:ascii="Arial" w:eastAsiaTheme="minorHAnsi" w:hAnsi="Arial" w:cs="Arial"/>
          <w:sz w:val="24"/>
          <w:szCs w:val="24"/>
        </w:rPr>
        <w:t>Electrophysiol</w:t>
      </w:r>
      <w:proofErr w:type="spellEnd"/>
      <w:r w:rsidR="000A629E"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gramStart"/>
      <w:r w:rsidR="000A629E" w:rsidRPr="005A3AE7">
        <w:rPr>
          <w:rFonts w:ascii="Arial" w:eastAsiaTheme="minorHAnsi" w:hAnsi="Arial" w:cs="Arial"/>
          <w:sz w:val="24"/>
          <w:szCs w:val="24"/>
        </w:rPr>
        <w:t>2010;33</w:t>
      </w:r>
      <w:r w:rsidRPr="005A3AE7">
        <w:rPr>
          <w:rFonts w:ascii="Arial" w:eastAsiaTheme="minorHAnsi" w:hAnsi="Arial" w:cs="Arial"/>
          <w:sz w:val="24"/>
          <w:szCs w:val="24"/>
        </w:rPr>
        <w:t>:353</w:t>
      </w:r>
      <w:proofErr w:type="gramEnd"/>
      <w:r w:rsidRPr="005A3AE7">
        <w:rPr>
          <w:rFonts w:ascii="Arial" w:eastAsiaTheme="minorHAnsi" w:hAnsi="Arial" w:cs="Arial"/>
          <w:sz w:val="24"/>
          <w:szCs w:val="24"/>
        </w:rPr>
        <w:t>-67</w:t>
      </w:r>
    </w:p>
    <w:p w14:paraId="6CAA3556" w14:textId="631FA75F" w:rsidR="009D5B31" w:rsidRPr="005A3AE7" w:rsidRDefault="00EF7437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Opreanu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M, Wan C, Singh V, Salehi N, Ahmad J, Szymkiewicz SJ, Thakur RK. Wearable cardioverter-defibrillator as a bridge to cardiac transplantation: A national database analysis. </w:t>
      </w:r>
      <w:r w:rsidRPr="005A3AE7">
        <w:rPr>
          <w:rFonts w:ascii="Arial" w:eastAsiaTheme="minorHAnsi" w:hAnsi="Arial" w:cs="Arial"/>
          <w:sz w:val="24"/>
          <w:szCs w:val="24"/>
        </w:rPr>
        <w:t xml:space="preserve">J Heart Lung Transplant </w:t>
      </w:r>
      <w:proofErr w:type="gramStart"/>
      <w:r w:rsidRPr="005A3AE7">
        <w:rPr>
          <w:rFonts w:ascii="Arial" w:eastAsiaTheme="minorHAnsi" w:hAnsi="Arial" w:cs="Arial"/>
          <w:sz w:val="24"/>
          <w:szCs w:val="24"/>
        </w:rPr>
        <w:t>2015;34:1305</w:t>
      </w:r>
      <w:proofErr w:type="gramEnd"/>
      <w:r w:rsidRPr="005A3AE7">
        <w:rPr>
          <w:rFonts w:ascii="Arial" w:eastAsiaTheme="minorHAnsi" w:hAnsi="Arial" w:cs="Arial"/>
          <w:sz w:val="24"/>
          <w:szCs w:val="24"/>
        </w:rPr>
        <w:t>-9</w:t>
      </w:r>
    </w:p>
    <w:p w14:paraId="27FF20D5" w14:textId="3DCC5683" w:rsidR="009D5B31" w:rsidRPr="005A3AE7" w:rsidRDefault="009D5B31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  <w:lang w:val="en-US"/>
        </w:rPr>
        <w:lastRenderedPageBreak/>
        <w:t xml:space="preserve">Owen HJ, Bos JM, Ackerman MJ. Wearable cardioverter defibrillators for patients with long QT syndrome.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Int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J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Cardiol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</w:rPr>
        <w:t>2018;268:132</w:t>
      </w:r>
      <w:proofErr w:type="gramEnd"/>
      <w:r w:rsidRPr="005A3AE7">
        <w:rPr>
          <w:rFonts w:ascii="Arial" w:eastAsiaTheme="minorHAnsi" w:hAnsi="Arial" w:cs="Arial"/>
          <w:sz w:val="24"/>
          <w:szCs w:val="24"/>
        </w:rPr>
        <w:t>-6</w:t>
      </w:r>
    </w:p>
    <w:p w14:paraId="35AE9D26" w14:textId="456E9163" w:rsidR="00EB2167" w:rsidRPr="005A3AE7" w:rsidRDefault="009D5B31" w:rsidP="00891B2F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Salehi N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Nasiri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M, Bianco NR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Opreanu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M, Singh V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Satij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V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Jhand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AS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Karapetyan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L, Safadi AR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Surapaneni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P, Thakur RK. Th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w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arabl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rdioverter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fibrillator in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n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onischemic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rdiomyopathy: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a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US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n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tional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tabas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a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nalysis. Can J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Cardiol</w:t>
      </w:r>
      <w:proofErr w:type="spellEnd"/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proofErr w:type="gramStart"/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2016;32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: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1247</w:t>
      </w:r>
      <w:proofErr w:type="gramEnd"/>
    </w:p>
    <w:p w14:paraId="016530F3" w14:textId="6CF31B63" w:rsidR="00EB2167" w:rsidRPr="005A3AE7" w:rsidRDefault="00EB2167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Saltzberg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MT, Szymkiewicz S, Bianco NR. Characteristics and outcomes of peripartum versus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nonperipartum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cardiomyopathy in women using a wearable cardiac defibrillator. </w:t>
      </w:r>
      <w:r w:rsidRPr="005A3AE7">
        <w:rPr>
          <w:rFonts w:ascii="Arial" w:eastAsiaTheme="minorHAnsi" w:hAnsi="Arial" w:cs="Arial"/>
          <w:sz w:val="24"/>
          <w:szCs w:val="24"/>
        </w:rPr>
        <w:t>J Card Fai</w:t>
      </w:r>
      <w:r w:rsidR="00891B2F" w:rsidRPr="005A3AE7">
        <w:rPr>
          <w:rFonts w:ascii="Arial" w:eastAsiaTheme="minorHAnsi" w:hAnsi="Arial" w:cs="Arial"/>
          <w:sz w:val="24"/>
          <w:szCs w:val="24"/>
        </w:rPr>
        <w:t>l</w:t>
      </w:r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</w:rPr>
        <w:t>2012;18:21</w:t>
      </w:r>
      <w:proofErr w:type="gramEnd"/>
      <w:r w:rsidRPr="005A3AE7">
        <w:rPr>
          <w:rFonts w:ascii="Arial" w:eastAsiaTheme="minorHAnsi" w:hAnsi="Arial" w:cs="Arial"/>
          <w:sz w:val="24"/>
          <w:szCs w:val="24"/>
        </w:rPr>
        <w:t>-7</w:t>
      </w:r>
    </w:p>
    <w:p w14:paraId="2D6B4C38" w14:textId="317B9440" w:rsidR="00EB2167" w:rsidRPr="005A3AE7" w:rsidRDefault="00EB2167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Sasaki S, Shoji Y, Ishida Y, Kinjo T, Tsushima Y, Seno M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Nishizaki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F, Itoh T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Izumiyam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K, Yokota T, Yokoyama H, Yamada M, Horiuchi D, Kimura M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Higum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T, Tomita H, Okumura K. Potential roles of the wearable cardioverter-defibrillator in acute phase care of patients at high risk of sudden cardiac death: A single-center Japanese experience. J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Cardiol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2017;69:359</w:t>
      </w:r>
      <w:proofErr w:type="gramEnd"/>
      <w:r w:rsidRPr="005A3AE7">
        <w:rPr>
          <w:rFonts w:ascii="Arial" w:eastAsiaTheme="minorHAnsi" w:hAnsi="Arial" w:cs="Arial"/>
          <w:sz w:val="24"/>
          <w:szCs w:val="24"/>
          <w:lang w:val="en-US"/>
        </w:rPr>
        <w:t>-63</w:t>
      </w:r>
    </w:p>
    <w:p w14:paraId="06AEB56A" w14:textId="4BD7D10C" w:rsidR="00863138" w:rsidRPr="005A3AE7" w:rsidRDefault="00EB2167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Singh M, Wang NC, Jain S, Voigt AH, Saba S, Adelstein EC. Utility of th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w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arabl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ardioverter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fibrillator in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p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tients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w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ith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n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wly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iagnosed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rdiomyopathy: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a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ecade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l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ong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s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ingle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nter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e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xperience. J Am Coll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Cardiol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2015;66:2607</w:t>
      </w:r>
      <w:proofErr w:type="gramEnd"/>
      <w:r w:rsidRPr="005A3AE7">
        <w:rPr>
          <w:rFonts w:ascii="Arial" w:eastAsiaTheme="minorHAnsi" w:hAnsi="Arial" w:cs="Arial"/>
          <w:sz w:val="24"/>
          <w:szCs w:val="24"/>
          <w:lang w:val="en-US"/>
        </w:rPr>
        <w:t>-13</w:t>
      </w:r>
    </w:p>
    <w:p w14:paraId="18FDA5B0" w14:textId="4363198B" w:rsidR="00FA4A51" w:rsidRPr="005A3AE7" w:rsidRDefault="00863138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Skowasch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D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Ringquist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S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Nickenig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G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Andrie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R. Management of sudden cardiac death in cardiac sarcoidosis using the wearable cardioverter defibrillator.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PLoS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One 2018;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13:e</w:t>
      </w:r>
      <w:proofErr w:type="gramEnd"/>
      <w:r w:rsidRPr="005A3AE7">
        <w:rPr>
          <w:rFonts w:ascii="Arial" w:eastAsiaTheme="minorHAnsi" w:hAnsi="Arial" w:cs="Arial"/>
          <w:sz w:val="24"/>
          <w:szCs w:val="24"/>
          <w:lang w:val="en-US"/>
        </w:rPr>
        <w:t>0194496</w:t>
      </w:r>
    </w:p>
    <w:p w14:paraId="7873CA28" w14:textId="04942BDB" w:rsidR="00FA4A51" w:rsidRPr="005A3AE7" w:rsidRDefault="00FA4A51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>S</w:t>
      </w:r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par DS, Bianco NR, Knilans TK, </w:t>
      </w:r>
      <w:proofErr w:type="spellStart"/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>Czosek</w:t>
      </w:r>
      <w:proofErr w:type="spellEnd"/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RJ, Anderson JB. The US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e</w:t>
      </w:r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xperience of th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w</w:t>
      </w:r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arabl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>ardioverter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fibrillator in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p</w:t>
      </w:r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diatric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p</w:t>
      </w:r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tients. Circ </w:t>
      </w:r>
      <w:proofErr w:type="spellStart"/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>Arrhythm</w:t>
      </w:r>
      <w:proofErr w:type="spellEnd"/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proofErr w:type="spellStart"/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>Electrophysiol</w:t>
      </w:r>
      <w:proofErr w:type="spellEnd"/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2018;</w:t>
      </w:r>
      <w:proofErr w:type="gramStart"/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>11:e</w:t>
      </w:r>
      <w:proofErr w:type="gramEnd"/>
      <w:r w:rsidR="001D0EB2" w:rsidRPr="005A3AE7">
        <w:rPr>
          <w:rFonts w:ascii="Arial" w:eastAsiaTheme="minorHAnsi" w:hAnsi="Arial" w:cs="Arial"/>
          <w:sz w:val="24"/>
          <w:szCs w:val="24"/>
          <w:lang w:val="en-US"/>
        </w:rPr>
        <w:t>006163</w:t>
      </w:r>
    </w:p>
    <w:p w14:paraId="32607C23" w14:textId="1BDCE6EF" w:rsidR="00FA4A51" w:rsidRPr="005A3AE7" w:rsidRDefault="00FA4A51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lastRenderedPageBreak/>
        <w:t>Tanawuttiwat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T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Garisto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JD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Salow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A, Glad JM, Szymkiewicz S, Saltzman HE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Kutalek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SP, Carrillo RG. Protection from outpatient sudden cardiac death following ICD removal using a wearable cardioverter defibrillator.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Pacing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Clin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Electrophysiol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</w:rPr>
        <w:t>2014;37:562</w:t>
      </w:r>
      <w:proofErr w:type="gramEnd"/>
      <w:r w:rsidRPr="005A3AE7">
        <w:rPr>
          <w:rFonts w:ascii="Arial" w:eastAsiaTheme="minorHAnsi" w:hAnsi="Arial" w:cs="Arial"/>
          <w:sz w:val="24"/>
          <w:szCs w:val="24"/>
        </w:rPr>
        <w:t>-8</w:t>
      </w:r>
    </w:p>
    <w:p w14:paraId="0ABB45D2" w14:textId="2859E618" w:rsidR="00FA4A51" w:rsidRPr="005A3AE7" w:rsidRDefault="00FA4A51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Wassnig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NK, Gunther M, Quick S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Pfluecke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C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Rottstadt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F, Szymkiewicz SJ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Ringquist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S, Strasser RH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Speiser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U. Experienc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w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ith th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w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arable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>ardioverter-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fibrillator in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p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tients at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high r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isk for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s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udden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c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ardiac </w:t>
      </w:r>
      <w:r w:rsidR="000A629E" w:rsidRPr="005A3AE7">
        <w:rPr>
          <w:rFonts w:ascii="Arial" w:eastAsiaTheme="minorHAnsi" w:hAnsi="Arial" w:cs="Arial"/>
          <w:sz w:val="24"/>
          <w:szCs w:val="24"/>
          <w:lang w:val="en-US"/>
        </w:rPr>
        <w:t>d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eath. Circulation 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2016;134:635</w:t>
      </w:r>
      <w:proofErr w:type="gramEnd"/>
      <w:r w:rsidRPr="005A3AE7">
        <w:rPr>
          <w:rFonts w:ascii="Arial" w:eastAsiaTheme="minorHAnsi" w:hAnsi="Arial" w:cs="Arial"/>
          <w:sz w:val="24"/>
          <w:szCs w:val="24"/>
          <w:lang w:val="en-US"/>
        </w:rPr>
        <w:t>-43</w:t>
      </w:r>
    </w:p>
    <w:p w14:paraId="2C34BA6F" w14:textId="721B9CC3" w:rsidR="00FA4A51" w:rsidRPr="005A3AE7" w:rsidRDefault="00FA4A51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Zishiri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ET, Williams S, Cronin EM, Blackstone EH, Ellis SG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Roselli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EE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Smedir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NG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Gillinov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AM, Glad JA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Tchou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PJ, Szymkiewicz SJ, Chung MK. Early risk of mortality after coronary artery revascularization in patients with left ventricular dysfunction and potential role of the wearable cardioverter defibrillator.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Circ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Arrhythm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Electrophysiol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</w:rPr>
        <w:t>2013;6:117</w:t>
      </w:r>
      <w:proofErr w:type="gramEnd"/>
      <w:r w:rsidRPr="005A3AE7">
        <w:rPr>
          <w:rFonts w:ascii="Arial" w:eastAsiaTheme="minorHAnsi" w:hAnsi="Arial" w:cs="Arial"/>
          <w:sz w:val="24"/>
          <w:szCs w:val="24"/>
        </w:rPr>
        <w:t>-28</w:t>
      </w:r>
    </w:p>
    <w:p w14:paraId="5E0D9C33" w14:textId="7AB0F7B4" w:rsidR="005501C1" w:rsidRPr="005A3AE7" w:rsidRDefault="005501C1" w:rsidP="005501C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Zylla MM, Hillmann HAK, Proctor T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ies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Scholz E, Zitron E, Katus HA, Thomas D. Use of the wearable cardioverter-defibrillator (WCD) and WCD-based remote rhythm monitoring in a real-life patient cohort. Heart Vessels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8;33:1390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402</w:t>
      </w:r>
    </w:p>
    <w:p w14:paraId="4B2E2FE9" w14:textId="3AB9885C" w:rsidR="005501C1" w:rsidRPr="005A3AE7" w:rsidRDefault="005501C1" w:rsidP="005501C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arsheshet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utyif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V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Vamvouris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T, Moss A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ito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Y, Chen L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torozynsky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E, Wan C, Szymkiewicz SJ, Goldenberg I. Study of the wearable cardioverter defibrillator in advanced heart-failure patients (SWIFT). J Cardiovasc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lectrophys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7;28:778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84</w:t>
      </w:r>
    </w:p>
    <w:p w14:paraId="179CF07D" w14:textId="03E9C865" w:rsidR="00060722" w:rsidRPr="005A3AE7" w:rsidRDefault="00060722" w:rsidP="00060722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Kovacs B, Reek 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ticherling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cha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B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Link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Ammann P, Brenner R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rasniq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N, Müller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Dzemal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O, Kobza R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Grebm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aegelt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L, Berg J, Mayer K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chläpf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Domenichin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G, Reichlin T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Rote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L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urr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H, Eriksson U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agun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teffe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Duru F. Use of the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the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wearable cardioverter-defibrillator-the Swiss experience. Swiss Med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Wkly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2020;</w:t>
      </w:r>
      <w:proofErr w:type="gramStart"/>
      <w:r w:rsidRPr="005A3AE7">
        <w:rPr>
          <w:rFonts w:ascii="Arial" w:hAnsi="Arial" w:cs="Arial"/>
          <w:sz w:val="24"/>
          <w:szCs w:val="24"/>
          <w:shd w:val="clear" w:color="auto" w:fill="FFFFFF"/>
          <w:lang w:val="en-US"/>
        </w:rPr>
        <w:t>150:w</w:t>
      </w:r>
      <w:proofErr w:type="gramEnd"/>
      <w:r w:rsidRPr="005A3AE7">
        <w:rPr>
          <w:rFonts w:ascii="Arial" w:hAnsi="Arial" w:cs="Arial"/>
          <w:sz w:val="24"/>
          <w:szCs w:val="24"/>
          <w:shd w:val="clear" w:color="auto" w:fill="FFFFFF"/>
          <w:lang w:val="en-US"/>
        </w:rPr>
        <w:t>20343</w:t>
      </w:r>
    </w:p>
    <w:p w14:paraId="7AC2A028" w14:textId="7A46A9B7" w:rsidR="00060722" w:rsidRPr="005A3AE7" w:rsidRDefault="00060722" w:rsidP="00060722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lastRenderedPageBreak/>
        <w:t>Veltman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C, Winter S, Duncker D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Jungbau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Wäßnig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N, Geller C, Erath 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Goeing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O, Perings C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Ulbrich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Ros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uss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D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Ganser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L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oezen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alu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F, Block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Fetsch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utyif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V, Klein H. Protected risk stratification with the wearable cardioverter-defibrillator: results from the WEARIT-II-EUROPE registry. Clin Res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Card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21;110:102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13</w:t>
      </w:r>
    </w:p>
    <w:p w14:paraId="178719F1" w14:textId="23151155" w:rsidR="00060722" w:rsidRPr="005A3AE7" w:rsidRDefault="00060722" w:rsidP="00060722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Garcia R, Combes N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Defaye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P, Narayanan K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Guedo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-Moreau L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oved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langy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H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ouet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Briand F, Chevalier P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Cotti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Y, Da Costa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Degand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B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Deharo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schali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R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xramian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F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Goralsk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Guy-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oyat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B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Guyoma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Y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ermind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Jourd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F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Lellouche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N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ahfoud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anent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V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ansourat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Martin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Pasquié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Ritter P, Rollin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Tib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T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Yaliou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Gras D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adou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N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Poit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O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Leclercq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arijo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E. Wearable cardioverter-defibrillator in patients with a transient risk of sudden cardiac death: the WEARIT-France cohort study. Europace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21;23:73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81</w:t>
      </w:r>
    </w:p>
    <w:p w14:paraId="4E1BB288" w14:textId="3684E369" w:rsidR="00060722" w:rsidRPr="005A3AE7" w:rsidRDefault="00060722" w:rsidP="00060722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Rosenkaim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, El-Battrawy I, Dreher T, Gerhards 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Rög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uschyk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Borggrefe M, Akin I. The wearable cardioverter-defibrillator: experience in 153 patients and a long-term follow-up. J Clin Med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20;9:893</w:t>
      </w:r>
      <w:proofErr w:type="gramEnd"/>
    </w:p>
    <w:p w14:paraId="45F0E040" w14:textId="19D25EA0" w:rsidR="005501C1" w:rsidRPr="005A3AE7" w:rsidRDefault="005501C1" w:rsidP="005501C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Daimee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U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Vermilye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K, Moss AJ, Goldenberg I, Klein HU, McNitt 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Zareb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W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utyif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V. Experience with the wearable cardioverter-defibrillator in older patients: </w:t>
      </w:r>
      <w:r w:rsidR="000A629E" w:rsidRPr="005A3AE7">
        <w:rPr>
          <w:rFonts w:ascii="Arial" w:hAnsi="Arial" w:cs="Arial"/>
          <w:sz w:val="24"/>
          <w:szCs w:val="24"/>
          <w:lang w:val="en-US"/>
        </w:rPr>
        <w:t>r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esults from the Prospective Registry of Patients Using the Wearable Cardioverter-Defibrillator. Heart Rhythm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8;15:1379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86</w:t>
      </w:r>
    </w:p>
    <w:p w14:paraId="44D7D296" w14:textId="56DDE621" w:rsidR="005501C1" w:rsidRPr="005A3AE7" w:rsidRDefault="005501C1" w:rsidP="005501C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Duncker D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aghiki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onig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T, Hohmann 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Gutlebe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K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Westenfeld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R, Oswald H, Klein H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auersachs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ilfik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-Kleiner D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Veltman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C. Risk for ventricular fibrillation in peripartum cardiomyopathy with severely reduced left ventricular function-value of the wearable cardioverter/defibrillator. Eur J Heart Fail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4;16:1331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6</w:t>
      </w:r>
    </w:p>
    <w:p w14:paraId="26B6AE71" w14:textId="450E7651" w:rsidR="005501C1" w:rsidRPr="005A3AE7" w:rsidRDefault="005501C1" w:rsidP="005501C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lastRenderedPageBreak/>
        <w:t xml:space="preserve">Erath JW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Vamos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irat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ohnlos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H. The wearable cardioverter-defibrillator in a real-world clinical setting: experience in 102 consecutive patients. Clin Res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Card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7;106:300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6</w:t>
      </w:r>
    </w:p>
    <w:p w14:paraId="494EF8BF" w14:textId="10771FDF" w:rsidR="005501C1" w:rsidRPr="005A3AE7" w:rsidRDefault="005501C1" w:rsidP="005501C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Erath JW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Vamos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Benz AP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ohnlos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H. Usefulness of the WCD in patients with suspected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tachymyopathy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. Clin Res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Card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8;107:70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5</w:t>
      </w:r>
    </w:p>
    <w:p w14:paraId="3AC1BF00" w14:textId="16B748F8" w:rsidR="005501C1" w:rsidRPr="005A3AE7" w:rsidRDefault="005501C1" w:rsidP="00143C6F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Feldman AM, Klein H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Tchou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P, Murali S, Hall WJ, Mancini D, Boehmer J, Harvey M, Heilman MS, Szymkiewicz SJ, Moss AJ, </w:t>
      </w:r>
      <w:r w:rsidR="00143C6F" w:rsidRPr="005A3AE7">
        <w:rPr>
          <w:rFonts w:ascii="Arial" w:hAnsi="Arial" w:cs="Arial"/>
          <w:sz w:val="24"/>
          <w:szCs w:val="24"/>
          <w:lang w:val="en-US"/>
        </w:rPr>
        <w:t>WEARIT investigators and coordinators; BIROAD investigators and coordinators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. Use of a wearable defibrillator in terminating tachyarrhythmias in patients at high risk for sudden death: results of the WEARIT/BIROAD. Pacing Clin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lectrophys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04;27:4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9</w:t>
      </w:r>
    </w:p>
    <w:p w14:paraId="66D5D600" w14:textId="3687E70A" w:rsidR="009851E3" w:rsidRPr="005A3AE7" w:rsidRDefault="009851E3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Kao AC, Krause SW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Hand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R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Kari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D, Rey</w:t>
      </w:r>
      <w:r w:rsidR="00143C6F" w:rsidRPr="005A3AE7">
        <w:rPr>
          <w:rFonts w:ascii="Arial" w:eastAsiaTheme="minorHAnsi" w:hAnsi="Arial" w:cs="Arial"/>
          <w:sz w:val="24"/>
          <w:szCs w:val="24"/>
          <w:lang w:val="en-US"/>
        </w:rPr>
        <w:t>es G, Bianco NR, Szymkiewicz SJ.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Wearable defibrillator 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use</w:t>
      </w:r>
      <w:proofErr w:type="gram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in heart failure (WIF): results of a prospective registry. BMC Cardiovasc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Disord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2012;12:123</w:t>
      </w:r>
      <w:proofErr w:type="gramEnd"/>
    </w:p>
    <w:p w14:paraId="269BB4CB" w14:textId="60ABB692" w:rsidR="009851E3" w:rsidRPr="005A3AE7" w:rsidRDefault="009851E3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eastAsiaTheme="minorHAnsi" w:hAnsi="Arial" w:cs="Arial"/>
          <w:sz w:val="24"/>
          <w:szCs w:val="24"/>
        </w:rPr>
        <w:t xml:space="preserve">Kondo Y, Linhart M,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Andrie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RP, Schwab JO. </w:t>
      </w:r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Usefulness of the wearable cardioverter defibrillator in patients in the early post-myocardial infarction phase with high risk of sudden cardiac death: A single-center European experience. </w:t>
      </w:r>
      <w:r w:rsidRPr="005A3AE7">
        <w:rPr>
          <w:rFonts w:ascii="Arial" w:eastAsiaTheme="minorHAnsi" w:hAnsi="Arial" w:cs="Arial"/>
          <w:sz w:val="24"/>
          <w:szCs w:val="24"/>
        </w:rPr>
        <w:t xml:space="preserve">J </w:t>
      </w:r>
      <w:proofErr w:type="spellStart"/>
      <w:r w:rsidRPr="005A3AE7">
        <w:rPr>
          <w:rFonts w:ascii="Arial" w:eastAsiaTheme="minorHAnsi" w:hAnsi="Arial" w:cs="Arial"/>
          <w:sz w:val="24"/>
          <w:szCs w:val="24"/>
        </w:rPr>
        <w:t>Arrhythm</w:t>
      </w:r>
      <w:proofErr w:type="spellEnd"/>
      <w:r w:rsidRPr="005A3AE7">
        <w:rPr>
          <w:rFonts w:ascii="Arial" w:eastAsiaTheme="minorHAnsi" w:hAnsi="Arial" w:cs="Arial"/>
          <w:sz w:val="24"/>
          <w:szCs w:val="24"/>
        </w:rPr>
        <w:t xml:space="preserve"> </w:t>
      </w:r>
      <w:proofErr w:type="gramStart"/>
      <w:r w:rsidRPr="005A3AE7">
        <w:rPr>
          <w:rFonts w:ascii="Arial" w:eastAsiaTheme="minorHAnsi" w:hAnsi="Arial" w:cs="Arial"/>
          <w:sz w:val="24"/>
          <w:szCs w:val="24"/>
        </w:rPr>
        <w:t>2015;31:293</w:t>
      </w:r>
      <w:proofErr w:type="gramEnd"/>
      <w:r w:rsidRPr="005A3AE7">
        <w:rPr>
          <w:rFonts w:ascii="Arial" w:eastAsiaTheme="minorHAnsi" w:hAnsi="Arial" w:cs="Arial"/>
          <w:sz w:val="24"/>
          <w:szCs w:val="24"/>
        </w:rPr>
        <w:t>-5</w:t>
      </w:r>
    </w:p>
    <w:p w14:paraId="39727B8F" w14:textId="55C42426" w:rsidR="0015550D" w:rsidRPr="005A3AE7" w:rsidRDefault="0015550D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Kutyif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V, Moss AJ, Klein H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Biton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Y, McNitt S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MacKecknie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B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Zareb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W, Goldenberg I. Use of the wearable cardioverter defibrillator in high-risk cardiac patients: data from the Prospective Registry of Patients Using the Wearable Cardioverter Defibrillator (WEARIT-II Registry). Circulation </w:t>
      </w:r>
      <w:proofErr w:type="gramStart"/>
      <w:r w:rsidRPr="005A3AE7">
        <w:rPr>
          <w:rFonts w:ascii="Arial" w:eastAsiaTheme="minorHAnsi" w:hAnsi="Arial" w:cs="Arial"/>
          <w:sz w:val="24"/>
          <w:szCs w:val="24"/>
          <w:lang w:val="en-US"/>
        </w:rPr>
        <w:t>2015;132:1613</w:t>
      </w:r>
      <w:proofErr w:type="gramEnd"/>
      <w:r w:rsidRPr="005A3AE7">
        <w:rPr>
          <w:rFonts w:ascii="Arial" w:eastAsiaTheme="minorHAnsi" w:hAnsi="Arial" w:cs="Arial"/>
          <w:sz w:val="24"/>
          <w:szCs w:val="24"/>
          <w:lang w:val="en-US"/>
        </w:rPr>
        <w:t>-9</w:t>
      </w:r>
    </w:p>
    <w:p w14:paraId="0EA56811" w14:textId="59FCE403" w:rsidR="0015550D" w:rsidRPr="005A3AE7" w:rsidRDefault="0015550D" w:rsidP="00EF5E11">
      <w:pPr>
        <w:pStyle w:val="Listenabsatz"/>
        <w:numPr>
          <w:ilvl w:val="0"/>
          <w:numId w:val="25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lastRenderedPageBreak/>
        <w:t>Kutyifa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V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Vermilye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K, </w:t>
      </w:r>
      <w:proofErr w:type="spellStart"/>
      <w:r w:rsidRPr="005A3AE7">
        <w:rPr>
          <w:rFonts w:ascii="Arial" w:eastAsiaTheme="minorHAnsi" w:hAnsi="Arial" w:cs="Arial"/>
          <w:sz w:val="24"/>
          <w:szCs w:val="24"/>
          <w:lang w:val="en-US"/>
        </w:rPr>
        <w:t>Daimee</w:t>
      </w:r>
      <w:proofErr w:type="spellEnd"/>
      <w:r w:rsidRPr="005A3AE7">
        <w:rPr>
          <w:rFonts w:ascii="Arial" w:eastAsiaTheme="minorHAnsi" w:hAnsi="Arial" w:cs="Arial"/>
          <w:sz w:val="24"/>
          <w:szCs w:val="24"/>
          <w:lang w:val="en-US"/>
        </w:rPr>
        <w:t xml:space="preserve"> UA, McNitt S, Klein H, Moss AJ. Extended use of the wearable cardioverter-defibrillator in patients at risk for sudden cardiac death. </w:t>
      </w:r>
      <w:r w:rsidRPr="005A3AE7">
        <w:rPr>
          <w:rFonts w:ascii="Arial" w:eastAsiaTheme="minorHAnsi" w:hAnsi="Arial" w:cs="Arial"/>
          <w:sz w:val="24"/>
          <w:szCs w:val="24"/>
        </w:rPr>
        <w:t>Europace 2018;20</w:t>
      </w:r>
      <w:r w:rsidR="00143C6F" w:rsidRPr="005A3AE7">
        <w:rPr>
          <w:rFonts w:ascii="Arial" w:eastAsiaTheme="minorHAnsi" w:hAnsi="Arial" w:cs="Arial"/>
          <w:sz w:val="24"/>
          <w:szCs w:val="24"/>
        </w:rPr>
        <w:t>(FI2</w:t>
      </w:r>
      <w:proofErr w:type="gramStart"/>
      <w:r w:rsidR="00143C6F" w:rsidRPr="005A3AE7">
        <w:rPr>
          <w:rFonts w:ascii="Arial" w:eastAsiaTheme="minorHAnsi" w:hAnsi="Arial" w:cs="Arial"/>
          <w:sz w:val="24"/>
          <w:szCs w:val="24"/>
        </w:rPr>
        <w:t>)</w:t>
      </w:r>
      <w:r w:rsidRPr="005A3AE7">
        <w:rPr>
          <w:rFonts w:ascii="Arial" w:eastAsiaTheme="minorHAnsi" w:hAnsi="Arial" w:cs="Arial"/>
          <w:sz w:val="24"/>
          <w:szCs w:val="24"/>
        </w:rPr>
        <w:t>:</w:t>
      </w:r>
      <w:r w:rsidR="00891B2F" w:rsidRPr="005A3AE7">
        <w:rPr>
          <w:rFonts w:ascii="Arial" w:eastAsiaTheme="minorHAnsi" w:hAnsi="Arial" w:cs="Arial"/>
          <w:sz w:val="24"/>
          <w:szCs w:val="24"/>
        </w:rPr>
        <w:t>f</w:t>
      </w:r>
      <w:proofErr w:type="gramEnd"/>
      <w:r w:rsidR="00891B2F" w:rsidRPr="005A3AE7">
        <w:rPr>
          <w:rFonts w:ascii="Arial" w:eastAsiaTheme="minorHAnsi" w:hAnsi="Arial" w:cs="Arial"/>
          <w:sz w:val="24"/>
          <w:szCs w:val="24"/>
        </w:rPr>
        <w:t>225-</w:t>
      </w:r>
      <w:r w:rsidRPr="005A3AE7">
        <w:rPr>
          <w:rFonts w:ascii="Arial" w:eastAsiaTheme="minorHAnsi" w:hAnsi="Arial" w:cs="Arial"/>
          <w:sz w:val="24"/>
          <w:szCs w:val="24"/>
        </w:rPr>
        <w:t>32</w:t>
      </w:r>
    </w:p>
    <w:p w14:paraId="591CF6DB" w14:textId="0A14C602" w:rsidR="005501C1" w:rsidRPr="005A3AE7" w:rsidRDefault="005501C1" w:rsidP="005501C1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Odeneg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T, Ebner C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ort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D, Keller H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Dirning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Stix G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Fog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B, Grimm G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teinwend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Gebetsberg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F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tuhling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astnak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B, Haider C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Manning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Scherr D. Indications for and outcome in patients with the wearable cardioverter-defibrillator in a nurse-based training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programme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: results of the Austrian WCD Registry. Eur J Cardiovasc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Nurs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9;18:75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83</w:t>
      </w:r>
    </w:p>
    <w:p w14:paraId="47371948" w14:textId="12F2DCFE" w:rsidR="005501C1" w:rsidRPr="005A3AE7" w:rsidRDefault="005501C1" w:rsidP="005501C1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Rao M, Goldenberg I, Moss AJ, Klein H, Huang DT, Bianco NR, Szymkiewicz S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Zareb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W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renyo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Buber 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arsheshet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. Wearable defibrillator in congenital structural heart disease and inherited arrhythmias. Am J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Card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1;108:1632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8</w:t>
      </w:r>
    </w:p>
    <w:p w14:paraId="27D1C450" w14:textId="2AC2EC60" w:rsidR="005501C1" w:rsidRPr="005A3AE7" w:rsidRDefault="005501C1" w:rsidP="005501C1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</w:rPr>
        <w:t>Reek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S, </w:t>
      </w:r>
      <w:proofErr w:type="spellStart"/>
      <w:r w:rsidRPr="005A3AE7">
        <w:rPr>
          <w:rFonts w:ascii="Arial" w:hAnsi="Arial" w:cs="Arial"/>
          <w:sz w:val="24"/>
          <w:szCs w:val="24"/>
        </w:rPr>
        <w:t>Meltendorf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U, Geller JC, </w:t>
      </w:r>
      <w:proofErr w:type="spellStart"/>
      <w:r w:rsidRPr="005A3AE7">
        <w:rPr>
          <w:rFonts w:ascii="Arial" w:hAnsi="Arial" w:cs="Arial"/>
          <w:sz w:val="24"/>
          <w:szCs w:val="24"/>
        </w:rPr>
        <w:t>Wollbruck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A, Grund S, Klein HU. </w:t>
      </w:r>
      <w:r w:rsidRPr="005A3AE7">
        <w:rPr>
          <w:rFonts w:ascii="Arial" w:hAnsi="Arial" w:cs="Arial"/>
          <w:sz w:val="24"/>
          <w:szCs w:val="24"/>
          <w:lang w:val="en-US"/>
        </w:rPr>
        <w:t>The Wearable Cardioverter Defibrillator (WCD) for the prevention of sudden cardiac deat</w:t>
      </w:r>
      <w:r w:rsidR="00143C6F" w:rsidRPr="005A3AE7">
        <w:rPr>
          <w:rFonts w:ascii="Arial" w:hAnsi="Arial" w:cs="Arial"/>
          <w:sz w:val="24"/>
          <w:szCs w:val="24"/>
          <w:lang w:val="en-US"/>
        </w:rPr>
        <w:t>h -- a single center experience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. Z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ard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02;91:1044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52</w:t>
      </w:r>
    </w:p>
    <w:p w14:paraId="3564ECC8" w14:textId="6FBC6D88" w:rsidR="005501C1" w:rsidRPr="005A3AE7" w:rsidRDefault="005501C1" w:rsidP="005501C1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</w:rPr>
        <w:t>Reek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S, Geller JC, </w:t>
      </w:r>
      <w:proofErr w:type="spellStart"/>
      <w:r w:rsidRPr="005A3AE7">
        <w:rPr>
          <w:rFonts w:ascii="Arial" w:hAnsi="Arial" w:cs="Arial"/>
          <w:sz w:val="24"/>
          <w:szCs w:val="24"/>
        </w:rPr>
        <w:t>Meltendorf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U, </w:t>
      </w:r>
      <w:proofErr w:type="spellStart"/>
      <w:r w:rsidRPr="005A3AE7">
        <w:rPr>
          <w:rFonts w:ascii="Arial" w:hAnsi="Arial" w:cs="Arial"/>
          <w:sz w:val="24"/>
          <w:szCs w:val="24"/>
        </w:rPr>
        <w:t>Wollbrueck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A, Szymkiewicz SJ, Klein HU. 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Clinical efficacy of a wearable defibrillator in acutely terminating episodes of ventricular fibrillation using biphasic shocks. Pacing Clin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lectrophys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03;26:2016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22</w:t>
      </w:r>
    </w:p>
    <w:p w14:paraId="11536BCD" w14:textId="03B5C7BE" w:rsidR="005501C1" w:rsidRPr="005A3AE7" w:rsidRDefault="005501C1" w:rsidP="005501C1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3AE7">
        <w:rPr>
          <w:rFonts w:ascii="Arial" w:hAnsi="Arial" w:cs="Arial"/>
          <w:sz w:val="24"/>
          <w:szCs w:val="24"/>
          <w:lang w:val="en-US"/>
        </w:rPr>
        <w:t xml:space="preserve">Roger 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Rosenkaim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L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ohneck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Lang S, El-Battrawy I, Rudic B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Tulume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Stach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K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Kuschyk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Akin I, Borggrefe M. Therapy optimization in patients with heart failure: the role of the wearable cardioverter-defibrillator in a real-world setting. BMC Cardiovasc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Disord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8;18:52</w:t>
      </w:r>
      <w:proofErr w:type="gramEnd"/>
    </w:p>
    <w:p w14:paraId="618868A2" w14:textId="5C42A4B6" w:rsidR="00E142FA" w:rsidRPr="005A3AE7" w:rsidRDefault="00E142FA" w:rsidP="00EF5E11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>Nguyen</w:t>
      </w:r>
      <w:proofErr w:type="spellEnd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 xml:space="preserve"> E, </w:t>
      </w:r>
      <w:proofErr w:type="spellStart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>Weeda</w:t>
      </w:r>
      <w:proofErr w:type="spellEnd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 xml:space="preserve"> ER, </w:t>
      </w:r>
      <w:proofErr w:type="spellStart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>Kohn</w:t>
      </w:r>
      <w:proofErr w:type="spellEnd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 xml:space="preserve"> CG, D’</w:t>
      </w:r>
      <w:proofErr w:type="spellStart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>Souza</w:t>
      </w:r>
      <w:proofErr w:type="spellEnd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 xml:space="preserve"> BA, Russo AM, </w:t>
      </w:r>
      <w:proofErr w:type="spellStart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>Noreika</w:t>
      </w:r>
      <w:proofErr w:type="spellEnd"/>
      <w:r w:rsidRPr="005A3AE7">
        <w:rPr>
          <w:rFonts w:ascii="Arial" w:hAnsi="Arial" w:cs="Arial"/>
          <w:sz w:val="24"/>
          <w:szCs w:val="24"/>
          <w:shd w:val="clear" w:color="auto" w:fill="FFFFFF"/>
          <w:lang w:val="it-IT" w:eastAsia="de-DE"/>
        </w:rPr>
        <w:t xml:space="preserve"> S, Coleman CI. 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 xml:space="preserve">Wearable 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c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ardioverter-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d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 xml:space="preserve">efibrillators for the prevention of 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s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 xml:space="preserve">udden 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c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 xml:space="preserve">ardiac 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d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 xml:space="preserve">eath: 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a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 xml:space="preserve"> 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m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 xml:space="preserve">eta-analysis. 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 xml:space="preserve">The 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Journal of Innovatio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ns in Cardiac Rhythm Management</w:t>
      </w:r>
      <w:r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 xml:space="preserve"> </w:t>
      </w:r>
      <w:proofErr w:type="gramStart"/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2018;9:</w:t>
      </w:r>
      <w:r w:rsidR="00891B2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3151</w:t>
      </w:r>
      <w:proofErr w:type="gramEnd"/>
      <w:r w:rsidR="00891B2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-</w:t>
      </w:r>
      <w:r w:rsidR="00143C6F" w:rsidRPr="005A3AE7">
        <w:rPr>
          <w:rFonts w:ascii="Arial" w:hAnsi="Arial" w:cs="Arial"/>
          <w:sz w:val="24"/>
          <w:szCs w:val="24"/>
          <w:shd w:val="clear" w:color="auto" w:fill="FFFFFF"/>
          <w:lang w:val="en-US" w:eastAsia="de-DE"/>
        </w:rPr>
        <w:t>62</w:t>
      </w:r>
    </w:p>
    <w:p w14:paraId="2B29114B" w14:textId="2FB8B69E" w:rsidR="00193768" w:rsidRPr="005A3AE7" w:rsidRDefault="00193768" w:rsidP="00193768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lastRenderedPageBreak/>
        <w:t>Masr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Altib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rqou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Zmail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Saleh A, Al-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Adham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R, Ayoub K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Bagha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Alkukhu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L, Barakat A, Jain S, Saba S, Adelstein E. Wearable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cardiverter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-defibrillator therapy for the prevention of sudden cardiac death: a systematic review and meta-analysis. JACC Clin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lectrophys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9;5:152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61</w:t>
      </w:r>
    </w:p>
    <w:p w14:paraId="0F434587" w14:textId="38AF14AB" w:rsidR="00193768" w:rsidRPr="005A3AE7" w:rsidRDefault="00193768" w:rsidP="00193768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Olgin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E, Pletcher M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Vittinghoff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Wranicz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, Malik R, Morin DP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Zweibek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, Buxton A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layi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C, Chung E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Rashba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E, Borggrefe M, Hue T, Maguire C, Lin F, Simon J,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Hulley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S, Lee B. Wearable cardioverter-defibrillator after myocardial infarction. New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ng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J Med </w:t>
      </w:r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18;379:1205</w:t>
      </w:r>
      <w:proofErr w:type="gramEnd"/>
      <w:r w:rsidRPr="005A3AE7">
        <w:rPr>
          <w:rFonts w:ascii="Arial" w:hAnsi="Arial" w:cs="Arial"/>
          <w:sz w:val="24"/>
          <w:szCs w:val="24"/>
          <w:lang w:val="en-US"/>
        </w:rPr>
        <w:t>-15</w:t>
      </w:r>
    </w:p>
    <w:p w14:paraId="2D34798F" w14:textId="5C2CAB28" w:rsidR="00193768" w:rsidRPr="005A3AE7" w:rsidRDefault="00193768" w:rsidP="00193768">
      <w:pPr>
        <w:pStyle w:val="Listenabsatz"/>
        <w:numPr>
          <w:ilvl w:val="0"/>
          <w:numId w:val="25"/>
        </w:numPr>
        <w:tabs>
          <w:tab w:val="left" w:pos="426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A3AE7">
        <w:rPr>
          <w:rFonts w:ascii="Arial" w:hAnsi="Arial" w:cs="Arial"/>
          <w:sz w:val="24"/>
          <w:szCs w:val="24"/>
        </w:rPr>
        <w:t>Olgin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JE, Lee B, </w:t>
      </w:r>
      <w:proofErr w:type="spellStart"/>
      <w:r w:rsidRPr="005A3AE7">
        <w:rPr>
          <w:rFonts w:ascii="Arial" w:hAnsi="Arial" w:cs="Arial"/>
          <w:sz w:val="24"/>
          <w:szCs w:val="24"/>
        </w:rPr>
        <w:t>Vittinghoff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E, Morin DP, </w:t>
      </w:r>
      <w:proofErr w:type="spellStart"/>
      <w:r w:rsidRPr="005A3AE7">
        <w:rPr>
          <w:rFonts w:ascii="Arial" w:hAnsi="Arial" w:cs="Arial"/>
          <w:sz w:val="24"/>
          <w:szCs w:val="24"/>
        </w:rPr>
        <w:t>Zweibel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S, </w:t>
      </w:r>
      <w:proofErr w:type="spellStart"/>
      <w:r w:rsidRPr="005A3AE7">
        <w:rPr>
          <w:rFonts w:ascii="Arial" w:hAnsi="Arial" w:cs="Arial"/>
          <w:sz w:val="24"/>
          <w:szCs w:val="24"/>
        </w:rPr>
        <w:t>Rashba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E, Chung E, Borggrefe M, </w:t>
      </w:r>
      <w:proofErr w:type="spellStart"/>
      <w:r w:rsidRPr="005A3AE7">
        <w:rPr>
          <w:rFonts w:ascii="Arial" w:hAnsi="Arial" w:cs="Arial"/>
          <w:sz w:val="24"/>
          <w:szCs w:val="24"/>
        </w:rPr>
        <w:t>Hulley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S, Lin F, </w:t>
      </w:r>
      <w:proofErr w:type="spellStart"/>
      <w:r w:rsidRPr="005A3AE7">
        <w:rPr>
          <w:rFonts w:ascii="Arial" w:hAnsi="Arial" w:cs="Arial"/>
          <w:sz w:val="24"/>
          <w:szCs w:val="24"/>
        </w:rPr>
        <w:t>Hue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T, </w:t>
      </w:r>
      <w:proofErr w:type="spellStart"/>
      <w:r w:rsidRPr="005A3AE7">
        <w:rPr>
          <w:rFonts w:ascii="Arial" w:hAnsi="Arial" w:cs="Arial"/>
          <w:sz w:val="24"/>
          <w:szCs w:val="24"/>
        </w:rPr>
        <w:t>Pletcher</w:t>
      </w:r>
      <w:proofErr w:type="spellEnd"/>
      <w:r w:rsidRPr="005A3AE7">
        <w:rPr>
          <w:rFonts w:ascii="Arial" w:hAnsi="Arial" w:cs="Arial"/>
          <w:sz w:val="24"/>
          <w:szCs w:val="24"/>
        </w:rPr>
        <w:t xml:space="preserve"> MJ. </w:t>
      </w:r>
      <w:r w:rsidRPr="005A3AE7">
        <w:rPr>
          <w:rFonts w:ascii="Arial" w:hAnsi="Arial" w:cs="Arial"/>
          <w:sz w:val="24"/>
          <w:szCs w:val="24"/>
          <w:lang w:val="en-US"/>
        </w:rPr>
        <w:t>Impact of wearable cardioverter</w:t>
      </w:r>
      <w:r w:rsidRPr="005A3AE7">
        <w:rPr>
          <w:rFonts w:ascii="Cambria Math" w:hAnsi="Cambria Math" w:cs="Cambria Math"/>
          <w:sz w:val="24"/>
          <w:szCs w:val="24"/>
          <w:lang w:val="en-US"/>
        </w:rPr>
        <w:t>‐</w:t>
      </w:r>
      <w:r w:rsidRPr="005A3AE7">
        <w:rPr>
          <w:rFonts w:ascii="Arial" w:hAnsi="Arial" w:cs="Arial"/>
          <w:sz w:val="24"/>
          <w:szCs w:val="24"/>
          <w:lang w:val="en-US"/>
        </w:rPr>
        <w:t>defibrillator compliance on outcomes in the VEST trial: as</w:t>
      </w:r>
      <w:r w:rsidRPr="005A3AE7">
        <w:rPr>
          <w:rFonts w:ascii="Cambria Math" w:hAnsi="Cambria Math" w:cs="Cambria Math"/>
          <w:sz w:val="24"/>
          <w:szCs w:val="24"/>
          <w:lang w:val="en-US"/>
        </w:rPr>
        <w:t>‐</w:t>
      </w:r>
      <w:r w:rsidRPr="005A3AE7">
        <w:rPr>
          <w:rFonts w:ascii="Arial" w:hAnsi="Arial" w:cs="Arial"/>
          <w:sz w:val="24"/>
          <w:szCs w:val="24"/>
          <w:lang w:val="en-US"/>
        </w:rPr>
        <w:t>treated and per</w:t>
      </w:r>
      <w:r w:rsidRPr="005A3AE7">
        <w:rPr>
          <w:rFonts w:ascii="Cambria Math" w:hAnsi="Cambria Math" w:cs="Cambria Math"/>
          <w:sz w:val="24"/>
          <w:szCs w:val="24"/>
          <w:lang w:val="en-US"/>
        </w:rPr>
        <w:t>‐</w:t>
      </w:r>
      <w:r w:rsidRPr="005A3AE7">
        <w:rPr>
          <w:rFonts w:ascii="Arial" w:hAnsi="Arial" w:cs="Arial"/>
          <w:sz w:val="24"/>
          <w:szCs w:val="24"/>
          <w:lang w:val="en-US"/>
        </w:rPr>
        <w:t xml:space="preserve">protocol analyses. J Cardiovasc </w:t>
      </w:r>
      <w:proofErr w:type="spellStart"/>
      <w:r w:rsidRPr="005A3AE7">
        <w:rPr>
          <w:rFonts w:ascii="Arial" w:hAnsi="Arial" w:cs="Arial"/>
          <w:sz w:val="24"/>
          <w:szCs w:val="24"/>
          <w:lang w:val="en-US"/>
        </w:rPr>
        <w:t>Electrophysiol</w:t>
      </w:r>
      <w:proofErr w:type="spellEnd"/>
      <w:r w:rsidRPr="005A3AE7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2" w:name="_Hlk66790703"/>
      <w:proofErr w:type="gramStart"/>
      <w:r w:rsidRPr="005A3AE7">
        <w:rPr>
          <w:rFonts w:ascii="Arial" w:hAnsi="Arial" w:cs="Arial"/>
          <w:sz w:val="24"/>
          <w:szCs w:val="24"/>
          <w:lang w:val="en-US"/>
        </w:rPr>
        <w:t>2020;</w:t>
      </w:r>
      <w:r w:rsidRPr="005A3AE7">
        <w:rPr>
          <w:rFonts w:ascii="Arial" w:hAnsi="Arial" w:cs="Arial"/>
          <w:sz w:val="24"/>
          <w:szCs w:val="24"/>
        </w:rPr>
        <w:t>31:1009</w:t>
      </w:r>
      <w:proofErr w:type="gramEnd"/>
      <w:r w:rsidRPr="005A3AE7">
        <w:rPr>
          <w:rFonts w:ascii="Arial" w:hAnsi="Arial" w:cs="Arial"/>
          <w:sz w:val="24"/>
          <w:szCs w:val="24"/>
        </w:rPr>
        <w:t>-18</w:t>
      </w:r>
      <w:bookmarkEnd w:id="2"/>
    </w:p>
    <w:p w14:paraId="33E0D673" w14:textId="77777777" w:rsidR="00940D78" w:rsidRPr="005A3AE7" w:rsidRDefault="00940D78">
      <w:pPr>
        <w:spacing w:before="120"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940D78" w:rsidRPr="005A3AE7" w:rsidSect="005501C1">
      <w:footerReference w:type="default" r:id="rId8"/>
      <w:endnotePr>
        <w:numFmt w:val="decimal"/>
      </w:endnotePr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05713C" w14:textId="77777777" w:rsidR="005D19AD" w:rsidRDefault="005D19AD">
      <w:r>
        <w:separator/>
      </w:r>
    </w:p>
  </w:endnote>
  <w:endnote w:type="continuationSeparator" w:id="0">
    <w:p w14:paraId="55859DF5" w14:textId="77777777" w:rsidR="005D19AD" w:rsidRDefault="005D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3F32F3" w14:textId="7F45728B" w:rsidR="00193768" w:rsidRDefault="00193768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14:paraId="42928006" w14:textId="77777777" w:rsidR="00193768" w:rsidRDefault="001937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5BA2D" w14:textId="77777777" w:rsidR="005D19AD" w:rsidRDefault="005D19AD">
      <w:r>
        <w:separator/>
      </w:r>
    </w:p>
  </w:footnote>
  <w:footnote w:type="continuationSeparator" w:id="0">
    <w:p w14:paraId="10A2785C" w14:textId="77777777" w:rsidR="005D19AD" w:rsidRDefault="005D1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330D6"/>
    <w:multiLevelType w:val="hybridMultilevel"/>
    <w:tmpl w:val="A38CC5D6"/>
    <w:lvl w:ilvl="0" w:tplc="2A4AB31C">
      <w:start w:val="1"/>
      <w:numFmt w:val="decimal"/>
      <w:lvlText w:val="%1."/>
      <w:lvlJc w:val="left"/>
      <w:pPr>
        <w:ind w:left="737" w:hanging="377"/>
      </w:pPr>
      <w:rPr>
        <w:rFonts w:hint="default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211BE"/>
    <w:multiLevelType w:val="hybridMultilevel"/>
    <w:tmpl w:val="A38CC5D6"/>
    <w:lvl w:ilvl="0" w:tplc="2A4AB31C">
      <w:start w:val="1"/>
      <w:numFmt w:val="decimal"/>
      <w:lvlText w:val="%1."/>
      <w:lvlJc w:val="left"/>
      <w:pPr>
        <w:ind w:left="737" w:hanging="377"/>
      </w:pPr>
      <w:rPr>
        <w:rFonts w:hint="default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E1821"/>
    <w:multiLevelType w:val="multilevel"/>
    <w:tmpl w:val="D326E8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512" w:hanging="1440"/>
      </w:pPr>
      <w:rPr>
        <w:rFonts w:hint="default"/>
      </w:rPr>
    </w:lvl>
  </w:abstractNum>
  <w:abstractNum w:abstractNumId="3" w15:restartNumberingAfterBreak="0">
    <w:nsid w:val="17595EF1"/>
    <w:multiLevelType w:val="hybridMultilevel"/>
    <w:tmpl w:val="FFFC12B0"/>
    <w:lvl w:ilvl="0" w:tplc="C28025C2">
      <w:start w:val="1"/>
      <w:numFmt w:val="decimal"/>
      <w:lvlText w:val="%1."/>
      <w:lvlJc w:val="left"/>
      <w:pPr>
        <w:ind w:left="720" w:hanging="360"/>
      </w:pPr>
      <w:rPr>
        <w:rFonts w:hint="default"/>
        <w:color w:val="D9D9D9" w:themeColor="background1" w:themeShade="D9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C18DF"/>
    <w:multiLevelType w:val="hybridMultilevel"/>
    <w:tmpl w:val="C292DC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B4285C"/>
    <w:multiLevelType w:val="hybridMultilevel"/>
    <w:tmpl w:val="BF86E7EA"/>
    <w:lvl w:ilvl="0" w:tplc="599651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3E37CD2"/>
    <w:multiLevelType w:val="hybridMultilevel"/>
    <w:tmpl w:val="BF86E7EA"/>
    <w:lvl w:ilvl="0" w:tplc="599651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79830D5"/>
    <w:multiLevelType w:val="multilevel"/>
    <w:tmpl w:val="2EE6BD18"/>
    <w:lvl w:ilvl="0">
      <w:start w:val="4"/>
      <w:numFmt w:val="decimal"/>
      <w:lvlText w:val="%1"/>
      <w:lvlJc w:val="left"/>
      <w:pPr>
        <w:ind w:left="435" w:hanging="435"/>
      </w:pPr>
      <w:rPr>
        <w:rFonts w:ascii="Arial" w:hAnsi="Arial" w:cs="Arial" w:hint="default"/>
        <w:sz w:val="20"/>
      </w:rPr>
    </w:lvl>
    <w:lvl w:ilvl="1">
      <w:start w:val="2"/>
      <w:numFmt w:val="decimal"/>
      <w:lvlText w:val="%1.%2"/>
      <w:lvlJc w:val="left"/>
      <w:pPr>
        <w:ind w:left="1155" w:hanging="435"/>
      </w:pPr>
      <w:rPr>
        <w:rFonts w:ascii="Arial" w:hAnsi="Arial" w:cs="Arial" w:hint="default"/>
        <w:sz w:val="2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Arial" w:hAnsi="Arial" w:cs="Arial" w:hint="default"/>
        <w:sz w:val="2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="Arial" w:hAnsi="Arial" w:cs="Arial" w:hint="default"/>
        <w:sz w:val="2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="Arial" w:hAnsi="Arial" w:cs="Arial" w:hint="default"/>
        <w:sz w:val="2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="Arial" w:hAnsi="Arial" w:cs="Arial" w:hint="default"/>
        <w:sz w:val="2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="Arial" w:hAnsi="Arial" w:cs="Arial" w:hint="default"/>
        <w:sz w:val="2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="Arial" w:hAnsi="Arial" w:cs="Arial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ascii="Arial" w:hAnsi="Arial" w:cs="Arial" w:hint="default"/>
        <w:sz w:val="20"/>
      </w:rPr>
    </w:lvl>
  </w:abstractNum>
  <w:abstractNum w:abstractNumId="8" w15:restartNumberingAfterBreak="0">
    <w:nsid w:val="2AE673B1"/>
    <w:multiLevelType w:val="hybridMultilevel"/>
    <w:tmpl w:val="F20A142C"/>
    <w:lvl w:ilvl="0" w:tplc="40C05EB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00532"/>
    <w:multiLevelType w:val="hybridMultilevel"/>
    <w:tmpl w:val="224E74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D23C63"/>
    <w:multiLevelType w:val="hybridMultilevel"/>
    <w:tmpl w:val="E8908B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F21DE0"/>
    <w:multiLevelType w:val="multilevel"/>
    <w:tmpl w:val="A9BC2FC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9C00DF7"/>
    <w:multiLevelType w:val="multilevel"/>
    <w:tmpl w:val="EA905A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512" w:hanging="1440"/>
      </w:pPr>
      <w:rPr>
        <w:rFonts w:hint="default"/>
      </w:rPr>
    </w:lvl>
  </w:abstractNum>
  <w:abstractNum w:abstractNumId="13" w15:restartNumberingAfterBreak="0">
    <w:nsid w:val="52153B6E"/>
    <w:multiLevelType w:val="hybridMultilevel"/>
    <w:tmpl w:val="725CB752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52B945F5"/>
    <w:multiLevelType w:val="hybridMultilevel"/>
    <w:tmpl w:val="1A64EB80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5F31962"/>
    <w:multiLevelType w:val="multilevel"/>
    <w:tmpl w:val="012661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512" w:hanging="1440"/>
      </w:pPr>
      <w:rPr>
        <w:rFonts w:hint="default"/>
      </w:rPr>
    </w:lvl>
  </w:abstractNum>
  <w:abstractNum w:abstractNumId="16" w15:restartNumberingAfterBreak="0">
    <w:nsid w:val="5794100E"/>
    <w:multiLevelType w:val="hybridMultilevel"/>
    <w:tmpl w:val="5AE0A2E6"/>
    <w:lvl w:ilvl="0" w:tplc="0407000F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AA68A7"/>
    <w:multiLevelType w:val="multilevel"/>
    <w:tmpl w:val="2ECA8A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1494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4122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75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884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378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512" w:hanging="1440"/>
      </w:pPr>
      <w:rPr>
        <w:rFonts w:hint="default"/>
        <w:b/>
      </w:rPr>
    </w:lvl>
  </w:abstractNum>
  <w:abstractNum w:abstractNumId="18" w15:restartNumberingAfterBreak="0">
    <w:nsid w:val="5B8542E8"/>
    <w:multiLevelType w:val="hybridMultilevel"/>
    <w:tmpl w:val="15FCC4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CD7D88"/>
    <w:multiLevelType w:val="hybridMultilevel"/>
    <w:tmpl w:val="019611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5114B1"/>
    <w:multiLevelType w:val="hybridMultilevel"/>
    <w:tmpl w:val="C292DC9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D00C9A"/>
    <w:multiLevelType w:val="multilevel"/>
    <w:tmpl w:val="22C8C6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7C5F0EA0"/>
    <w:multiLevelType w:val="hybridMultilevel"/>
    <w:tmpl w:val="6CC41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50058A"/>
    <w:multiLevelType w:val="multilevel"/>
    <w:tmpl w:val="8090906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7FC02B80"/>
    <w:multiLevelType w:val="multilevel"/>
    <w:tmpl w:val="16120E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512" w:hanging="1440"/>
      </w:pPr>
      <w:rPr>
        <w:rFonts w:hint="default"/>
      </w:rPr>
    </w:lvl>
  </w:abstractNum>
  <w:num w:numId="1">
    <w:abstractNumId w:val="10"/>
  </w:num>
  <w:num w:numId="2">
    <w:abstractNumId w:val="7"/>
  </w:num>
  <w:num w:numId="3">
    <w:abstractNumId w:val="13"/>
  </w:num>
  <w:num w:numId="4">
    <w:abstractNumId w:val="6"/>
  </w:num>
  <w:num w:numId="5">
    <w:abstractNumId w:val="15"/>
  </w:num>
  <w:num w:numId="6">
    <w:abstractNumId w:val="12"/>
  </w:num>
  <w:num w:numId="7">
    <w:abstractNumId w:val="24"/>
  </w:num>
  <w:num w:numId="8">
    <w:abstractNumId w:val="2"/>
  </w:num>
  <w:num w:numId="9">
    <w:abstractNumId w:val="5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8"/>
  </w:num>
  <w:num w:numId="13">
    <w:abstractNumId w:val="1"/>
  </w:num>
  <w:num w:numId="14">
    <w:abstractNumId w:val="9"/>
  </w:num>
  <w:num w:numId="15">
    <w:abstractNumId w:val="11"/>
  </w:num>
  <w:num w:numId="16">
    <w:abstractNumId w:val="17"/>
  </w:num>
  <w:num w:numId="17">
    <w:abstractNumId w:val="21"/>
  </w:num>
  <w:num w:numId="18">
    <w:abstractNumId w:val="23"/>
  </w:num>
  <w:num w:numId="19">
    <w:abstractNumId w:val="3"/>
  </w:num>
  <w:num w:numId="20">
    <w:abstractNumId w:val="14"/>
  </w:num>
  <w:num w:numId="21">
    <w:abstractNumId w:val="22"/>
  </w:num>
  <w:num w:numId="22">
    <w:abstractNumId w:val="20"/>
  </w:num>
  <w:num w:numId="23">
    <w:abstractNumId w:val="19"/>
  </w:num>
  <w:num w:numId="24">
    <w:abstractNumId w:val="4"/>
  </w:num>
  <w:num w:numId="25">
    <w:abstractNumId w:val="16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DAC"/>
    <w:rsid w:val="00002AB6"/>
    <w:rsid w:val="00004024"/>
    <w:rsid w:val="000065D6"/>
    <w:rsid w:val="000075CD"/>
    <w:rsid w:val="0001201A"/>
    <w:rsid w:val="00013233"/>
    <w:rsid w:val="00013EC0"/>
    <w:rsid w:val="0001555F"/>
    <w:rsid w:val="00016810"/>
    <w:rsid w:val="00016B4D"/>
    <w:rsid w:val="00017777"/>
    <w:rsid w:val="00020B97"/>
    <w:rsid w:val="00021CD5"/>
    <w:rsid w:val="00021EF1"/>
    <w:rsid w:val="00022501"/>
    <w:rsid w:val="000255B4"/>
    <w:rsid w:val="00025B6A"/>
    <w:rsid w:val="0002605B"/>
    <w:rsid w:val="0002620E"/>
    <w:rsid w:val="000264A5"/>
    <w:rsid w:val="000274B5"/>
    <w:rsid w:val="0003040E"/>
    <w:rsid w:val="000304C3"/>
    <w:rsid w:val="00032B30"/>
    <w:rsid w:val="0003794F"/>
    <w:rsid w:val="00037CBA"/>
    <w:rsid w:val="00037EE4"/>
    <w:rsid w:val="0004056E"/>
    <w:rsid w:val="0004108B"/>
    <w:rsid w:val="00042EF0"/>
    <w:rsid w:val="000445C5"/>
    <w:rsid w:val="00046C92"/>
    <w:rsid w:val="00055FD5"/>
    <w:rsid w:val="000579B8"/>
    <w:rsid w:val="00060722"/>
    <w:rsid w:val="00061F87"/>
    <w:rsid w:val="0006351F"/>
    <w:rsid w:val="0006609C"/>
    <w:rsid w:val="000663B4"/>
    <w:rsid w:val="0006658A"/>
    <w:rsid w:val="000704C8"/>
    <w:rsid w:val="00070CB4"/>
    <w:rsid w:val="00071AA3"/>
    <w:rsid w:val="00071B32"/>
    <w:rsid w:val="0007272C"/>
    <w:rsid w:val="00072ECD"/>
    <w:rsid w:val="000757AD"/>
    <w:rsid w:val="00075985"/>
    <w:rsid w:val="00076F75"/>
    <w:rsid w:val="0007770A"/>
    <w:rsid w:val="000777B6"/>
    <w:rsid w:val="00077F49"/>
    <w:rsid w:val="00082153"/>
    <w:rsid w:val="00085DFC"/>
    <w:rsid w:val="00086192"/>
    <w:rsid w:val="00090141"/>
    <w:rsid w:val="00093C0D"/>
    <w:rsid w:val="000957D3"/>
    <w:rsid w:val="00096A5E"/>
    <w:rsid w:val="000A053E"/>
    <w:rsid w:val="000A629E"/>
    <w:rsid w:val="000A6861"/>
    <w:rsid w:val="000B0CE4"/>
    <w:rsid w:val="000B2E82"/>
    <w:rsid w:val="000B3324"/>
    <w:rsid w:val="000B54A5"/>
    <w:rsid w:val="000B5566"/>
    <w:rsid w:val="000B6550"/>
    <w:rsid w:val="000B72ED"/>
    <w:rsid w:val="000B73B9"/>
    <w:rsid w:val="000C07A8"/>
    <w:rsid w:val="000C273A"/>
    <w:rsid w:val="000C2C5C"/>
    <w:rsid w:val="000C4AD9"/>
    <w:rsid w:val="000C5363"/>
    <w:rsid w:val="000D08EF"/>
    <w:rsid w:val="000D0B35"/>
    <w:rsid w:val="000D1B88"/>
    <w:rsid w:val="000D3A82"/>
    <w:rsid w:val="000D5061"/>
    <w:rsid w:val="000D6FD8"/>
    <w:rsid w:val="000E076B"/>
    <w:rsid w:val="000E1DBE"/>
    <w:rsid w:val="000F26C3"/>
    <w:rsid w:val="000F3413"/>
    <w:rsid w:val="000F563A"/>
    <w:rsid w:val="000F5715"/>
    <w:rsid w:val="000F7355"/>
    <w:rsid w:val="0010247B"/>
    <w:rsid w:val="00106D2F"/>
    <w:rsid w:val="001114A8"/>
    <w:rsid w:val="00112188"/>
    <w:rsid w:val="001138D2"/>
    <w:rsid w:val="001145CD"/>
    <w:rsid w:val="00115192"/>
    <w:rsid w:val="00115BA1"/>
    <w:rsid w:val="001223CC"/>
    <w:rsid w:val="001229F5"/>
    <w:rsid w:val="00122F17"/>
    <w:rsid w:val="001241A2"/>
    <w:rsid w:val="00126283"/>
    <w:rsid w:val="001265F1"/>
    <w:rsid w:val="0012749B"/>
    <w:rsid w:val="00127EA9"/>
    <w:rsid w:val="0013141A"/>
    <w:rsid w:val="00132153"/>
    <w:rsid w:val="001335CF"/>
    <w:rsid w:val="001338FD"/>
    <w:rsid w:val="001343DF"/>
    <w:rsid w:val="001352B0"/>
    <w:rsid w:val="00135B68"/>
    <w:rsid w:val="001368BA"/>
    <w:rsid w:val="001371AA"/>
    <w:rsid w:val="001418D0"/>
    <w:rsid w:val="00143C6F"/>
    <w:rsid w:val="00143DD2"/>
    <w:rsid w:val="001500D5"/>
    <w:rsid w:val="001500E5"/>
    <w:rsid w:val="001501D4"/>
    <w:rsid w:val="00150938"/>
    <w:rsid w:val="00151470"/>
    <w:rsid w:val="00152585"/>
    <w:rsid w:val="0015550D"/>
    <w:rsid w:val="00155CE8"/>
    <w:rsid w:val="0015678F"/>
    <w:rsid w:val="00160AF2"/>
    <w:rsid w:val="00160B7F"/>
    <w:rsid w:val="0016304B"/>
    <w:rsid w:val="00163AF8"/>
    <w:rsid w:val="001640AB"/>
    <w:rsid w:val="001669D0"/>
    <w:rsid w:val="00166B14"/>
    <w:rsid w:val="00167E0F"/>
    <w:rsid w:val="00170D55"/>
    <w:rsid w:val="0017192B"/>
    <w:rsid w:val="00171CC8"/>
    <w:rsid w:val="00172E26"/>
    <w:rsid w:val="001736C6"/>
    <w:rsid w:val="001766BF"/>
    <w:rsid w:val="0017759A"/>
    <w:rsid w:val="00177932"/>
    <w:rsid w:val="00184836"/>
    <w:rsid w:val="00185957"/>
    <w:rsid w:val="00185DDF"/>
    <w:rsid w:val="00187D82"/>
    <w:rsid w:val="00193768"/>
    <w:rsid w:val="00197597"/>
    <w:rsid w:val="00197E8C"/>
    <w:rsid w:val="001A015F"/>
    <w:rsid w:val="001A02AF"/>
    <w:rsid w:val="001A0A8D"/>
    <w:rsid w:val="001A4FF9"/>
    <w:rsid w:val="001A63CE"/>
    <w:rsid w:val="001A658E"/>
    <w:rsid w:val="001B02D4"/>
    <w:rsid w:val="001B0A96"/>
    <w:rsid w:val="001B0EA6"/>
    <w:rsid w:val="001B1779"/>
    <w:rsid w:val="001B273E"/>
    <w:rsid w:val="001B4053"/>
    <w:rsid w:val="001B5512"/>
    <w:rsid w:val="001C1741"/>
    <w:rsid w:val="001C1EB6"/>
    <w:rsid w:val="001C1FBF"/>
    <w:rsid w:val="001C2540"/>
    <w:rsid w:val="001C26BA"/>
    <w:rsid w:val="001C2D6D"/>
    <w:rsid w:val="001C47E1"/>
    <w:rsid w:val="001C66E8"/>
    <w:rsid w:val="001C6AF8"/>
    <w:rsid w:val="001C6D7B"/>
    <w:rsid w:val="001D0EB2"/>
    <w:rsid w:val="001D1D21"/>
    <w:rsid w:val="001D2A28"/>
    <w:rsid w:val="001D5688"/>
    <w:rsid w:val="001D5926"/>
    <w:rsid w:val="001D6E6F"/>
    <w:rsid w:val="001E0A4B"/>
    <w:rsid w:val="001E0D60"/>
    <w:rsid w:val="001E11A0"/>
    <w:rsid w:val="001E147D"/>
    <w:rsid w:val="001E253D"/>
    <w:rsid w:val="001E3199"/>
    <w:rsid w:val="001F1E49"/>
    <w:rsid w:val="001F2B82"/>
    <w:rsid w:val="001F5862"/>
    <w:rsid w:val="001F63B7"/>
    <w:rsid w:val="001F6A5E"/>
    <w:rsid w:val="001F72C2"/>
    <w:rsid w:val="00203EB1"/>
    <w:rsid w:val="00206FAA"/>
    <w:rsid w:val="00213531"/>
    <w:rsid w:val="00216208"/>
    <w:rsid w:val="00217365"/>
    <w:rsid w:val="002175FF"/>
    <w:rsid w:val="00217D62"/>
    <w:rsid w:val="00220472"/>
    <w:rsid w:val="00221231"/>
    <w:rsid w:val="00221519"/>
    <w:rsid w:val="002307A2"/>
    <w:rsid w:val="00234175"/>
    <w:rsid w:val="00236686"/>
    <w:rsid w:val="0023790A"/>
    <w:rsid w:val="00241484"/>
    <w:rsid w:val="00244E47"/>
    <w:rsid w:val="00244E7C"/>
    <w:rsid w:val="00247CC2"/>
    <w:rsid w:val="00250015"/>
    <w:rsid w:val="00250DB8"/>
    <w:rsid w:val="00253346"/>
    <w:rsid w:val="00254C6E"/>
    <w:rsid w:val="002615C4"/>
    <w:rsid w:val="00262B79"/>
    <w:rsid w:val="00263385"/>
    <w:rsid w:val="002668FC"/>
    <w:rsid w:val="00267C64"/>
    <w:rsid w:val="00270097"/>
    <w:rsid w:val="0027324D"/>
    <w:rsid w:val="002770A7"/>
    <w:rsid w:val="00280CC5"/>
    <w:rsid w:val="0028266F"/>
    <w:rsid w:val="00286D91"/>
    <w:rsid w:val="00290C9A"/>
    <w:rsid w:val="00293D70"/>
    <w:rsid w:val="002954FF"/>
    <w:rsid w:val="002A07A5"/>
    <w:rsid w:val="002A1768"/>
    <w:rsid w:val="002A4223"/>
    <w:rsid w:val="002A68E7"/>
    <w:rsid w:val="002B053D"/>
    <w:rsid w:val="002B6E0B"/>
    <w:rsid w:val="002C099C"/>
    <w:rsid w:val="002C0C40"/>
    <w:rsid w:val="002C2B98"/>
    <w:rsid w:val="002C4892"/>
    <w:rsid w:val="002C5B2B"/>
    <w:rsid w:val="002D2148"/>
    <w:rsid w:val="002D22A3"/>
    <w:rsid w:val="002D65E2"/>
    <w:rsid w:val="002E5541"/>
    <w:rsid w:val="002F016D"/>
    <w:rsid w:val="002F088A"/>
    <w:rsid w:val="002F0F8E"/>
    <w:rsid w:val="002F1CF6"/>
    <w:rsid w:val="002F515E"/>
    <w:rsid w:val="002F6109"/>
    <w:rsid w:val="002F6C24"/>
    <w:rsid w:val="002F7A1F"/>
    <w:rsid w:val="00307238"/>
    <w:rsid w:val="0031008C"/>
    <w:rsid w:val="00311FC4"/>
    <w:rsid w:val="00312C1E"/>
    <w:rsid w:val="00312E5D"/>
    <w:rsid w:val="00314C77"/>
    <w:rsid w:val="003153B6"/>
    <w:rsid w:val="00316BAD"/>
    <w:rsid w:val="00330CF8"/>
    <w:rsid w:val="00331498"/>
    <w:rsid w:val="003408A0"/>
    <w:rsid w:val="003429D0"/>
    <w:rsid w:val="00343A4E"/>
    <w:rsid w:val="00344FE4"/>
    <w:rsid w:val="00350C99"/>
    <w:rsid w:val="00353247"/>
    <w:rsid w:val="00356E6A"/>
    <w:rsid w:val="0036041D"/>
    <w:rsid w:val="003611B9"/>
    <w:rsid w:val="00362C55"/>
    <w:rsid w:val="00365083"/>
    <w:rsid w:val="00365E5A"/>
    <w:rsid w:val="00366814"/>
    <w:rsid w:val="003669B2"/>
    <w:rsid w:val="003675B9"/>
    <w:rsid w:val="00371462"/>
    <w:rsid w:val="00371536"/>
    <w:rsid w:val="003715FD"/>
    <w:rsid w:val="0037162F"/>
    <w:rsid w:val="003729FE"/>
    <w:rsid w:val="00376078"/>
    <w:rsid w:val="00376C35"/>
    <w:rsid w:val="00380BB9"/>
    <w:rsid w:val="00385DEC"/>
    <w:rsid w:val="00392A4F"/>
    <w:rsid w:val="00395EF4"/>
    <w:rsid w:val="003A35CB"/>
    <w:rsid w:val="003A3F15"/>
    <w:rsid w:val="003A5BD3"/>
    <w:rsid w:val="003A6228"/>
    <w:rsid w:val="003A6274"/>
    <w:rsid w:val="003A6AF1"/>
    <w:rsid w:val="003B0A6E"/>
    <w:rsid w:val="003B0D22"/>
    <w:rsid w:val="003B41E9"/>
    <w:rsid w:val="003B5BBD"/>
    <w:rsid w:val="003B6A97"/>
    <w:rsid w:val="003C0646"/>
    <w:rsid w:val="003C0886"/>
    <w:rsid w:val="003C4179"/>
    <w:rsid w:val="003C629B"/>
    <w:rsid w:val="003C71FB"/>
    <w:rsid w:val="003C72F3"/>
    <w:rsid w:val="003C7590"/>
    <w:rsid w:val="003D2C8F"/>
    <w:rsid w:val="003D331A"/>
    <w:rsid w:val="003D79D8"/>
    <w:rsid w:val="003E37E6"/>
    <w:rsid w:val="003E468B"/>
    <w:rsid w:val="003E63B3"/>
    <w:rsid w:val="003F09A9"/>
    <w:rsid w:val="003F16D2"/>
    <w:rsid w:val="003F323C"/>
    <w:rsid w:val="003F413B"/>
    <w:rsid w:val="003F4A0B"/>
    <w:rsid w:val="003F4F56"/>
    <w:rsid w:val="003F67C1"/>
    <w:rsid w:val="003F6B4C"/>
    <w:rsid w:val="0040275A"/>
    <w:rsid w:val="00404FC6"/>
    <w:rsid w:val="00406F60"/>
    <w:rsid w:val="00407053"/>
    <w:rsid w:val="004073F4"/>
    <w:rsid w:val="00410D94"/>
    <w:rsid w:val="0041180F"/>
    <w:rsid w:val="00411A74"/>
    <w:rsid w:val="0041233D"/>
    <w:rsid w:val="004133E3"/>
    <w:rsid w:val="00417856"/>
    <w:rsid w:val="00420F53"/>
    <w:rsid w:val="00421EB6"/>
    <w:rsid w:val="00422134"/>
    <w:rsid w:val="00422FB3"/>
    <w:rsid w:val="004262C0"/>
    <w:rsid w:val="00426D77"/>
    <w:rsid w:val="004307E3"/>
    <w:rsid w:val="00431D72"/>
    <w:rsid w:val="00432BF3"/>
    <w:rsid w:val="004331BB"/>
    <w:rsid w:val="004353DC"/>
    <w:rsid w:val="00440606"/>
    <w:rsid w:val="0044101D"/>
    <w:rsid w:val="00443689"/>
    <w:rsid w:val="004521E9"/>
    <w:rsid w:val="00453A96"/>
    <w:rsid w:val="00453E98"/>
    <w:rsid w:val="004541E1"/>
    <w:rsid w:val="0045509E"/>
    <w:rsid w:val="00455251"/>
    <w:rsid w:val="004569C6"/>
    <w:rsid w:val="00457658"/>
    <w:rsid w:val="00457E4A"/>
    <w:rsid w:val="00462F47"/>
    <w:rsid w:val="00463744"/>
    <w:rsid w:val="0046458F"/>
    <w:rsid w:val="00464E85"/>
    <w:rsid w:val="00466CEC"/>
    <w:rsid w:val="0047003F"/>
    <w:rsid w:val="0047049B"/>
    <w:rsid w:val="00471167"/>
    <w:rsid w:val="00475CC4"/>
    <w:rsid w:val="00476892"/>
    <w:rsid w:val="0047721E"/>
    <w:rsid w:val="00477552"/>
    <w:rsid w:val="004805E6"/>
    <w:rsid w:val="00480A9A"/>
    <w:rsid w:val="00482087"/>
    <w:rsid w:val="00482795"/>
    <w:rsid w:val="00482D17"/>
    <w:rsid w:val="004833F1"/>
    <w:rsid w:val="00484224"/>
    <w:rsid w:val="00487C43"/>
    <w:rsid w:val="00490112"/>
    <w:rsid w:val="00491C11"/>
    <w:rsid w:val="0049397C"/>
    <w:rsid w:val="0049547F"/>
    <w:rsid w:val="00496685"/>
    <w:rsid w:val="004A1C21"/>
    <w:rsid w:val="004A4477"/>
    <w:rsid w:val="004A6EED"/>
    <w:rsid w:val="004B407C"/>
    <w:rsid w:val="004B78C4"/>
    <w:rsid w:val="004C13B5"/>
    <w:rsid w:val="004C1609"/>
    <w:rsid w:val="004C35E8"/>
    <w:rsid w:val="004C3981"/>
    <w:rsid w:val="004C7E8C"/>
    <w:rsid w:val="004D0B64"/>
    <w:rsid w:val="004D1700"/>
    <w:rsid w:val="004D3889"/>
    <w:rsid w:val="004D7490"/>
    <w:rsid w:val="004E15CE"/>
    <w:rsid w:val="004E3AFC"/>
    <w:rsid w:val="004E67A9"/>
    <w:rsid w:val="004F03E4"/>
    <w:rsid w:val="004F06ED"/>
    <w:rsid w:val="004F103F"/>
    <w:rsid w:val="004F22CA"/>
    <w:rsid w:val="004F3581"/>
    <w:rsid w:val="004F3B5B"/>
    <w:rsid w:val="004F4B72"/>
    <w:rsid w:val="004F4D09"/>
    <w:rsid w:val="00501136"/>
    <w:rsid w:val="00501DB7"/>
    <w:rsid w:val="0050235B"/>
    <w:rsid w:val="00502DAC"/>
    <w:rsid w:val="00503191"/>
    <w:rsid w:val="00507D6C"/>
    <w:rsid w:val="00507EF2"/>
    <w:rsid w:val="00510337"/>
    <w:rsid w:val="00511582"/>
    <w:rsid w:val="005158C9"/>
    <w:rsid w:val="00516140"/>
    <w:rsid w:val="00516F27"/>
    <w:rsid w:val="005201B2"/>
    <w:rsid w:val="005201D5"/>
    <w:rsid w:val="00521050"/>
    <w:rsid w:val="00521653"/>
    <w:rsid w:val="0052528A"/>
    <w:rsid w:val="005270DB"/>
    <w:rsid w:val="00530C3E"/>
    <w:rsid w:val="00530D97"/>
    <w:rsid w:val="005356DB"/>
    <w:rsid w:val="00535E27"/>
    <w:rsid w:val="005365EA"/>
    <w:rsid w:val="0053733E"/>
    <w:rsid w:val="0054093A"/>
    <w:rsid w:val="00541938"/>
    <w:rsid w:val="00544ADD"/>
    <w:rsid w:val="00547F28"/>
    <w:rsid w:val="005501C1"/>
    <w:rsid w:val="00550B68"/>
    <w:rsid w:val="00552E5A"/>
    <w:rsid w:val="0055386A"/>
    <w:rsid w:val="0055409D"/>
    <w:rsid w:val="00556A7E"/>
    <w:rsid w:val="00560BC0"/>
    <w:rsid w:val="005616F6"/>
    <w:rsid w:val="00561A46"/>
    <w:rsid w:val="0056236B"/>
    <w:rsid w:val="0056663A"/>
    <w:rsid w:val="00567251"/>
    <w:rsid w:val="00570523"/>
    <w:rsid w:val="00571009"/>
    <w:rsid w:val="005710E4"/>
    <w:rsid w:val="00571541"/>
    <w:rsid w:val="00572530"/>
    <w:rsid w:val="00572A9A"/>
    <w:rsid w:val="00575C15"/>
    <w:rsid w:val="0057608D"/>
    <w:rsid w:val="00576880"/>
    <w:rsid w:val="00577F93"/>
    <w:rsid w:val="005871C1"/>
    <w:rsid w:val="00593D4C"/>
    <w:rsid w:val="005947E9"/>
    <w:rsid w:val="00597053"/>
    <w:rsid w:val="00597389"/>
    <w:rsid w:val="0059764E"/>
    <w:rsid w:val="00597FFA"/>
    <w:rsid w:val="005A0972"/>
    <w:rsid w:val="005A15FE"/>
    <w:rsid w:val="005A3AE7"/>
    <w:rsid w:val="005A7FCE"/>
    <w:rsid w:val="005B1AC9"/>
    <w:rsid w:val="005B27C4"/>
    <w:rsid w:val="005B38A8"/>
    <w:rsid w:val="005B4CE9"/>
    <w:rsid w:val="005B502A"/>
    <w:rsid w:val="005B5241"/>
    <w:rsid w:val="005B704A"/>
    <w:rsid w:val="005B7FA5"/>
    <w:rsid w:val="005C0298"/>
    <w:rsid w:val="005C36B7"/>
    <w:rsid w:val="005C45AE"/>
    <w:rsid w:val="005C5423"/>
    <w:rsid w:val="005C5CC8"/>
    <w:rsid w:val="005D07C0"/>
    <w:rsid w:val="005D19AD"/>
    <w:rsid w:val="005D21B8"/>
    <w:rsid w:val="005D230D"/>
    <w:rsid w:val="005D27B0"/>
    <w:rsid w:val="005E0F3E"/>
    <w:rsid w:val="005E1D65"/>
    <w:rsid w:val="005E30EF"/>
    <w:rsid w:val="005F0BDC"/>
    <w:rsid w:val="005F5AEB"/>
    <w:rsid w:val="005F5B69"/>
    <w:rsid w:val="00601230"/>
    <w:rsid w:val="00601B1E"/>
    <w:rsid w:val="006032BC"/>
    <w:rsid w:val="00604C32"/>
    <w:rsid w:val="00606C9C"/>
    <w:rsid w:val="006117E0"/>
    <w:rsid w:val="00611B93"/>
    <w:rsid w:val="00611D5E"/>
    <w:rsid w:val="00613E32"/>
    <w:rsid w:val="00616309"/>
    <w:rsid w:val="00616C47"/>
    <w:rsid w:val="006210A0"/>
    <w:rsid w:val="00622F0B"/>
    <w:rsid w:val="006259DB"/>
    <w:rsid w:val="0062655C"/>
    <w:rsid w:val="0062670A"/>
    <w:rsid w:val="0062688E"/>
    <w:rsid w:val="006301A9"/>
    <w:rsid w:val="006307EB"/>
    <w:rsid w:val="0063228D"/>
    <w:rsid w:val="00633551"/>
    <w:rsid w:val="006337A4"/>
    <w:rsid w:val="006346C0"/>
    <w:rsid w:val="00640663"/>
    <w:rsid w:val="00641028"/>
    <w:rsid w:val="00642530"/>
    <w:rsid w:val="00642C60"/>
    <w:rsid w:val="00643CD8"/>
    <w:rsid w:val="00644339"/>
    <w:rsid w:val="006462F5"/>
    <w:rsid w:val="006542E7"/>
    <w:rsid w:val="00656823"/>
    <w:rsid w:val="00656D89"/>
    <w:rsid w:val="006574E6"/>
    <w:rsid w:val="00660602"/>
    <w:rsid w:val="00664AF7"/>
    <w:rsid w:val="00664B3D"/>
    <w:rsid w:val="00667601"/>
    <w:rsid w:val="00667C61"/>
    <w:rsid w:val="00667F2A"/>
    <w:rsid w:val="00672137"/>
    <w:rsid w:val="00672D5F"/>
    <w:rsid w:val="00672F02"/>
    <w:rsid w:val="00682425"/>
    <w:rsid w:val="00690173"/>
    <w:rsid w:val="00691DEC"/>
    <w:rsid w:val="00691F3B"/>
    <w:rsid w:val="00693583"/>
    <w:rsid w:val="00696742"/>
    <w:rsid w:val="006A1607"/>
    <w:rsid w:val="006A26D9"/>
    <w:rsid w:val="006A3E18"/>
    <w:rsid w:val="006A7A42"/>
    <w:rsid w:val="006B1610"/>
    <w:rsid w:val="006B3099"/>
    <w:rsid w:val="006B4186"/>
    <w:rsid w:val="006C10D9"/>
    <w:rsid w:val="006C188E"/>
    <w:rsid w:val="006C1AB3"/>
    <w:rsid w:val="006C2E1D"/>
    <w:rsid w:val="006D0433"/>
    <w:rsid w:val="006D0D84"/>
    <w:rsid w:val="006D147A"/>
    <w:rsid w:val="006D3480"/>
    <w:rsid w:val="006D36B4"/>
    <w:rsid w:val="006D622E"/>
    <w:rsid w:val="006E03F1"/>
    <w:rsid w:val="006E2878"/>
    <w:rsid w:val="006E2D1E"/>
    <w:rsid w:val="006E35C6"/>
    <w:rsid w:val="006E65F1"/>
    <w:rsid w:val="006E6928"/>
    <w:rsid w:val="006E78C4"/>
    <w:rsid w:val="006F0DCD"/>
    <w:rsid w:val="006F18DE"/>
    <w:rsid w:val="006F331A"/>
    <w:rsid w:val="006F3E0E"/>
    <w:rsid w:val="006F4C0C"/>
    <w:rsid w:val="006F6014"/>
    <w:rsid w:val="006F641F"/>
    <w:rsid w:val="006F6643"/>
    <w:rsid w:val="006F7439"/>
    <w:rsid w:val="006F7E68"/>
    <w:rsid w:val="00701340"/>
    <w:rsid w:val="00701DE6"/>
    <w:rsid w:val="007020A7"/>
    <w:rsid w:val="007043FB"/>
    <w:rsid w:val="0070559C"/>
    <w:rsid w:val="00706E6C"/>
    <w:rsid w:val="007103F1"/>
    <w:rsid w:val="00712444"/>
    <w:rsid w:val="00716A51"/>
    <w:rsid w:val="0072241D"/>
    <w:rsid w:val="007225B3"/>
    <w:rsid w:val="00723D9E"/>
    <w:rsid w:val="00724145"/>
    <w:rsid w:val="0072615E"/>
    <w:rsid w:val="007274E1"/>
    <w:rsid w:val="007317A1"/>
    <w:rsid w:val="00740B24"/>
    <w:rsid w:val="00741196"/>
    <w:rsid w:val="00741B04"/>
    <w:rsid w:val="007431F7"/>
    <w:rsid w:val="00743FED"/>
    <w:rsid w:val="007440BD"/>
    <w:rsid w:val="00746983"/>
    <w:rsid w:val="007479DC"/>
    <w:rsid w:val="00750858"/>
    <w:rsid w:val="007511DA"/>
    <w:rsid w:val="00753DCD"/>
    <w:rsid w:val="00754AF6"/>
    <w:rsid w:val="00755503"/>
    <w:rsid w:val="00757501"/>
    <w:rsid w:val="00757D26"/>
    <w:rsid w:val="00764596"/>
    <w:rsid w:val="007652E5"/>
    <w:rsid w:val="00765723"/>
    <w:rsid w:val="00765EAD"/>
    <w:rsid w:val="00765EC2"/>
    <w:rsid w:val="007665BE"/>
    <w:rsid w:val="007668C9"/>
    <w:rsid w:val="007709F9"/>
    <w:rsid w:val="00770ED1"/>
    <w:rsid w:val="007721FA"/>
    <w:rsid w:val="00774311"/>
    <w:rsid w:val="00777672"/>
    <w:rsid w:val="007803A1"/>
    <w:rsid w:val="00780F66"/>
    <w:rsid w:val="0078526F"/>
    <w:rsid w:val="00786860"/>
    <w:rsid w:val="007872E8"/>
    <w:rsid w:val="00787C67"/>
    <w:rsid w:val="00790C62"/>
    <w:rsid w:val="007911B8"/>
    <w:rsid w:val="00793771"/>
    <w:rsid w:val="00794548"/>
    <w:rsid w:val="00795BAC"/>
    <w:rsid w:val="00797129"/>
    <w:rsid w:val="00797C32"/>
    <w:rsid w:val="007A3CD1"/>
    <w:rsid w:val="007A4D71"/>
    <w:rsid w:val="007A5C5D"/>
    <w:rsid w:val="007A5C99"/>
    <w:rsid w:val="007A619E"/>
    <w:rsid w:val="007A6835"/>
    <w:rsid w:val="007A6A2A"/>
    <w:rsid w:val="007B0DED"/>
    <w:rsid w:val="007B1F0B"/>
    <w:rsid w:val="007B2666"/>
    <w:rsid w:val="007B597B"/>
    <w:rsid w:val="007B778C"/>
    <w:rsid w:val="007B7BDF"/>
    <w:rsid w:val="007C1A00"/>
    <w:rsid w:val="007C1F68"/>
    <w:rsid w:val="007C477D"/>
    <w:rsid w:val="007D148B"/>
    <w:rsid w:val="007D5102"/>
    <w:rsid w:val="007D7311"/>
    <w:rsid w:val="007E2E07"/>
    <w:rsid w:val="007E33F2"/>
    <w:rsid w:val="007E358C"/>
    <w:rsid w:val="007E4DDA"/>
    <w:rsid w:val="007E7077"/>
    <w:rsid w:val="007E7610"/>
    <w:rsid w:val="007F05D4"/>
    <w:rsid w:val="007F2E7D"/>
    <w:rsid w:val="007F585E"/>
    <w:rsid w:val="007F73AE"/>
    <w:rsid w:val="007F7834"/>
    <w:rsid w:val="007F78E2"/>
    <w:rsid w:val="007F7CBF"/>
    <w:rsid w:val="00801787"/>
    <w:rsid w:val="00801B02"/>
    <w:rsid w:val="008042F7"/>
    <w:rsid w:val="00805063"/>
    <w:rsid w:val="00805F87"/>
    <w:rsid w:val="00806030"/>
    <w:rsid w:val="00806164"/>
    <w:rsid w:val="00810690"/>
    <w:rsid w:val="0081105E"/>
    <w:rsid w:val="008114E9"/>
    <w:rsid w:val="00811CC4"/>
    <w:rsid w:val="0081261D"/>
    <w:rsid w:val="00815D44"/>
    <w:rsid w:val="0081692A"/>
    <w:rsid w:val="008215BB"/>
    <w:rsid w:val="008218DD"/>
    <w:rsid w:val="008220E2"/>
    <w:rsid w:val="008233FC"/>
    <w:rsid w:val="0082353E"/>
    <w:rsid w:val="00824F36"/>
    <w:rsid w:val="0083155E"/>
    <w:rsid w:val="008419BA"/>
    <w:rsid w:val="00841E1D"/>
    <w:rsid w:val="00842A66"/>
    <w:rsid w:val="00845FC4"/>
    <w:rsid w:val="00851272"/>
    <w:rsid w:val="00851C55"/>
    <w:rsid w:val="00854D6C"/>
    <w:rsid w:val="008556D4"/>
    <w:rsid w:val="0085795D"/>
    <w:rsid w:val="00860F73"/>
    <w:rsid w:val="00861B2E"/>
    <w:rsid w:val="00862DF1"/>
    <w:rsid w:val="00863138"/>
    <w:rsid w:val="0086693B"/>
    <w:rsid w:val="00867D45"/>
    <w:rsid w:val="0087045C"/>
    <w:rsid w:val="00870E3D"/>
    <w:rsid w:val="008729CF"/>
    <w:rsid w:val="0087640F"/>
    <w:rsid w:val="00880112"/>
    <w:rsid w:val="008808C2"/>
    <w:rsid w:val="00881362"/>
    <w:rsid w:val="008825B7"/>
    <w:rsid w:val="0088375C"/>
    <w:rsid w:val="00883E7B"/>
    <w:rsid w:val="00884AD6"/>
    <w:rsid w:val="00884CA0"/>
    <w:rsid w:val="00884E61"/>
    <w:rsid w:val="0088518C"/>
    <w:rsid w:val="00891B2F"/>
    <w:rsid w:val="00896FE3"/>
    <w:rsid w:val="008A0CE8"/>
    <w:rsid w:val="008A1D73"/>
    <w:rsid w:val="008A5FC6"/>
    <w:rsid w:val="008B0752"/>
    <w:rsid w:val="008B1D58"/>
    <w:rsid w:val="008B2547"/>
    <w:rsid w:val="008B4DF9"/>
    <w:rsid w:val="008B6A59"/>
    <w:rsid w:val="008B7042"/>
    <w:rsid w:val="008C0D82"/>
    <w:rsid w:val="008C675A"/>
    <w:rsid w:val="008C6987"/>
    <w:rsid w:val="008D0F56"/>
    <w:rsid w:val="008D18BC"/>
    <w:rsid w:val="008D1A7C"/>
    <w:rsid w:val="008D2C2D"/>
    <w:rsid w:val="008D2C66"/>
    <w:rsid w:val="008D3C35"/>
    <w:rsid w:val="008D4548"/>
    <w:rsid w:val="008D54BF"/>
    <w:rsid w:val="008E0D6B"/>
    <w:rsid w:val="008E4397"/>
    <w:rsid w:val="008E484F"/>
    <w:rsid w:val="008E7CC1"/>
    <w:rsid w:val="008F1DA9"/>
    <w:rsid w:val="00900322"/>
    <w:rsid w:val="009017A0"/>
    <w:rsid w:val="00901882"/>
    <w:rsid w:val="009055CE"/>
    <w:rsid w:val="00905F87"/>
    <w:rsid w:val="00906144"/>
    <w:rsid w:val="00907542"/>
    <w:rsid w:val="00911402"/>
    <w:rsid w:val="00911B09"/>
    <w:rsid w:val="00913128"/>
    <w:rsid w:val="009141AA"/>
    <w:rsid w:val="009148D6"/>
    <w:rsid w:val="00915347"/>
    <w:rsid w:val="009162A2"/>
    <w:rsid w:val="00916D36"/>
    <w:rsid w:val="00917BDF"/>
    <w:rsid w:val="00921BAC"/>
    <w:rsid w:val="0092681D"/>
    <w:rsid w:val="00927945"/>
    <w:rsid w:val="0093109B"/>
    <w:rsid w:val="00932CC6"/>
    <w:rsid w:val="00934A9E"/>
    <w:rsid w:val="00937B2F"/>
    <w:rsid w:val="00940D78"/>
    <w:rsid w:val="00945201"/>
    <w:rsid w:val="009461B8"/>
    <w:rsid w:val="009470AC"/>
    <w:rsid w:val="00950751"/>
    <w:rsid w:val="00951677"/>
    <w:rsid w:val="00952035"/>
    <w:rsid w:val="0095440D"/>
    <w:rsid w:val="009562A0"/>
    <w:rsid w:val="00956651"/>
    <w:rsid w:val="00956F6C"/>
    <w:rsid w:val="009576D1"/>
    <w:rsid w:val="009608F6"/>
    <w:rsid w:val="00960A5C"/>
    <w:rsid w:val="00961A5A"/>
    <w:rsid w:val="00962249"/>
    <w:rsid w:val="009640A9"/>
    <w:rsid w:val="00970741"/>
    <w:rsid w:val="0097129E"/>
    <w:rsid w:val="0097135F"/>
    <w:rsid w:val="00972573"/>
    <w:rsid w:val="00973613"/>
    <w:rsid w:val="00973650"/>
    <w:rsid w:val="009741A1"/>
    <w:rsid w:val="009769FE"/>
    <w:rsid w:val="00982F9B"/>
    <w:rsid w:val="00984E0D"/>
    <w:rsid w:val="00984FF5"/>
    <w:rsid w:val="009851E3"/>
    <w:rsid w:val="00986DF4"/>
    <w:rsid w:val="00986FE1"/>
    <w:rsid w:val="009872D6"/>
    <w:rsid w:val="00987890"/>
    <w:rsid w:val="00991229"/>
    <w:rsid w:val="0099141B"/>
    <w:rsid w:val="00992222"/>
    <w:rsid w:val="00996F9B"/>
    <w:rsid w:val="009970FC"/>
    <w:rsid w:val="009A4BF9"/>
    <w:rsid w:val="009A4DD0"/>
    <w:rsid w:val="009B4978"/>
    <w:rsid w:val="009B625A"/>
    <w:rsid w:val="009B6E6D"/>
    <w:rsid w:val="009B7C06"/>
    <w:rsid w:val="009C0074"/>
    <w:rsid w:val="009C091D"/>
    <w:rsid w:val="009C0B7A"/>
    <w:rsid w:val="009C3247"/>
    <w:rsid w:val="009C45E2"/>
    <w:rsid w:val="009C7E12"/>
    <w:rsid w:val="009D0909"/>
    <w:rsid w:val="009D212B"/>
    <w:rsid w:val="009D2CC7"/>
    <w:rsid w:val="009D58E6"/>
    <w:rsid w:val="009D5B31"/>
    <w:rsid w:val="009D6DF7"/>
    <w:rsid w:val="009E05A2"/>
    <w:rsid w:val="009E09CB"/>
    <w:rsid w:val="009E0ECE"/>
    <w:rsid w:val="009E1620"/>
    <w:rsid w:val="009E46F6"/>
    <w:rsid w:val="009E57E2"/>
    <w:rsid w:val="009E6EF4"/>
    <w:rsid w:val="009E7966"/>
    <w:rsid w:val="009F1225"/>
    <w:rsid w:val="009F27D0"/>
    <w:rsid w:val="009F2FD6"/>
    <w:rsid w:val="009F362C"/>
    <w:rsid w:val="009F48D1"/>
    <w:rsid w:val="009F644A"/>
    <w:rsid w:val="00A02DAD"/>
    <w:rsid w:val="00A05174"/>
    <w:rsid w:val="00A05462"/>
    <w:rsid w:val="00A05C25"/>
    <w:rsid w:val="00A06EEC"/>
    <w:rsid w:val="00A07C20"/>
    <w:rsid w:val="00A10072"/>
    <w:rsid w:val="00A1228E"/>
    <w:rsid w:val="00A12ABB"/>
    <w:rsid w:val="00A13E61"/>
    <w:rsid w:val="00A142A1"/>
    <w:rsid w:val="00A167AB"/>
    <w:rsid w:val="00A1718A"/>
    <w:rsid w:val="00A215B4"/>
    <w:rsid w:val="00A21707"/>
    <w:rsid w:val="00A21EEF"/>
    <w:rsid w:val="00A22525"/>
    <w:rsid w:val="00A23021"/>
    <w:rsid w:val="00A2321B"/>
    <w:rsid w:val="00A23AE6"/>
    <w:rsid w:val="00A24482"/>
    <w:rsid w:val="00A254E5"/>
    <w:rsid w:val="00A332E7"/>
    <w:rsid w:val="00A33C2A"/>
    <w:rsid w:val="00A34E23"/>
    <w:rsid w:val="00A36B08"/>
    <w:rsid w:val="00A40ED9"/>
    <w:rsid w:val="00A46503"/>
    <w:rsid w:val="00A46EE5"/>
    <w:rsid w:val="00A46F64"/>
    <w:rsid w:val="00A47560"/>
    <w:rsid w:val="00A47C92"/>
    <w:rsid w:val="00A50B48"/>
    <w:rsid w:val="00A516F6"/>
    <w:rsid w:val="00A5598C"/>
    <w:rsid w:val="00A565EB"/>
    <w:rsid w:val="00A56D57"/>
    <w:rsid w:val="00A609A8"/>
    <w:rsid w:val="00A62344"/>
    <w:rsid w:val="00A63D80"/>
    <w:rsid w:val="00A6524E"/>
    <w:rsid w:val="00A66E93"/>
    <w:rsid w:val="00A706E6"/>
    <w:rsid w:val="00A751E6"/>
    <w:rsid w:val="00A7567E"/>
    <w:rsid w:val="00A758D8"/>
    <w:rsid w:val="00A8005E"/>
    <w:rsid w:val="00A8287A"/>
    <w:rsid w:val="00A82BFD"/>
    <w:rsid w:val="00A87254"/>
    <w:rsid w:val="00A92517"/>
    <w:rsid w:val="00A96067"/>
    <w:rsid w:val="00A97F4B"/>
    <w:rsid w:val="00AA053E"/>
    <w:rsid w:val="00AA086D"/>
    <w:rsid w:val="00AA19EB"/>
    <w:rsid w:val="00AA1F0F"/>
    <w:rsid w:val="00AA2368"/>
    <w:rsid w:val="00AA2CB6"/>
    <w:rsid w:val="00AA2EC4"/>
    <w:rsid w:val="00AA3833"/>
    <w:rsid w:val="00AA5DE9"/>
    <w:rsid w:val="00AA7985"/>
    <w:rsid w:val="00AB0DD1"/>
    <w:rsid w:val="00AB167A"/>
    <w:rsid w:val="00AB28FE"/>
    <w:rsid w:val="00AB30C1"/>
    <w:rsid w:val="00AB7122"/>
    <w:rsid w:val="00AB75BE"/>
    <w:rsid w:val="00AC0730"/>
    <w:rsid w:val="00AC0929"/>
    <w:rsid w:val="00AC1463"/>
    <w:rsid w:val="00AC5827"/>
    <w:rsid w:val="00AC5BF1"/>
    <w:rsid w:val="00AD0ABC"/>
    <w:rsid w:val="00AD0EE8"/>
    <w:rsid w:val="00AD29B9"/>
    <w:rsid w:val="00AE23E7"/>
    <w:rsid w:val="00AE4861"/>
    <w:rsid w:val="00AE48D6"/>
    <w:rsid w:val="00AF051D"/>
    <w:rsid w:val="00AF0ED4"/>
    <w:rsid w:val="00AF16C3"/>
    <w:rsid w:val="00AF2943"/>
    <w:rsid w:val="00AF7625"/>
    <w:rsid w:val="00AF790F"/>
    <w:rsid w:val="00AF7F83"/>
    <w:rsid w:val="00B00348"/>
    <w:rsid w:val="00B0191C"/>
    <w:rsid w:val="00B03193"/>
    <w:rsid w:val="00B072B2"/>
    <w:rsid w:val="00B10B4E"/>
    <w:rsid w:val="00B1422A"/>
    <w:rsid w:val="00B15A32"/>
    <w:rsid w:val="00B15C55"/>
    <w:rsid w:val="00B16085"/>
    <w:rsid w:val="00B17858"/>
    <w:rsid w:val="00B2286A"/>
    <w:rsid w:val="00B31D24"/>
    <w:rsid w:val="00B33B19"/>
    <w:rsid w:val="00B36B66"/>
    <w:rsid w:val="00B36B90"/>
    <w:rsid w:val="00B37734"/>
    <w:rsid w:val="00B4090E"/>
    <w:rsid w:val="00B40EA9"/>
    <w:rsid w:val="00B42B6C"/>
    <w:rsid w:val="00B44BD3"/>
    <w:rsid w:val="00B4621A"/>
    <w:rsid w:val="00B46889"/>
    <w:rsid w:val="00B469A1"/>
    <w:rsid w:val="00B469BA"/>
    <w:rsid w:val="00B47194"/>
    <w:rsid w:val="00B51C02"/>
    <w:rsid w:val="00B53E3A"/>
    <w:rsid w:val="00B5437A"/>
    <w:rsid w:val="00B55232"/>
    <w:rsid w:val="00B55DED"/>
    <w:rsid w:val="00B56347"/>
    <w:rsid w:val="00B620F3"/>
    <w:rsid w:val="00B62BC1"/>
    <w:rsid w:val="00B62BD4"/>
    <w:rsid w:val="00B63745"/>
    <w:rsid w:val="00B646E6"/>
    <w:rsid w:val="00B6578D"/>
    <w:rsid w:val="00B669A3"/>
    <w:rsid w:val="00B66E52"/>
    <w:rsid w:val="00B67A0C"/>
    <w:rsid w:val="00B67B86"/>
    <w:rsid w:val="00B67BDA"/>
    <w:rsid w:val="00B724CE"/>
    <w:rsid w:val="00B73464"/>
    <w:rsid w:val="00B74EC4"/>
    <w:rsid w:val="00B81502"/>
    <w:rsid w:val="00B8217F"/>
    <w:rsid w:val="00B82ADB"/>
    <w:rsid w:val="00B837BC"/>
    <w:rsid w:val="00B83F51"/>
    <w:rsid w:val="00B8541E"/>
    <w:rsid w:val="00B87C68"/>
    <w:rsid w:val="00B915A9"/>
    <w:rsid w:val="00B94B35"/>
    <w:rsid w:val="00B94EA2"/>
    <w:rsid w:val="00B94EB7"/>
    <w:rsid w:val="00B96AB8"/>
    <w:rsid w:val="00BA2B86"/>
    <w:rsid w:val="00BA3890"/>
    <w:rsid w:val="00BA38EF"/>
    <w:rsid w:val="00BA4B07"/>
    <w:rsid w:val="00BA640B"/>
    <w:rsid w:val="00BA68A1"/>
    <w:rsid w:val="00BA7A98"/>
    <w:rsid w:val="00BA7E0D"/>
    <w:rsid w:val="00BB000E"/>
    <w:rsid w:val="00BB3B7C"/>
    <w:rsid w:val="00BB3FE6"/>
    <w:rsid w:val="00BB6A9D"/>
    <w:rsid w:val="00BC0025"/>
    <w:rsid w:val="00BC0F8A"/>
    <w:rsid w:val="00BC12BE"/>
    <w:rsid w:val="00BC17B8"/>
    <w:rsid w:val="00BC19D6"/>
    <w:rsid w:val="00BC46D1"/>
    <w:rsid w:val="00BC4ED1"/>
    <w:rsid w:val="00BC7786"/>
    <w:rsid w:val="00BD73C7"/>
    <w:rsid w:val="00BE1246"/>
    <w:rsid w:val="00BE149A"/>
    <w:rsid w:val="00BE32D7"/>
    <w:rsid w:val="00BE4E10"/>
    <w:rsid w:val="00BE6E63"/>
    <w:rsid w:val="00BE7946"/>
    <w:rsid w:val="00BF1647"/>
    <w:rsid w:val="00BF1BF9"/>
    <w:rsid w:val="00BF22C4"/>
    <w:rsid w:val="00BF6381"/>
    <w:rsid w:val="00BF69C2"/>
    <w:rsid w:val="00C01329"/>
    <w:rsid w:val="00C02BEF"/>
    <w:rsid w:val="00C11447"/>
    <w:rsid w:val="00C11D23"/>
    <w:rsid w:val="00C12E34"/>
    <w:rsid w:val="00C13383"/>
    <w:rsid w:val="00C137AD"/>
    <w:rsid w:val="00C14572"/>
    <w:rsid w:val="00C14F7E"/>
    <w:rsid w:val="00C17B23"/>
    <w:rsid w:val="00C17B33"/>
    <w:rsid w:val="00C208D7"/>
    <w:rsid w:val="00C23F00"/>
    <w:rsid w:val="00C246F1"/>
    <w:rsid w:val="00C24C31"/>
    <w:rsid w:val="00C25CF0"/>
    <w:rsid w:val="00C323E8"/>
    <w:rsid w:val="00C33D97"/>
    <w:rsid w:val="00C34E0F"/>
    <w:rsid w:val="00C40FE0"/>
    <w:rsid w:val="00C412ED"/>
    <w:rsid w:val="00C41372"/>
    <w:rsid w:val="00C42C98"/>
    <w:rsid w:val="00C44C19"/>
    <w:rsid w:val="00C45C8A"/>
    <w:rsid w:val="00C46A45"/>
    <w:rsid w:val="00C46B6F"/>
    <w:rsid w:val="00C477D4"/>
    <w:rsid w:val="00C47D83"/>
    <w:rsid w:val="00C52439"/>
    <w:rsid w:val="00C5289B"/>
    <w:rsid w:val="00C52D8C"/>
    <w:rsid w:val="00C52FB3"/>
    <w:rsid w:val="00C534CA"/>
    <w:rsid w:val="00C60048"/>
    <w:rsid w:val="00C605C7"/>
    <w:rsid w:val="00C6160F"/>
    <w:rsid w:val="00C62CBD"/>
    <w:rsid w:val="00C64C3E"/>
    <w:rsid w:val="00C701CB"/>
    <w:rsid w:val="00C72E35"/>
    <w:rsid w:val="00C74831"/>
    <w:rsid w:val="00C801EB"/>
    <w:rsid w:val="00C81010"/>
    <w:rsid w:val="00C8310B"/>
    <w:rsid w:val="00C8391B"/>
    <w:rsid w:val="00C83BA9"/>
    <w:rsid w:val="00C85DB7"/>
    <w:rsid w:val="00C8605E"/>
    <w:rsid w:val="00C86DD8"/>
    <w:rsid w:val="00C91036"/>
    <w:rsid w:val="00C91F6E"/>
    <w:rsid w:val="00C93C3D"/>
    <w:rsid w:val="00C96A69"/>
    <w:rsid w:val="00CA0025"/>
    <w:rsid w:val="00CA275B"/>
    <w:rsid w:val="00CA3ED2"/>
    <w:rsid w:val="00CA5D24"/>
    <w:rsid w:val="00CB07C0"/>
    <w:rsid w:val="00CB0B74"/>
    <w:rsid w:val="00CB37E5"/>
    <w:rsid w:val="00CB6851"/>
    <w:rsid w:val="00CC2AF0"/>
    <w:rsid w:val="00CC46C2"/>
    <w:rsid w:val="00CC6DBC"/>
    <w:rsid w:val="00CC7B5B"/>
    <w:rsid w:val="00CD1D36"/>
    <w:rsid w:val="00CD2133"/>
    <w:rsid w:val="00CD2BF4"/>
    <w:rsid w:val="00CD3756"/>
    <w:rsid w:val="00CD3F47"/>
    <w:rsid w:val="00CD73DA"/>
    <w:rsid w:val="00CD78B7"/>
    <w:rsid w:val="00CE2170"/>
    <w:rsid w:val="00CE2783"/>
    <w:rsid w:val="00CE2A16"/>
    <w:rsid w:val="00CE3392"/>
    <w:rsid w:val="00CF1DC4"/>
    <w:rsid w:val="00CF2DA4"/>
    <w:rsid w:val="00CF2FC0"/>
    <w:rsid w:val="00CF3BFA"/>
    <w:rsid w:val="00CF44AD"/>
    <w:rsid w:val="00CF5235"/>
    <w:rsid w:val="00CF75DB"/>
    <w:rsid w:val="00D00FAC"/>
    <w:rsid w:val="00D02D31"/>
    <w:rsid w:val="00D030FC"/>
    <w:rsid w:val="00D10F06"/>
    <w:rsid w:val="00D14D97"/>
    <w:rsid w:val="00D159FB"/>
    <w:rsid w:val="00D20871"/>
    <w:rsid w:val="00D2102C"/>
    <w:rsid w:val="00D22082"/>
    <w:rsid w:val="00D25CA3"/>
    <w:rsid w:val="00D31222"/>
    <w:rsid w:val="00D368A9"/>
    <w:rsid w:val="00D36B57"/>
    <w:rsid w:val="00D36E7D"/>
    <w:rsid w:val="00D374DD"/>
    <w:rsid w:val="00D41615"/>
    <w:rsid w:val="00D4458E"/>
    <w:rsid w:val="00D44791"/>
    <w:rsid w:val="00D460F5"/>
    <w:rsid w:val="00D479B0"/>
    <w:rsid w:val="00D479E9"/>
    <w:rsid w:val="00D50042"/>
    <w:rsid w:val="00D50753"/>
    <w:rsid w:val="00D515ED"/>
    <w:rsid w:val="00D51803"/>
    <w:rsid w:val="00D52155"/>
    <w:rsid w:val="00D5220D"/>
    <w:rsid w:val="00D5733D"/>
    <w:rsid w:val="00D57C43"/>
    <w:rsid w:val="00D601B4"/>
    <w:rsid w:val="00D60E04"/>
    <w:rsid w:val="00D6158D"/>
    <w:rsid w:val="00D6186F"/>
    <w:rsid w:val="00D61CC4"/>
    <w:rsid w:val="00D62C42"/>
    <w:rsid w:val="00D651CB"/>
    <w:rsid w:val="00D65986"/>
    <w:rsid w:val="00D702AF"/>
    <w:rsid w:val="00D74A98"/>
    <w:rsid w:val="00D75B9D"/>
    <w:rsid w:val="00D7704C"/>
    <w:rsid w:val="00D80B57"/>
    <w:rsid w:val="00D81B0D"/>
    <w:rsid w:val="00D8212B"/>
    <w:rsid w:val="00D84056"/>
    <w:rsid w:val="00D845B3"/>
    <w:rsid w:val="00D8691F"/>
    <w:rsid w:val="00D901A6"/>
    <w:rsid w:val="00D90E86"/>
    <w:rsid w:val="00D9129D"/>
    <w:rsid w:val="00D917B8"/>
    <w:rsid w:val="00D93145"/>
    <w:rsid w:val="00D94383"/>
    <w:rsid w:val="00D950DE"/>
    <w:rsid w:val="00D9621D"/>
    <w:rsid w:val="00D9709C"/>
    <w:rsid w:val="00DA0AA1"/>
    <w:rsid w:val="00DA4015"/>
    <w:rsid w:val="00DA4190"/>
    <w:rsid w:val="00DA4DD2"/>
    <w:rsid w:val="00DA578E"/>
    <w:rsid w:val="00DA632D"/>
    <w:rsid w:val="00DA65A3"/>
    <w:rsid w:val="00DA669E"/>
    <w:rsid w:val="00DA6CAB"/>
    <w:rsid w:val="00DB16AF"/>
    <w:rsid w:val="00DB327B"/>
    <w:rsid w:val="00DB57BE"/>
    <w:rsid w:val="00DB7374"/>
    <w:rsid w:val="00DC29F9"/>
    <w:rsid w:val="00DC2D9A"/>
    <w:rsid w:val="00DC37B7"/>
    <w:rsid w:val="00DD1C81"/>
    <w:rsid w:val="00DD3DCB"/>
    <w:rsid w:val="00DD502C"/>
    <w:rsid w:val="00DD57E5"/>
    <w:rsid w:val="00DD7C17"/>
    <w:rsid w:val="00DD7D20"/>
    <w:rsid w:val="00DE190A"/>
    <w:rsid w:val="00DE301D"/>
    <w:rsid w:val="00DE702C"/>
    <w:rsid w:val="00DE70F8"/>
    <w:rsid w:val="00DF12FD"/>
    <w:rsid w:val="00DF4365"/>
    <w:rsid w:val="00DF6C0D"/>
    <w:rsid w:val="00DF6EFB"/>
    <w:rsid w:val="00E0034B"/>
    <w:rsid w:val="00E01844"/>
    <w:rsid w:val="00E0747E"/>
    <w:rsid w:val="00E10018"/>
    <w:rsid w:val="00E106E4"/>
    <w:rsid w:val="00E10DEB"/>
    <w:rsid w:val="00E123FF"/>
    <w:rsid w:val="00E142FA"/>
    <w:rsid w:val="00E20BB2"/>
    <w:rsid w:val="00E20EB3"/>
    <w:rsid w:val="00E217B5"/>
    <w:rsid w:val="00E24F81"/>
    <w:rsid w:val="00E253F5"/>
    <w:rsid w:val="00E328C8"/>
    <w:rsid w:val="00E3457D"/>
    <w:rsid w:val="00E34E49"/>
    <w:rsid w:val="00E36EF7"/>
    <w:rsid w:val="00E370CE"/>
    <w:rsid w:val="00E3730D"/>
    <w:rsid w:val="00E418ED"/>
    <w:rsid w:val="00E446AF"/>
    <w:rsid w:val="00E44D21"/>
    <w:rsid w:val="00E45524"/>
    <w:rsid w:val="00E47195"/>
    <w:rsid w:val="00E50BEC"/>
    <w:rsid w:val="00E53388"/>
    <w:rsid w:val="00E5370F"/>
    <w:rsid w:val="00E541E7"/>
    <w:rsid w:val="00E54441"/>
    <w:rsid w:val="00E54910"/>
    <w:rsid w:val="00E54E2A"/>
    <w:rsid w:val="00E566ED"/>
    <w:rsid w:val="00E57428"/>
    <w:rsid w:val="00E6272F"/>
    <w:rsid w:val="00E646AF"/>
    <w:rsid w:val="00E66043"/>
    <w:rsid w:val="00E70D41"/>
    <w:rsid w:val="00E71232"/>
    <w:rsid w:val="00E763B7"/>
    <w:rsid w:val="00E766FD"/>
    <w:rsid w:val="00E80E7F"/>
    <w:rsid w:val="00E846C9"/>
    <w:rsid w:val="00E864D7"/>
    <w:rsid w:val="00E9055C"/>
    <w:rsid w:val="00E929A4"/>
    <w:rsid w:val="00E93620"/>
    <w:rsid w:val="00E94403"/>
    <w:rsid w:val="00EA13AA"/>
    <w:rsid w:val="00EA33D2"/>
    <w:rsid w:val="00EA49B9"/>
    <w:rsid w:val="00EB0A03"/>
    <w:rsid w:val="00EB1041"/>
    <w:rsid w:val="00EB1914"/>
    <w:rsid w:val="00EB2167"/>
    <w:rsid w:val="00EB73C4"/>
    <w:rsid w:val="00EB7727"/>
    <w:rsid w:val="00EC0A54"/>
    <w:rsid w:val="00EC3702"/>
    <w:rsid w:val="00EC3C8D"/>
    <w:rsid w:val="00ED19F6"/>
    <w:rsid w:val="00ED24BE"/>
    <w:rsid w:val="00ED305D"/>
    <w:rsid w:val="00ED4EFE"/>
    <w:rsid w:val="00ED5D17"/>
    <w:rsid w:val="00ED6148"/>
    <w:rsid w:val="00ED700F"/>
    <w:rsid w:val="00ED765F"/>
    <w:rsid w:val="00ED7C87"/>
    <w:rsid w:val="00EE2566"/>
    <w:rsid w:val="00EE6A54"/>
    <w:rsid w:val="00EE6AD2"/>
    <w:rsid w:val="00EF202C"/>
    <w:rsid w:val="00EF206C"/>
    <w:rsid w:val="00EF5E11"/>
    <w:rsid w:val="00EF6D95"/>
    <w:rsid w:val="00EF7437"/>
    <w:rsid w:val="00EF75E3"/>
    <w:rsid w:val="00F03313"/>
    <w:rsid w:val="00F038D3"/>
    <w:rsid w:val="00F056FF"/>
    <w:rsid w:val="00F063CB"/>
    <w:rsid w:val="00F10327"/>
    <w:rsid w:val="00F10DEE"/>
    <w:rsid w:val="00F11195"/>
    <w:rsid w:val="00F11AC3"/>
    <w:rsid w:val="00F129A8"/>
    <w:rsid w:val="00F137E0"/>
    <w:rsid w:val="00F139A2"/>
    <w:rsid w:val="00F22952"/>
    <w:rsid w:val="00F22CC3"/>
    <w:rsid w:val="00F23E3A"/>
    <w:rsid w:val="00F25ECE"/>
    <w:rsid w:val="00F26DDD"/>
    <w:rsid w:val="00F308F0"/>
    <w:rsid w:val="00F30936"/>
    <w:rsid w:val="00F30F67"/>
    <w:rsid w:val="00F35593"/>
    <w:rsid w:val="00F361A3"/>
    <w:rsid w:val="00F462E5"/>
    <w:rsid w:val="00F600FF"/>
    <w:rsid w:val="00F629DB"/>
    <w:rsid w:val="00F62BD5"/>
    <w:rsid w:val="00F63C9C"/>
    <w:rsid w:val="00F66145"/>
    <w:rsid w:val="00F67DA4"/>
    <w:rsid w:val="00F71DFC"/>
    <w:rsid w:val="00F73D0F"/>
    <w:rsid w:val="00F73E75"/>
    <w:rsid w:val="00F73E83"/>
    <w:rsid w:val="00F77A95"/>
    <w:rsid w:val="00F80059"/>
    <w:rsid w:val="00F801D0"/>
    <w:rsid w:val="00F8269D"/>
    <w:rsid w:val="00F826AE"/>
    <w:rsid w:val="00F83322"/>
    <w:rsid w:val="00F839BB"/>
    <w:rsid w:val="00F8457C"/>
    <w:rsid w:val="00F87C47"/>
    <w:rsid w:val="00F90B96"/>
    <w:rsid w:val="00F9112D"/>
    <w:rsid w:val="00F92557"/>
    <w:rsid w:val="00F93D1E"/>
    <w:rsid w:val="00F94C80"/>
    <w:rsid w:val="00F9517A"/>
    <w:rsid w:val="00F9537A"/>
    <w:rsid w:val="00FA07DB"/>
    <w:rsid w:val="00FA2018"/>
    <w:rsid w:val="00FA2F48"/>
    <w:rsid w:val="00FA3992"/>
    <w:rsid w:val="00FA4379"/>
    <w:rsid w:val="00FA441C"/>
    <w:rsid w:val="00FA4A51"/>
    <w:rsid w:val="00FA551E"/>
    <w:rsid w:val="00FA6401"/>
    <w:rsid w:val="00FA7D2D"/>
    <w:rsid w:val="00FB20F9"/>
    <w:rsid w:val="00FB2290"/>
    <w:rsid w:val="00FB3D96"/>
    <w:rsid w:val="00FB3FF8"/>
    <w:rsid w:val="00FB4DB1"/>
    <w:rsid w:val="00FB5CF5"/>
    <w:rsid w:val="00FC02B2"/>
    <w:rsid w:val="00FC19AA"/>
    <w:rsid w:val="00FC226E"/>
    <w:rsid w:val="00FC3D4E"/>
    <w:rsid w:val="00FC43D0"/>
    <w:rsid w:val="00FC4F5B"/>
    <w:rsid w:val="00FD05A8"/>
    <w:rsid w:val="00FD067C"/>
    <w:rsid w:val="00FD1B32"/>
    <w:rsid w:val="00FD20D1"/>
    <w:rsid w:val="00FD28AF"/>
    <w:rsid w:val="00FD2EEB"/>
    <w:rsid w:val="00FD4DF7"/>
    <w:rsid w:val="00FD5D44"/>
    <w:rsid w:val="00FD7CB0"/>
    <w:rsid w:val="00FE130C"/>
    <w:rsid w:val="00FE2256"/>
    <w:rsid w:val="00FE4FDA"/>
    <w:rsid w:val="00FE71C1"/>
    <w:rsid w:val="00FE76CF"/>
    <w:rsid w:val="00FF1314"/>
    <w:rsid w:val="00FF2214"/>
    <w:rsid w:val="00FF3CC3"/>
    <w:rsid w:val="00FF7054"/>
    <w:rsid w:val="00FF74DB"/>
    <w:rsid w:val="00FF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B6CA557"/>
  <w15:docId w15:val="{BDA1E16E-88DA-4F38-9B71-1A4F20C9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82153"/>
    <w:pPr>
      <w:spacing w:after="0" w:line="240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286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2DAC"/>
    <w:pPr>
      <w:ind w:left="720"/>
    </w:pPr>
  </w:style>
  <w:style w:type="paragraph" w:styleId="Fuzeile">
    <w:name w:val="footer"/>
    <w:basedOn w:val="Standard"/>
    <w:link w:val="FuzeileZchn"/>
    <w:uiPriority w:val="99"/>
    <w:rsid w:val="00502DA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02DAC"/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33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33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334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33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3346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33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3346"/>
    <w:rPr>
      <w:rFonts w:ascii="Tahoma" w:eastAsia="Calibri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unhideWhenUsed/>
    <w:rsid w:val="00BE6E6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6E63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EC0A54"/>
    <w:rPr>
      <w:rFonts w:ascii="Arial" w:hAnsi="Arial" w:cs="Arial"/>
      <w:i/>
      <w:sz w:val="20"/>
      <w:szCs w:val="20"/>
      <w:vertAlign w:val="superscript"/>
      <w:lang w:val="en-GB"/>
    </w:rPr>
  </w:style>
  <w:style w:type="paragraph" w:styleId="berarbeitung">
    <w:name w:val="Revision"/>
    <w:hidden/>
    <w:uiPriority w:val="99"/>
    <w:semiHidden/>
    <w:rsid w:val="002F7A1F"/>
    <w:pPr>
      <w:spacing w:after="0" w:line="240" w:lineRule="auto"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5A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8B4DF9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B7042"/>
    <w:rPr>
      <w:color w:val="954F72" w:themeColor="followedHyperlink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E05A2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E05A2"/>
    <w:rPr>
      <w:rFonts w:ascii="Calibri" w:eastAsia="Calibri" w:hAnsi="Calibri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E05A2"/>
    <w:rPr>
      <w:vertAlign w:val="superscript"/>
    </w:rPr>
  </w:style>
  <w:style w:type="paragraph" w:styleId="KeinLeerraum">
    <w:name w:val="No Spacing"/>
    <w:uiPriority w:val="1"/>
    <w:qFormat/>
    <w:rsid w:val="004073F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228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Default">
    <w:name w:val="Default"/>
    <w:rsid w:val="00DF43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</w:rPr>
  </w:style>
  <w:style w:type="paragraph" w:styleId="Kopfzeile">
    <w:name w:val="header"/>
    <w:basedOn w:val="Standard"/>
    <w:link w:val="KopfzeileZchn"/>
    <w:uiPriority w:val="99"/>
    <w:semiHidden/>
    <w:unhideWhenUsed/>
    <w:rsid w:val="00B15A32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15A32"/>
    <w:rPr>
      <w:rFonts w:ascii="Calibri" w:eastAsia="Calibri" w:hAnsi="Calibri" w:cs="Times New Roman"/>
    </w:rPr>
  </w:style>
  <w:style w:type="character" w:customStyle="1" w:styleId="jrnl">
    <w:name w:val="jrnl"/>
    <w:basedOn w:val="Absatz-Standardschriftart"/>
    <w:rsid w:val="00F73E83"/>
  </w:style>
  <w:style w:type="character" w:customStyle="1" w:styleId="highlight">
    <w:name w:val="highlight"/>
    <w:basedOn w:val="Absatz-Standardschriftart"/>
    <w:rsid w:val="000D1B88"/>
  </w:style>
  <w:style w:type="paragraph" w:styleId="StandardWeb">
    <w:name w:val="Normal (Web)"/>
    <w:basedOn w:val="Standard"/>
    <w:uiPriority w:val="99"/>
    <w:semiHidden/>
    <w:unhideWhenUsed/>
    <w:rsid w:val="00E20EB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6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1960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8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69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3570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86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726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9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47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4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35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711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54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9331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794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7871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3153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9477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41503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6874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64552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369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005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20657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731717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95083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550721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38001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117165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26608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929659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92276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0514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5335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02965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2278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230700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467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4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8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0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8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5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240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803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61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397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4406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7751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2071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1346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737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2745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61883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84821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46519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582456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08437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509756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85332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800023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094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36920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99812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307059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92940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945854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51439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572781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91252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8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MarcadorDePosición1</b:Tag>
    <b:RefOrder>1</b:RefOrder>
  </b:Source>
</b:Sources>
</file>

<file path=customXml/itemProps1.xml><?xml version="1.0" encoding="utf-8"?>
<ds:datastoreItem xmlns:ds="http://schemas.openxmlformats.org/officeDocument/2006/customXml" ds:itemID="{DF2C3DD5-5AD6-4CCE-ADAB-DFC8A5A21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CE272AF</Template>
  <TotalTime>0</TotalTime>
  <Pages>14</Pages>
  <Words>2824</Words>
  <Characters>17796</Characters>
  <Application>Microsoft Office Word</Application>
  <DocSecurity>0</DocSecurity>
  <Lines>148</Lines>
  <Paragraphs>4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Heidelberg</Company>
  <LinksUpToDate>false</LinksUpToDate>
  <CharactersWithSpaces>205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o Staudacher</dc:creator>
  <cp:lastModifiedBy>Thomas, Dierk</cp:lastModifiedBy>
  <cp:revision>4</cp:revision>
  <cp:lastPrinted>2021-03-16T11:40:00Z</cp:lastPrinted>
  <dcterms:created xsi:type="dcterms:W3CDTF">2022-02-11T14:50:00Z</dcterms:created>
  <dcterms:modified xsi:type="dcterms:W3CDTF">2022-03-02T14:03:00Z</dcterms:modified>
</cp:coreProperties>
</file>